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7C02" w:rsidRDefault="00EF67C6" w:rsidP="008556D9">
      <w:pPr>
        <w:jc w:val="center"/>
        <w:rPr>
          <w:b/>
        </w:rPr>
      </w:pPr>
      <w:bookmarkStart w:id="0" w:name="_GoBack"/>
      <w:bookmarkEnd w:id="0"/>
      <w:r>
        <w:rPr>
          <w:b/>
        </w:rPr>
        <w:t xml:space="preserve">Supplement </w:t>
      </w:r>
      <w:proofErr w:type="gramStart"/>
      <w:r>
        <w:rPr>
          <w:b/>
        </w:rPr>
        <w:t>1</w:t>
      </w:r>
      <w:proofErr w:type="gramEnd"/>
    </w:p>
    <w:p w:rsidR="00FC090C" w:rsidRDefault="00FC090C" w:rsidP="00FC090C">
      <w:pPr>
        <w:rPr>
          <w:b/>
        </w:rPr>
      </w:pPr>
    </w:p>
    <w:p w:rsidR="00FC090C" w:rsidRPr="00FC090C" w:rsidRDefault="00AB53CC" w:rsidP="00FC090C">
      <w:r>
        <w:t>To arrive at the following list of search terms, s</w:t>
      </w:r>
      <w:r w:rsidR="00FC090C">
        <w:t xml:space="preserve">eed search terms related to cognitive health (e.g., “cognitive health”, “brain health”) were entered in Google Trends </w:t>
      </w:r>
      <w:r w:rsidR="000C1621">
        <w:t>during</w:t>
      </w:r>
      <w:r w:rsidR="00FC090C">
        <w:t xml:space="preserve"> July and August </w:t>
      </w:r>
      <w:r>
        <w:t>2014</w:t>
      </w:r>
      <w:r w:rsidR="00FC090C">
        <w:t>. Al</w:t>
      </w:r>
      <w:r>
        <w:t>l</w:t>
      </w:r>
      <w:r w:rsidR="00FC090C">
        <w:t xml:space="preserve"> germane</w:t>
      </w:r>
      <w:r w:rsidR="00FC090C" w:rsidRPr="00FC090C">
        <w:t xml:space="preserve"> </w:t>
      </w:r>
      <w:r w:rsidR="000C1621">
        <w:t>results generated by Google Trends</w:t>
      </w:r>
      <w:r w:rsidR="00FC090C">
        <w:t xml:space="preserve"> </w:t>
      </w:r>
      <w:r>
        <w:t>were added to th</w:t>
      </w:r>
      <w:r w:rsidR="000C1621">
        <w:t>is</w:t>
      </w:r>
      <w:r w:rsidR="00FC090C" w:rsidRPr="00FC090C">
        <w:t xml:space="preserve"> list, provided the</w:t>
      </w:r>
      <w:r w:rsidR="000C1621">
        <w:t>se</w:t>
      </w:r>
      <w:r w:rsidR="00FC090C" w:rsidRPr="00FC090C">
        <w:t xml:space="preserve"> terms had been used consistently in North America for at least two years, and had registered above-zero search volume </w:t>
      </w:r>
      <w:r w:rsidR="00FC090C">
        <w:t>over the most recent two months</w:t>
      </w:r>
      <w:r w:rsidR="00FC090C" w:rsidRPr="00FC090C">
        <w:t>.</w:t>
      </w:r>
    </w:p>
    <w:p w:rsidR="00737C02" w:rsidRDefault="00737C02" w:rsidP="00737C02">
      <w:pPr>
        <w:jc w:val="center"/>
        <w:rPr>
          <w:b/>
        </w:rPr>
      </w:pPr>
    </w:p>
    <w:p w:rsidR="00737C02" w:rsidRDefault="00737C02" w:rsidP="00737C02">
      <w:pPr>
        <w:rPr>
          <w:sz w:val="18"/>
        </w:rPr>
        <w:sectPr w:rsidR="00737C02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lastRenderedPageBreak/>
        <w:t>activities</w:t>
      </w:r>
      <w:proofErr w:type="gramEnd"/>
      <w:r w:rsidRPr="00400E80">
        <w:rPr>
          <w:sz w:val="16"/>
        </w:rPr>
        <w:t xml:space="preserve"> and dementia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activities</w:t>
      </w:r>
      <w:proofErr w:type="gramEnd"/>
      <w:r w:rsidRPr="00400E80">
        <w:rPr>
          <w:sz w:val="16"/>
        </w:rPr>
        <w:t xml:space="preserve"> dementia patients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activities</w:t>
      </w:r>
      <w:proofErr w:type="gramEnd"/>
      <w:r w:rsidRPr="00400E80">
        <w:rPr>
          <w:sz w:val="16"/>
        </w:rPr>
        <w:t xml:space="preserve"> for dementia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aerobic</w:t>
      </w:r>
      <w:proofErr w:type="gramEnd"/>
      <w:r w:rsidRPr="00400E80">
        <w:rPr>
          <w:sz w:val="16"/>
        </w:rPr>
        <w:t xml:space="preserve"> exercise benefits</w:t>
      </w:r>
    </w:p>
    <w:p w:rsidR="00400E80" w:rsidRPr="00400E80" w:rsidRDefault="00400E80" w:rsidP="00400E80">
      <w:pPr>
        <w:rPr>
          <w:sz w:val="16"/>
        </w:rPr>
      </w:pPr>
      <w:r w:rsidRPr="00400E80">
        <w:rPr>
          <w:sz w:val="16"/>
        </w:rPr>
        <w:t>Alzheimer disease</w:t>
      </w:r>
    </w:p>
    <w:p w:rsidR="00400E80" w:rsidRPr="00400E80" w:rsidRDefault="00400E80" w:rsidP="00400E80">
      <w:pPr>
        <w:rPr>
          <w:sz w:val="16"/>
        </w:rPr>
      </w:pPr>
      <w:proofErr w:type="spellStart"/>
      <w:proofErr w:type="gramStart"/>
      <w:r w:rsidRPr="00400E80">
        <w:rPr>
          <w:sz w:val="16"/>
        </w:rPr>
        <w:t>alzheimer's</w:t>
      </w:r>
      <w:proofErr w:type="spellEnd"/>
      <w:proofErr w:type="gramEnd"/>
    </w:p>
    <w:p w:rsidR="00400E80" w:rsidRPr="00400E80" w:rsidRDefault="00400E80" w:rsidP="00400E80">
      <w:pPr>
        <w:rPr>
          <w:sz w:val="16"/>
        </w:rPr>
      </w:pPr>
      <w:proofErr w:type="spellStart"/>
      <w:proofErr w:type="gramStart"/>
      <w:r w:rsidRPr="00400E80">
        <w:rPr>
          <w:sz w:val="16"/>
        </w:rPr>
        <w:t>alzheimers</w:t>
      </w:r>
      <w:proofErr w:type="spellEnd"/>
      <w:proofErr w:type="gramEnd"/>
      <w:r w:rsidRPr="00400E80">
        <w:rPr>
          <w:sz w:val="16"/>
        </w:rPr>
        <w:t xml:space="preserve"> dementia</w:t>
      </w:r>
    </w:p>
    <w:p w:rsidR="00400E80" w:rsidRPr="00400E80" w:rsidRDefault="00400E80" w:rsidP="00400E80">
      <w:pPr>
        <w:rPr>
          <w:sz w:val="16"/>
        </w:rPr>
      </w:pPr>
      <w:proofErr w:type="spellStart"/>
      <w:proofErr w:type="gramStart"/>
      <w:r w:rsidRPr="00400E80">
        <w:rPr>
          <w:sz w:val="16"/>
        </w:rPr>
        <w:t>alzheimers</w:t>
      </w:r>
      <w:proofErr w:type="spellEnd"/>
      <w:proofErr w:type="gramEnd"/>
      <w:r w:rsidRPr="00400E80">
        <w:rPr>
          <w:sz w:val="16"/>
        </w:rPr>
        <w:t xml:space="preserve"> disease</w:t>
      </w:r>
    </w:p>
    <w:p w:rsidR="00400E80" w:rsidRPr="00400E80" w:rsidRDefault="00400E80" w:rsidP="00400E80">
      <w:pPr>
        <w:rPr>
          <w:sz w:val="16"/>
        </w:rPr>
      </w:pPr>
      <w:proofErr w:type="spellStart"/>
      <w:proofErr w:type="gramStart"/>
      <w:r w:rsidRPr="00400E80">
        <w:rPr>
          <w:sz w:val="16"/>
        </w:rPr>
        <w:t>alzheimers</w:t>
      </w:r>
      <w:proofErr w:type="spellEnd"/>
      <w:proofErr w:type="gramEnd"/>
      <w:r w:rsidRPr="00400E80">
        <w:rPr>
          <w:sz w:val="16"/>
        </w:rPr>
        <w:t xml:space="preserve"> symptoms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benefits</w:t>
      </w:r>
      <w:proofErr w:type="gramEnd"/>
      <w:r w:rsidRPr="00400E80">
        <w:rPr>
          <w:sz w:val="16"/>
        </w:rPr>
        <w:t xml:space="preserve"> of diets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benefits</w:t>
      </w:r>
      <w:proofErr w:type="gramEnd"/>
      <w:r w:rsidRPr="00400E80">
        <w:rPr>
          <w:sz w:val="16"/>
        </w:rPr>
        <w:t xml:space="preserve"> of exercise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benefits</w:t>
      </w:r>
      <w:proofErr w:type="gramEnd"/>
      <w:r w:rsidRPr="00400E80">
        <w:rPr>
          <w:sz w:val="16"/>
        </w:rPr>
        <w:t xml:space="preserve"> of fitness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benefits</w:t>
      </w:r>
      <w:proofErr w:type="gramEnd"/>
      <w:r w:rsidRPr="00400E80">
        <w:rPr>
          <w:sz w:val="16"/>
        </w:rPr>
        <w:t xml:space="preserve"> of nutrition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best</w:t>
      </w:r>
      <w:proofErr w:type="gramEnd"/>
      <w:r w:rsidRPr="00400E80">
        <w:rPr>
          <w:sz w:val="16"/>
        </w:rPr>
        <w:t xml:space="preserve"> brain food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best</w:t>
      </w:r>
      <w:proofErr w:type="gramEnd"/>
      <w:r w:rsidRPr="00400E80">
        <w:rPr>
          <w:sz w:val="16"/>
        </w:rPr>
        <w:t xml:space="preserve"> brain foods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body</w:t>
      </w:r>
      <w:proofErr w:type="gramEnd"/>
      <w:r w:rsidRPr="00400E80">
        <w:rPr>
          <w:sz w:val="16"/>
        </w:rPr>
        <w:t xml:space="preserve"> mind nutrition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brain</w:t>
      </w:r>
      <w:proofErr w:type="gramEnd"/>
      <w:r w:rsidRPr="00400E80">
        <w:rPr>
          <w:sz w:val="16"/>
        </w:rPr>
        <w:t xml:space="preserve"> and diet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brain</w:t>
      </w:r>
      <w:proofErr w:type="gramEnd"/>
      <w:r w:rsidRPr="00400E80">
        <w:rPr>
          <w:sz w:val="16"/>
        </w:rPr>
        <w:t xml:space="preserve"> diet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brain</w:t>
      </w:r>
      <w:proofErr w:type="gramEnd"/>
      <w:r w:rsidRPr="00400E80">
        <w:rPr>
          <w:sz w:val="16"/>
        </w:rPr>
        <w:t xml:space="preserve"> exercise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brain</w:t>
      </w:r>
      <w:proofErr w:type="gramEnd"/>
      <w:r w:rsidRPr="00400E80">
        <w:rPr>
          <w:sz w:val="16"/>
        </w:rPr>
        <w:t xml:space="preserve"> exercise games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brain</w:t>
      </w:r>
      <w:proofErr w:type="gramEnd"/>
      <w:r w:rsidRPr="00400E80">
        <w:rPr>
          <w:sz w:val="16"/>
        </w:rPr>
        <w:t xml:space="preserve"> exercises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brain</w:t>
      </w:r>
      <w:proofErr w:type="gramEnd"/>
      <w:r w:rsidRPr="00400E80">
        <w:rPr>
          <w:sz w:val="16"/>
        </w:rPr>
        <w:t xml:space="preserve"> fitness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brain</w:t>
      </w:r>
      <w:proofErr w:type="gramEnd"/>
      <w:r w:rsidRPr="00400E80">
        <w:rPr>
          <w:sz w:val="16"/>
        </w:rPr>
        <w:t xml:space="preserve"> fitness program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brain</w:t>
      </w:r>
      <w:proofErr w:type="gramEnd"/>
      <w:r w:rsidRPr="00400E80">
        <w:rPr>
          <w:sz w:val="16"/>
        </w:rPr>
        <w:t xml:space="preserve"> food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brain</w:t>
      </w:r>
      <w:proofErr w:type="gramEnd"/>
      <w:r w:rsidRPr="00400E80">
        <w:rPr>
          <w:sz w:val="16"/>
        </w:rPr>
        <w:t xml:space="preserve"> food diet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brain</w:t>
      </w:r>
      <w:proofErr w:type="gramEnd"/>
      <w:r w:rsidRPr="00400E80">
        <w:rPr>
          <w:sz w:val="16"/>
        </w:rPr>
        <w:t xml:space="preserve"> food memory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brain</w:t>
      </w:r>
      <w:proofErr w:type="gramEnd"/>
      <w:r w:rsidRPr="00400E80">
        <w:rPr>
          <w:sz w:val="16"/>
        </w:rPr>
        <w:t xml:space="preserve"> food recipes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brain</w:t>
      </w:r>
      <w:proofErr w:type="gramEnd"/>
      <w:r w:rsidRPr="00400E80">
        <w:rPr>
          <w:sz w:val="16"/>
        </w:rPr>
        <w:t xml:space="preserve"> foods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brain</w:t>
      </w:r>
      <w:proofErr w:type="gramEnd"/>
      <w:r w:rsidRPr="00400E80">
        <w:rPr>
          <w:sz w:val="16"/>
        </w:rPr>
        <w:t xml:space="preserve"> grain diet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brain</w:t>
      </w:r>
      <w:proofErr w:type="gramEnd"/>
      <w:r w:rsidRPr="00400E80">
        <w:rPr>
          <w:sz w:val="16"/>
        </w:rPr>
        <w:t xml:space="preserve"> gym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brain</w:t>
      </w:r>
      <w:proofErr w:type="gramEnd"/>
      <w:r w:rsidRPr="00400E80">
        <w:rPr>
          <w:sz w:val="16"/>
        </w:rPr>
        <w:t xml:space="preserve"> gym activities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brain</w:t>
      </w:r>
      <w:proofErr w:type="gramEnd"/>
      <w:r w:rsidRPr="00400E80">
        <w:rPr>
          <w:sz w:val="16"/>
        </w:rPr>
        <w:t xml:space="preserve"> gym exercise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brain</w:t>
      </w:r>
      <w:proofErr w:type="gramEnd"/>
      <w:r w:rsidRPr="00400E80">
        <w:rPr>
          <w:sz w:val="16"/>
        </w:rPr>
        <w:t xml:space="preserve"> health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brain</w:t>
      </w:r>
      <w:proofErr w:type="gramEnd"/>
      <w:r w:rsidRPr="00400E80">
        <w:rPr>
          <w:sz w:val="16"/>
        </w:rPr>
        <w:t xml:space="preserve"> healthy diet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brain</w:t>
      </w:r>
      <w:proofErr w:type="gramEnd"/>
      <w:r w:rsidRPr="00400E80">
        <w:rPr>
          <w:sz w:val="16"/>
        </w:rPr>
        <w:t xml:space="preserve"> healthy food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brain</w:t>
      </w:r>
      <w:proofErr w:type="gramEnd"/>
      <w:r w:rsidRPr="00400E80">
        <w:rPr>
          <w:sz w:val="16"/>
        </w:rPr>
        <w:t xml:space="preserve"> healthy foods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brain</w:t>
      </w:r>
      <w:proofErr w:type="gramEnd"/>
      <w:r w:rsidRPr="00400E80">
        <w:rPr>
          <w:sz w:val="16"/>
        </w:rPr>
        <w:t xml:space="preserve"> power foods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brain</w:t>
      </w:r>
      <w:proofErr w:type="gramEnd"/>
      <w:r w:rsidRPr="00400E80">
        <w:rPr>
          <w:sz w:val="16"/>
        </w:rPr>
        <w:t xml:space="preserve"> vitamin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care</w:t>
      </w:r>
      <w:proofErr w:type="gramEnd"/>
      <w:r w:rsidRPr="00400E80">
        <w:rPr>
          <w:sz w:val="16"/>
        </w:rPr>
        <w:t xml:space="preserve"> for dementia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care</w:t>
      </w:r>
      <w:proofErr w:type="gramEnd"/>
      <w:r w:rsidRPr="00400E80">
        <w:rPr>
          <w:sz w:val="16"/>
        </w:rPr>
        <w:t xml:space="preserve"> for dementia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care</w:t>
      </w:r>
      <w:proofErr w:type="gramEnd"/>
      <w:r w:rsidRPr="00400E80">
        <w:rPr>
          <w:sz w:val="16"/>
        </w:rPr>
        <w:t xml:space="preserve"> for elderly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care</w:t>
      </w:r>
      <w:proofErr w:type="gramEnd"/>
      <w:r w:rsidRPr="00400E80">
        <w:rPr>
          <w:sz w:val="16"/>
        </w:rPr>
        <w:t xml:space="preserve"> of elderly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care</w:t>
      </w:r>
      <w:proofErr w:type="gramEnd"/>
      <w:r w:rsidRPr="00400E80">
        <w:rPr>
          <w:sz w:val="16"/>
        </w:rPr>
        <w:t xml:space="preserve"> plan dementia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causes</w:t>
      </w:r>
      <w:proofErr w:type="gramEnd"/>
      <w:r w:rsidRPr="00400E80">
        <w:rPr>
          <w:sz w:val="16"/>
        </w:rPr>
        <w:t xml:space="preserve"> of dementia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cognitive</w:t>
      </w:r>
      <w:proofErr w:type="gramEnd"/>
      <w:r w:rsidRPr="00400E80">
        <w:rPr>
          <w:sz w:val="16"/>
        </w:rPr>
        <w:t xml:space="preserve"> fitness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cognitive</w:t>
      </w:r>
      <w:proofErr w:type="gramEnd"/>
      <w:r w:rsidRPr="00400E80">
        <w:rPr>
          <w:sz w:val="16"/>
        </w:rPr>
        <w:t xml:space="preserve"> health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cognitive</w:t>
      </w:r>
      <w:proofErr w:type="gramEnd"/>
      <w:r w:rsidRPr="00400E80">
        <w:rPr>
          <w:sz w:val="16"/>
        </w:rPr>
        <w:t xml:space="preserve"> mental health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components</w:t>
      </w:r>
      <w:proofErr w:type="gramEnd"/>
      <w:r w:rsidRPr="00400E80">
        <w:rPr>
          <w:sz w:val="16"/>
        </w:rPr>
        <w:t xml:space="preserve"> of fitness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components</w:t>
      </w:r>
      <w:proofErr w:type="gramEnd"/>
      <w:r w:rsidRPr="00400E80">
        <w:rPr>
          <w:sz w:val="16"/>
        </w:rPr>
        <w:t xml:space="preserve"> of health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components</w:t>
      </w:r>
      <w:proofErr w:type="gramEnd"/>
      <w:r w:rsidRPr="00400E80">
        <w:rPr>
          <w:sz w:val="16"/>
        </w:rPr>
        <w:t xml:space="preserve"> physical fitness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definition</w:t>
      </w:r>
      <w:proofErr w:type="gramEnd"/>
      <w:r w:rsidRPr="00400E80">
        <w:rPr>
          <w:sz w:val="16"/>
        </w:rPr>
        <w:t xml:space="preserve"> of fitness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dementia</w:t>
      </w:r>
      <w:proofErr w:type="gramEnd"/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lastRenderedPageBreak/>
        <w:t>dementia</w:t>
      </w:r>
      <w:proofErr w:type="gramEnd"/>
      <w:r w:rsidRPr="00400E80">
        <w:rPr>
          <w:sz w:val="16"/>
        </w:rPr>
        <w:t xml:space="preserve"> activities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dementia</w:t>
      </w:r>
      <w:proofErr w:type="gramEnd"/>
      <w:r w:rsidRPr="00400E80">
        <w:rPr>
          <w:sz w:val="16"/>
        </w:rPr>
        <w:t xml:space="preserve"> and treatment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dementia</w:t>
      </w:r>
      <w:proofErr w:type="gramEnd"/>
      <w:r w:rsidRPr="00400E80">
        <w:rPr>
          <w:sz w:val="16"/>
        </w:rPr>
        <w:t xml:space="preserve"> care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dementia</w:t>
      </w:r>
      <w:proofErr w:type="gramEnd"/>
      <w:r w:rsidRPr="00400E80">
        <w:rPr>
          <w:sz w:val="16"/>
        </w:rPr>
        <w:t xml:space="preserve"> diet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dementia</w:t>
      </w:r>
      <w:proofErr w:type="gramEnd"/>
      <w:r w:rsidRPr="00400E80">
        <w:rPr>
          <w:sz w:val="16"/>
        </w:rPr>
        <w:t xml:space="preserve"> signs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dementia</w:t>
      </w:r>
      <w:proofErr w:type="gramEnd"/>
      <w:r w:rsidRPr="00400E80">
        <w:rPr>
          <w:sz w:val="16"/>
        </w:rPr>
        <w:t xml:space="preserve"> symptoms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dementia</w:t>
      </w:r>
      <w:proofErr w:type="gramEnd"/>
      <w:r w:rsidRPr="00400E80">
        <w:rPr>
          <w:sz w:val="16"/>
        </w:rPr>
        <w:t xml:space="preserve"> symptoms early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dementia</w:t>
      </w:r>
      <w:proofErr w:type="gramEnd"/>
      <w:r w:rsidRPr="00400E80">
        <w:rPr>
          <w:sz w:val="16"/>
        </w:rPr>
        <w:t xml:space="preserve"> treatment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diet</w:t>
      </w:r>
      <w:proofErr w:type="gramEnd"/>
      <w:r w:rsidRPr="00400E80">
        <w:rPr>
          <w:sz w:val="16"/>
        </w:rPr>
        <w:t xml:space="preserve"> and brain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diet</w:t>
      </w:r>
      <w:proofErr w:type="gramEnd"/>
      <w:r w:rsidRPr="00400E80">
        <w:rPr>
          <w:sz w:val="16"/>
        </w:rPr>
        <w:t xml:space="preserve"> and dementia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diet</w:t>
      </w:r>
      <w:proofErr w:type="gramEnd"/>
      <w:r w:rsidRPr="00400E80">
        <w:rPr>
          <w:sz w:val="16"/>
        </w:rPr>
        <w:t xml:space="preserve"> for brain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diet</w:t>
      </w:r>
      <w:proofErr w:type="gramEnd"/>
      <w:r w:rsidRPr="00400E80">
        <w:rPr>
          <w:sz w:val="16"/>
        </w:rPr>
        <w:t xml:space="preserve"> for dementia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early</w:t>
      </w:r>
      <w:proofErr w:type="gramEnd"/>
      <w:r w:rsidRPr="00400E80">
        <w:rPr>
          <w:sz w:val="16"/>
        </w:rPr>
        <w:t xml:space="preserve"> dementia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early</w:t>
      </w:r>
      <w:proofErr w:type="gramEnd"/>
      <w:r w:rsidRPr="00400E80">
        <w:rPr>
          <w:sz w:val="16"/>
        </w:rPr>
        <w:t xml:space="preserve"> dementia signs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elderly</w:t>
      </w:r>
      <w:proofErr w:type="gramEnd"/>
      <w:r w:rsidRPr="00400E80">
        <w:rPr>
          <w:sz w:val="16"/>
        </w:rPr>
        <w:t xml:space="preserve"> and healthcare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elderly</w:t>
      </w:r>
      <w:proofErr w:type="gramEnd"/>
      <w:r w:rsidRPr="00400E80">
        <w:rPr>
          <w:sz w:val="16"/>
        </w:rPr>
        <w:t xml:space="preserve"> care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elderly</w:t>
      </w:r>
      <w:proofErr w:type="gramEnd"/>
      <w:r w:rsidRPr="00400E80">
        <w:rPr>
          <w:sz w:val="16"/>
        </w:rPr>
        <w:t xml:space="preserve"> health care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elderly</w:t>
      </w:r>
      <w:proofErr w:type="gramEnd"/>
      <w:r w:rsidRPr="00400E80">
        <w:rPr>
          <w:sz w:val="16"/>
        </w:rPr>
        <w:t xml:space="preserve"> healthcare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emotional</w:t>
      </w:r>
      <w:proofErr w:type="gramEnd"/>
      <w:r w:rsidRPr="00400E80">
        <w:rPr>
          <w:sz w:val="16"/>
        </w:rPr>
        <w:t xml:space="preserve"> fitness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exercise</w:t>
      </w:r>
      <w:proofErr w:type="gramEnd"/>
      <w:r w:rsidRPr="00400E80">
        <w:rPr>
          <w:sz w:val="16"/>
        </w:rPr>
        <w:t xml:space="preserve"> and brain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exercise</w:t>
      </w:r>
      <w:proofErr w:type="gramEnd"/>
      <w:r w:rsidRPr="00400E80">
        <w:rPr>
          <w:sz w:val="16"/>
        </w:rPr>
        <w:t xml:space="preserve"> and memory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exercise</w:t>
      </w:r>
      <w:proofErr w:type="gramEnd"/>
      <w:r w:rsidRPr="00400E80">
        <w:rPr>
          <w:sz w:val="16"/>
        </w:rPr>
        <w:t xml:space="preserve"> your brain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feed</w:t>
      </w:r>
      <w:proofErr w:type="gramEnd"/>
      <w:r w:rsidRPr="00400E80">
        <w:rPr>
          <w:sz w:val="16"/>
        </w:rPr>
        <w:t xml:space="preserve"> your brain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fitness</w:t>
      </w:r>
      <w:proofErr w:type="gramEnd"/>
      <w:r w:rsidRPr="00400E80">
        <w:rPr>
          <w:sz w:val="16"/>
        </w:rPr>
        <w:t xml:space="preserve"> and brain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fitness</w:t>
      </w:r>
      <w:proofErr w:type="gramEnd"/>
      <w:r w:rsidRPr="00400E80">
        <w:rPr>
          <w:sz w:val="16"/>
        </w:rPr>
        <w:t xml:space="preserve"> components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food</w:t>
      </w:r>
      <w:proofErr w:type="gramEnd"/>
      <w:r w:rsidRPr="00400E80">
        <w:rPr>
          <w:sz w:val="16"/>
        </w:rPr>
        <w:t xml:space="preserve"> and brain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food</w:t>
      </w:r>
      <w:proofErr w:type="gramEnd"/>
      <w:r w:rsidRPr="00400E80">
        <w:rPr>
          <w:sz w:val="16"/>
        </w:rPr>
        <w:t xml:space="preserve"> and memory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food</w:t>
      </w:r>
      <w:proofErr w:type="gramEnd"/>
      <w:r w:rsidRPr="00400E80">
        <w:rPr>
          <w:sz w:val="16"/>
        </w:rPr>
        <w:t xml:space="preserve"> for brain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food</w:t>
      </w:r>
      <w:proofErr w:type="gramEnd"/>
      <w:r w:rsidRPr="00400E80">
        <w:rPr>
          <w:sz w:val="16"/>
        </w:rPr>
        <w:t xml:space="preserve"> for memory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food</w:t>
      </w:r>
      <w:proofErr w:type="gramEnd"/>
      <w:r w:rsidRPr="00400E80">
        <w:rPr>
          <w:sz w:val="16"/>
        </w:rPr>
        <w:t xml:space="preserve"> improve memory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foods</w:t>
      </w:r>
      <w:proofErr w:type="gramEnd"/>
      <w:r w:rsidRPr="00400E80">
        <w:rPr>
          <w:sz w:val="16"/>
        </w:rPr>
        <w:t xml:space="preserve"> for brain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foods</w:t>
      </w:r>
      <w:proofErr w:type="gramEnd"/>
      <w:r w:rsidRPr="00400E80">
        <w:rPr>
          <w:sz w:val="16"/>
        </w:rPr>
        <w:t xml:space="preserve"> for memory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good</w:t>
      </w:r>
      <w:proofErr w:type="gramEnd"/>
      <w:r w:rsidRPr="00400E80">
        <w:rPr>
          <w:sz w:val="16"/>
        </w:rPr>
        <w:t xml:space="preserve"> brain food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good</w:t>
      </w:r>
      <w:proofErr w:type="gramEnd"/>
      <w:r w:rsidRPr="00400E80">
        <w:rPr>
          <w:sz w:val="16"/>
        </w:rPr>
        <w:t xml:space="preserve"> brain foods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good</w:t>
      </w:r>
      <w:proofErr w:type="gramEnd"/>
      <w:r w:rsidRPr="00400E80">
        <w:rPr>
          <w:sz w:val="16"/>
        </w:rPr>
        <w:t xml:space="preserve"> memory food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grain</w:t>
      </w:r>
      <w:proofErr w:type="gramEnd"/>
      <w:r w:rsidRPr="00400E80">
        <w:rPr>
          <w:sz w:val="16"/>
        </w:rPr>
        <w:t xml:space="preserve"> brain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grain</w:t>
      </w:r>
      <w:proofErr w:type="gramEnd"/>
      <w:r w:rsidRPr="00400E80">
        <w:rPr>
          <w:sz w:val="16"/>
        </w:rPr>
        <w:t xml:space="preserve"> brain diet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health</w:t>
      </w:r>
      <w:proofErr w:type="gramEnd"/>
      <w:r w:rsidRPr="00400E80">
        <w:rPr>
          <w:sz w:val="16"/>
        </w:rPr>
        <w:t xml:space="preserve"> components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health</w:t>
      </w:r>
      <w:proofErr w:type="gramEnd"/>
      <w:r w:rsidRPr="00400E80">
        <w:rPr>
          <w:sz w:val="16"/>
        </w:rPr>
        <w:t xml:space="preserve"> diet benefits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health</w:t>
      </w:r>
      <w:proofErr w:type="gramEnd"/>
      <w:r w:rsidRPr="00400E80">
        <w:rPr>
          <w:sz w:val="16"/>
        </w:rPr>
        <w:t xml:space="preserve"> related components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health</w:t>
      </w:r>
      <w:proofErr w:type="gramEnd"/>
      <w:r w:rsidRPr="00400E80">
        <w:rPr>
          <w:sz w:val="16"/>
        </w:rPr>
        <w:t xml:space="preserve"> related fitness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healthcare</w:t>
      </w:r>
      <w:proofErr w:type="gramEnd"/>
      <w:r w:rsidRPr="00400E80">
        <w:rPr>
          <w:sz w:val="16"/>
        </w:rPr>
        <w:t xml:space="preserve"> for elderly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healthy</w:t>
      </w:r>
      <w:proofErr w:type="gramEnd"/>
      <w:r w:rsidRPr="00400E80">
        <w:rPr>
          <w:sz w:val="16"/>
        </w:rPr>
        <w:t xml:space="preserve"> brain food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healthy</w:t>
      </w:r>
      <w:proofErr w:type="gramEnd"/>
      <w:r w:rsidRPr="00400E80">
        <w:rPr>
          <w:sz w:val="16"/>
        </w:rPr>
        <w:t xml:space="preserve"> brain foods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improve</w:t>
      </w:r>
      <w:proofErr w:type="gramEnd"/>
      <w:r w:rsidRPr="00400E80">
        <w:rPr>
          <w:sz w:val="16"/>
        </w:rPr>
        <w:t xml:space="preserve"> memory foods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loss</w:t>
      </w:r>
      <w:proofErr w:type="gramEnd"/>
      <w:r w:rsidRPr="00400E80">
        <w:rPr>
          <w:sz w:val="16"/>
        </w:rPr>
        <w:t xml:space="preserve"> of memory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memory</w:t>
      </w:r>
      <w:proofErr w:type="gramEnd"/>
      <w:r w:rsidRPr="00400E80">
        <w:rPr>
          <w:sz w:val="16"/>
        </w:rPr>
        <w:t xml:space="preserve"> exercises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memory</w:t>
      </w:r>
      <w:proofErr w:type="gramEnd"/>
      <w:r w:rsidRPr="00400E80">
        <w:rPr>
          <w:sz w:val="16"/>
        </w:rPr>
        <w:t xml:space="preserve"> food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memory</w:t>
      </w:r>
      <w:proofErr w:type="gramEnd"/>
      <w:r w:rsidRPr="00400E80">
        <w:rPr>
          <w:sz w:val="16"/>
        </w:rPr>
        <w:t xml:space="preserve"> foods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memory</w:t>
      </w:r>
      <w:proofErr w:type="gramEnd"/>
      <w:r w:rsidRPr="00400E80">
        <w:rPr>
          <w:sz w:val="16"/>
        </w:rPr>
        <w:t xml:space="preserve"> loss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memory</w:t>
      </w:r>
      <w:proofErr w:type="gramEnd"/>
      <w:r w:rsidRPr="00400E80">
        <w:rPr>
          <w:sz w:val="16"/>
        </w:rPr>
        <w:t xml:space="preserve"> loss causes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memory</w:t>
      </w:r>
      <w:proofErr w:type="gramEnd"/>
      <w:r w:rsidRPr="00400E80">
        <w:rPr>
          <w:sz w:val="16"/>
        </w:rPr>
        <w:t xml:space="preserve"> loss disease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lastRenderedPageBreak/>
        <w:t>memory</w:t>
      </w:r>
      <w:proofErr w:type="gramEnd"/>
      <w:r w:rsidRPr="00400E80">
        <w:rPr>
          <w:sz w:val="16"/>
        </w:rPr>
        <w:t xml:space="preserve"> loss foods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memory</w:t>
      </w:r>
      <w:proofErr w:type="gramEnd"/>
      <w:r w:rsidRPr="00400E80">
        <w:rPr>
          <w:sz w:val="16"/>
        </w:rPr>
        <w:t xml:space="preserve"> loss problems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memory</w:t>
      </w:r>
      <w:proofErr w:type="gramEnd"/>
      <w:r w:rsidRPr="00400E80">
        <w:rPr>
          <w:sz w:val="16"/>
        </w:rPr>
        <w:t xml:space="preserve"> loss symptoms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memory</w:t>
      </w:r>
      <w:proofErr w:type="gramEnd"/>
      <w:r w:rsidRPr="00400E80">
        <w:rPr>
          <w:sz w:val="16"/>
        </w:rPr>
        <w:t xml:space="preserve"> loss treatment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memory</w:t>
      </w:r>
      <w:proofErr w:type="gramEnd"/>
      <w:r w:rsidRPr="00400E80">
        <w:rPr>
          <w:sz w:val="16"/>
        </w:rPr>
        <w:t xml:space="preserve"> problems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mental</w:t>
      </w:r>
      <w:proofErr w:type="gramEnd"/>
      <w:r w:rsidRPr="00400E80">
        <w:rPr>
          <w:sz w:val="16"/>
        </w:rPr>
        <w:t xml:space="preserve"> fitness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mental</w:t>
      </w:r>
      <w:proofErr w:type="gramEnd"/>
      <w:r w:rsidRPr="00400E80">
        <w:rPr>
          <w:sz w:val="16"/>
        </w:rPr>
        <w:t xml:space="preserve"> health fitness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mental</w:t>
      </w:r>
      <w:proofErr w:type="gramEnd"/>
      <w:r w:rsidRPr="00400E80">
        <w:rPr>
          <w:sz w:val="16"/>
        </w:rPr>
        <w:t xml:space="preserve"> health nutrition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mind</w:t>
      </w:r>
      <w:proofErr w:type="gramEnd"/>
      <w:r w:rsidRPr="00400E80">
        <w:rPr>
          <w:sz w:val="16"/>
        </w:rPr>
        <w:t xml:space="preserve"> exercise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mind</w:t>
      </w:r>
      <w:proofErr w:type="gramEnd"/>
      <w:r w:rsidRPr="00400E80">
        <w:rPr>
          <w:sz w:val="16"/>
        </w:rPr>
        <w:t xml:space="preserve"> exercises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mind</w:t>
      </w:r>
      <w:proofErr w:type="gramEnd"/>
      <w:r w:rsidRPr="00400E80">
        <w:rPr>
          <w:sz w:val="16"/>
        </w:rPr>
        <w:t xml:space="preserve"> foods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mind</w:t>
      </w:r>
      <w:proofErr w:type="gramEnd"/>
      <w:r w:rsidRPr="00400E80">
        <w:rPr>
          <w:sz w:val="16"/>
        </w:rPr>
        <w:t xml:space="preserve"> nutrition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nutrition</w:t>
      </w:r>
      <w:proofErr w:type="gramEnd"/>
      <w:r w:rsidRPr="00400E80">
        <w:rPr>
          <w:sz w:val="16"/>
        </w:rPr>
        <w:t xml:space="preserve"> and brain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nutrition</w:t>
      </w:r>
      <w:proofErr w:type="gramEnd"/>
      <w:r w:rsidRPr="00400E80">
        <w:rPr>
          <w:sz w:val="16"/>
        </w:rPr>
        <w:t xml:space="preserve"> and dementia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nutrition</w:t>
      </w:r>
      <w:proofErr w:type="gramEnd"/>
      <w:r w:rsidRPr="00400E80">
        <w:rPr>
          <w:sz w:val="16"/>
        </w:rPr>
        <w:t xml:space="preserve"> benefits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physical</w:t>
      </w:r>
      <w:proofErr w:type="gramEnd"/>
      <w:r w:rsidRPr="00400E80">
        <w:rPr>
          <w:sz w:val="16"/>
        </w:rPr>
        <w:t xml:space="preserve"> fitness benefits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physical</w:t>
      </w:r>
      <w:proofErr w:type="gramEnd"/>
      <w:r w:rsidRPr="00400E80">
        <w:rPr>
          <w:sz w:val="16"/>
        </w:rPr>
        <w:t xml:space="preserve"> fitness definition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posit</w:t>
      </w:r>
      <w:proofErr w:type="gramEnd"/>
      <w:r w:rsidRPr="00400E80">
        <w:rPr>
          <w:sz w:val="16"/>
        </w:rPr>
        <w:t xml:space="preserve"> science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posit</w:t>
      </w:r>
      <w:proofErr w:type="gramEnd"/>
      <w:r w:rsidRPr="00400E80">
        <w:rPr>
          <w:sz w:val="16"/>
        </w:rPr>
        <w:t xml:space="preserve"> science brain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preventative</w:t>
      </w:r>
      <w:proofErr w:type="gramEnd"/>
      <w:r w:rsidRPr="00400E80">
        <w:rPr>
          <w:sz w:val="16"/>
        </w:rPr>
        <w:t xml:space="preserve"> care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preventative</w:t>
      </w:r>
      <w:proofErr w:type="gramEnd"/>
      <w:r w:rsidRPr="00400E80">
        <w:rPr>
          <w:sz w:val="16"/>
        </w:rPr>
        <w:t xml:space="preserve"> health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preventative</w:t>
      </w:r>
      <w:proofErr w:type="gramEnd"/>
      <w:r w:rsidRPr="00400E80">
        <w:rPr>
          <w:sz w:val="16"/>
        </w:rPr>
        <w:t xml:space="preserve"> health care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preventative</w:t>
      </w:r>
      <w:proofErr w:type="gramEnd"/>
      <w:r w:rsidRPr="00400E80">
        <w:rPr>
          <w:sz w:val="16"/>
        </w:rPr>
        <w:t xml:space="preserve"> health services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preventive</w:t>
      </w:r>
      <w:proofErr w:type="gramEnd"/>
      <w:r w:rsidRPr="00400E80">
        <w:rPr>
          <w:sz w:val="16"/>
        </w:rPr>
        <w:t xml:space="preserve"> care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preventive</w:t>
      </w:r>
      <w:proofErr w:type="gramEnd"/>
      <w:r w:rsidRPr="00400E80">
        <w:rPr>
          <w:sz w:val="16"/>
        </w:rPr>
        <w:t xml:space="preserve"> health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preventive</w:t>
      </w:r>
      <w:proofErr w:type="gramEnd"/>
      <w:r w:rsidRPr="00400E80">
        <w:rPr>
          <w:sz w:val="16"/>
        </w:rPr>
        <w:t xml:space="preserve"> health care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preventive</w:t>
      </w:r>
      <w:proofErr w:type="gramEnd"/>
      <w:r w:rsidRPr="00400E80">
        <w:rPr>
          <w:sz w:val="16"/>
        </w:rPr>
        <w:t xml:space="preserve"> health services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preventive</w:t>
      </w:r>
      <w:proofErr w:type="gramEnd"/>
      <w:r w:rsidRPr="00400E80">
        <w:rPr>
          <w:sz w:val="16"/>
        </w:rPr>
        <w:t xml:space="preserve"> services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problems</w:t>
      </w:r>
      <w:proofErr w:type="gramEnd"/>
      <w:r w:rsidRPr="00400E80">
        <w:rPr>
          <w:sz w:val="16"/>
        </w:rPr>
        <w:t xml:space="preserve"> with memory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short</w:t>
      </w:r>
      <w:proofErr w:type="gramEnd"/>
      <w:r w:rsidRPr="00400E80">
        <w:rPr>
          <w:sz w:val="16"/>
        </w:rPr>
        <w:t xml:space="preserve"> memory loss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short</w:t>
      </w:r>
      <w:proofErr w:type="gramEnd"/>
      <w:r w:rsidRPr="00400E80">
        <w:rPr>
          <w:sz w:val="16"/>
        </w:rPr>
        <w:t xml:space="preserve"> term memory loss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signs</w:t>
      </w:r>
      <w:proofErr w:type="gramEnd"/>
      <w:r w:rsidRPr="00400E80">
        <w:rPr>
          <w:sz w:val="16"/>
        </w:rPr>
        <w:t xml:space="preserve"> of </w:t>
      </w:r>
      <w:proofErr w:type="spellStart"/>
      <w:r w:rsidRPr="00400E80">
        <w:rPr>
          <w:sz w:val="16"/>
        </w:rPr>
        <w:t>alzheimers</w:t>
      </w:r>
      <w:proofErr w:type="spellEnd"/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signs</w:t>
      </w:r>
      <w:proofErr w:type="gramEnd"/>
      <w:r w:rsidRPr="00400E80">
        <w:rPr>
          <w:sz w:val="16"/>
        </w:rPr>
        <w:t xml:space="preserve"> of dementia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social</w:t>
      </w:r>
      <w:proofErr w:type="gramEnd"/>
      <w:r w:rsidRPr="00400E80">
        <w:rPr>
          <w:sz w:val="16"/>
        </w:rPr>
        <w:t xml:space="preserve"> fitness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successful</w:t>
      </w:r>
      <w:proofErr w:type="gramEnd"/>
      <w:r w:rsidRPr="00400E80">
        <w:rPr>
          <w:sz w:val="16"/>
        </w:rPr>
        <w:t xml:space="preserve"> aging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supplements</w:t>
      </w:r>
      <w:proofErr w:type="gramEnd"/>
      <w:r w:rsidRPr="00400E80">
        <w:rPr>
          <w:sz w:val="16"/>
        </w:rPr>
        <w:t xml:space="preserve"> for memory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symptoms</w:t>
      </w:r>
      <w:proofErr w:type="gramEnd"/>
      <w:r w:rsidRPr="00400E80">
        <w:rPr>
          <w:sz w:val="16"/>
        </w:rPr>
        <w:t xml:space="preserve"> of </w:t>
      </w:r>
      <w:proofErr w:type="spellStart"/>
      <w:r w:rsidRPr="00400E80">
        <w:rPr>
          <w:sz w:val="16"/>
        </w:rPr>
        <w:t>alzheimers</w:t>
      </w:r>
      <w:proofErr w:type="spellEnd"/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symptoms</w:t>
      </w:r>
      <w:proofErr w:type="gramEnd"/>
      <w:r w:rsidRPr="00400E80">
        <w:rPr>
          <w:sz w:val="16"/>
        </w:rPr>
        <w:t xml:space="preserve"> of dementia</w:t>
      </w:r>
    </w:p>
    <w:p w:rsidR="00400E80" w:rsidRPr="00400E80" w:rsidRDefault="00400E80" w:rsidP="00400E80">
      <w:pPr>
        <w:rPr>
          <w:sz w:val="16"/>
        </w:rPr>
      </w:pPr>
      <w:r w:rsidRPr="00400E80">
        <w:rPr>
          <w:sz w:val="16"/>
        </w:rPr>
        <w:t>The brain diet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treatment</w:t>
      </w:r>
      <w:proofErr w:type="gramEnd"/>
      <w:r w:rsidRPr="00400E80">
        <w:rPr>
          <w:sz w:val="16"/>
        </w:rPr>
        <w:t xml:space="preserve"> for dementia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treatment</w:t>
      </w:r>
      <w:proofErr w:type="gramEnd"/>
      <w:r w:rsidRPr="00400E80">
        <w:rPr>
          <w:sz w:val="16"/>
        </w:rPr>
        <w:t xml:space="preserve"> of dementia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vitamin</w:t>
      </w:r>
      <w:proofErr w:type="gramEnd"/>
      <w:r w:rsidRPr="00400E80">
        <w:rPr>
          <w:sz w:val="16"/>
        </w:rPr>
        <w:t xml:space="preserve"> for brain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vitamin</w:t>
      </w:r>
      <w:proofErr w:type="gramEnd"/>
      <w:r w:rsidRPr="00400E80">
        <w:rPr>
          <w:sz w:val="16"/>
        </w:rPr>
        <w:t xml:space="preserve"> for memory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vitamins</w:t>
      </w:r>
      <w:proofErr w:type="gramEnd"/>
      <w:r w:rsidRPr="00400E80">
        <w:rPr>
          <w:sz w:val="16"/>
        </w:rPr>
        <w:t xml:space="preserve"> for brain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vitamins</w:t>
      </w:r>
      <w:proofErr w:type="gramEnd"/>
      <w:r w:rsidRPr="00400E80">
        <w:rPr>
          <w:sz w:val="16"/>
        </w:rPr>
        <w:t xml:space="preserve"> for concentration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vitamins</w:t>
      </w:r>
      <w:proofErr w:type="gramEnd"/>
      <w:r w:rsidRPr="00400E80">
        <w:rPr>
          <w:sz w:val="16"/>
        </w:rPr>
        <w:t xml:space="preserve"> for memory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what</w:t>
      </w:r>
      <w:proofErr w:type="gramEnd"/>
      <w:r w:rsidRPr="00400E80">
        <w:rPr>
          <w:sz w:val="16"/>
        </w:rPr>
        <w:t xml:space="preserve"> causes dementia</w:t>
      </w:r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what</w:t>
      </w:r>
      <w:proofErr w:type="gramEnd"/>
      <w:r w:rsidRPr="00400E80">
        <w:rPr>
          <w:sz w:val="16"/>
        </w:rPr>
        <w:t xml:space="preserve"> is </w:t>
      </w:r>
      <w:proofErr w:type="spellStart"/>
      <w:r w:rsidRPr="00400E80">
        <w:rPr>
          <w:sz w:val="16"/>
        </w:rPr>
        <w:t>alzheimer</w:t>
      </w:r>
      <w:proofErr w:type="spellEnd"/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what</w:t>
      </w:r>
      <w:proofErr w:type="gramEnd"/>
      <w:r w:rsidRPr="00400E80">
        <w:rPr>
          <w:sz w:val="16"/>
        </w:rPr>
        <w:t xml:space="preserve"> is </w:t>
      </w:r>
      <w:proofErr w:type="spellStart"/>
      <w:r w:rsidRPr="00400E80">
        <w:rPr>
          <w:sz w:val="16"/>
        </w:rPr>
        <w:t>alzheimers</w:t>
      </w:r>
      <w:proofErr w:type="spellEnd"/>
    </w:p>
    <w:p w:rsidR="00400E80" w:rsidRPr="00400E80" w:rsidRDefault="00400E80" w:rsidP="00400E80">
      <w:pPr>
        <w:rPr>
          <w:sz w:val="16"/>
        </w:rPr>
      </w:pPr>
      <w:proofErr w:type="gramStart"/>
      <w:r w:rsidRPr="00400E80">
        <w:rPr>
          <w:sz w:val="16"/>
        </w:rPr>
        <w:t>what</w:t>
      </w:r>
      <w:proofErr w:type="gramEnd"/>
      <w:r w:rsidRPr="00400E80">
        <w:rPr>
          <w:sz w:val="16"/>
        </w:rPr>
        <w:t xml:space="preserve"> is dementia</w:t>
      </w:r>
    </w:p>
    <w:p w:rsidR="00737C02" w:rsidRDefault="00400E80" w:rsidP="00400E80">
      <w:pPr>
        <w:rPr>
          <w:b/>
        </w:rPr>
        <w:sectPr w:rsidR="00737C02">
          <w:type w:val="continuous"/>
          <w:pgSz w:w="12240" w:h="15840"/>
          <w:pgMar w:top="1440" w:right="1440" w:bottom="1440" w:left="1440" w:header="709" w:footer="709" w:gutter="0"/>
          <w:cols w:num="3" w:space="720"/>
          <w:docGrid w:linePitch="360"/>
        </w:sectPr>
      </w:pPr>
      <w:proofErr w:type="gramStart"/>
      <w:r w:rsidRPr="00400E80">
        <w:rPr>
          <w:sz w:val="16"/>
        </w:rPr>
        <w:t>what</w:t>
      </w:r>
      <w:proofErr w:type="gramEnd"/>
      <w:r w:rsidRPr="00400E80">
        <w:rPr>
          <w:sz w:val="16"/>
        </w:rPr>
        <w:t xml:space="preserve"> is fitness</w:t>
      </w:r>
    </w:p>
    <w:p w:rsidR="00FA5262" w:rsidRDefault="00737C02" w:rsidP="00737C02">
      <w:pPr>
        <w:jc w:val="center"/>
        <w:rPr>
          <w:b/>
        </w:rPr>
      </w:pPr>
      <w:r>
        <w:rPr>
          <w:b/>
        </w:rPr>
        <w:lastRenderedPageBreak/>
        <w:br w:type="page"/>
      </w:r>
      <w:r w:rsidR="00EF67C6">
        <w:rPr>
          <w:b/>
        </w:rPr>
        <w:lastRenderedPageBreak/>
        <w:t xml:space="preserve">Supplement </w:t>
      </w:r>
      <w:proofErr w:type="gramStart"/>
      <w:r w:rsidR="00EF67C6">
        <w:rPr>
          <w:b/>
        </w:rPr>
        <w:t>2</w:t>
      </w:r>
      <w:proofErr w:type="gramEnd"/>
    </w:p>
    <w:p w:rsidR="00467459" w:rsidRDefault="00467459" w:rsidP="009E3839">
      <w:pPr>
        <w:jc w:val="center"/>
        <w:rPr>
          <w:b/>
        </w:rPr>
      </w:pPr>
    </w:p>
    <w:p w:rsidR="00467459" w:rsidRPr="00467459" w:rsidRDefault="00467459" w:rsidP="00467459">
      <w:pPr>
        <w:rPr>
          <w:sz w:val="12"/>
        </w:rPr>
      </w:pPr>
      <w:r w:rsidRPr="00467459">
        <w:rPr>
          <w:sz w:val="12"/>
        </w:rPr>
        <w:t>http://hbr.org/2007/11/cognitive-fitness/ar/1</w:t>
      </w:r>
    </w:p>
    <w:p w:rsidR="00467459" w:rsidRPr="00467459" w:rsidRDefault="00467459" w:rsidP="00467459">
      <w:pPr>
        <w:rPr>
          <w:sz w:val="12"/>
        </w:rPr>
      </w:pPr>
      <w:r w:rsidRPr="00467459">
        <w:rPr>
          <w:sz w:val="12"/>
        </w:rPr>
        <w:t>http://en.wikipedia.org/wiki/Brain_fitness</w:t>
      </w:r>
    </w:p>
    <w:p w:rsidR="00467459" w:rsidRPr="00467459" w:rsidRDefault="00467459" w:rsidP="00467459">
      <w:pPr>
        <w:rPr>
          <w:sz w:val="12"/>
        </w:rPr>
      </w:pPr>
      <w:r w:rsidRPr="00467459">
        <w:rPr>
          <w:sz w:val="12"/>
        </w:rPr>
        <w:t>http://www.brainhq.com/brain-resources/everyday-brain-fitness</w:t>
      </w:r>
    </w:p>
    <w:p w:rsidR="00467459" w:rsidRPr="00467459" w:rsidRDefault="00467459" w:rsidP="00467459">
      <w:pPr>
        <w:rPr>
          <w:sz w:val="12"/>
        </w:rPr>
      </w:pPr>
      <w:r w:rsidRPr="00467459">
        <w:rPr>
          <w:sz w:val="12"/>
        </w:rPr>
        <w:t>http://www.brainhq.com/brain-resources/everyday-brain-fitness/physical-exercise</w:t>
      </w:r>
    </w:p>
    <w:p w:rsidR="00467459" w:rsidRPr="00467459" w:rsidRDefault="00467459" w:rsidP="00467459">
      <w:pPr>
        <w:rPr>
          <w:sz w:val="12"/>
        </w:rPr>
      </w:pPr>
      <w:r w:rsidRPr="00467459">
        <w:rPr>
          <w:sz w:val="12"/>
        </w:rPr>
        <w:t>http://www.brainmetrix.com/</w:t>
      </w:r>
    </w:p>
    <w:p w:rsidR="00467459" w:rsidRPr="00467459" w:rsidRDefault="00467459" w:rsidP="00467459">
      <w:pPr>
        <w:rPr>
          <w:sz w:val="12"/>
        </w:rPr>
      </w:pPr>
      <w:r w:rsidRPr="00467459">
        <w:rPr>
          <w:sz w:val="12"/>
        </w:rPr>
        <w:t>http://www.huffingtonpost.com/dennis-kravetz/10-ways-to-boost-your-cognitive-fitness_b_3195153.html</w:t>
      </w:r>
    </w:p>
    <w:p w:rsidR="00467459" w:rsidRPr="00467459" w:rsidRDefault="00467459" w:rsidP="00467459">
      <w:pPr>
        <w:rPr>
          <w:sz w:val="12"/>
        </w:rPr>
      </w:pPr>
      <w:r w:rsidRPr="00467459">
        <w:rPr>
          <w:sz w:val="12"/>
        </w:rPr>
        <w:t>http://www.webmd.com/fitness-exercise/features/train-your-brain-with-exercise</w:t>
      </w:r>
    </w:p>
    <w:p w:rsidR="00467459" w:rsidRPr="00467459" w:rsidRDefault="00467459" w:rsidP="00467459">
      <w:pPr>
        <w:rPr>
          <w:sz w:val="12"/>
        </w:rPr>
      </w:pPr>
      <w:r w:rsidRPr="00467459">
        <w:rPr>
          <w:sz w:val="12"/>
        </w:rPr>
        <w:t>http://www.wikihow.com/Exercise-Your-Brain</w:t>
      </w:r>
    </w:p>
    <w:p w:rsidR="00467459" w:rsidRPr="00467459" w:rsidRDefault="00467459" w:rsidP="00467459">
      <w:pPr>
        <w:rPr>
          <w:sz w:val="12"/>
        </w:rPr>
      </w:pPr>
      <w:r w:rsidRPr="00467459">
        <w:rPr>
          <w:sz w:val="12"/>
        </w:rPr>
        <w:t>http://en.wikipedia.org/wiki/Alzheimer's_disease</w:t>
      </w:r>
    </w:p>
    <w:p w:rsidR="00467459" w:rsidRPr="00467459" w:rsidRDefault="00467459" w:rsidP="00467459">
      <w:pPr>
        <w:rPr>
          <w:sz w:val="12"/>
        </w:rPr>
      </w:pPr>
      <w:r w:rsidRPr="00467459">
        <w:rPr>
          <w:sz w:val="12"/>
        </w:rPr>
        <w:t>http://www.alz.org/we_can_help_brain_health_maintain_your_brain.asp</w:t>
      </w:r>
    </w:p>
    <w:p w:rsidR="00467459" w:rsidRPr="00467459" w:rsidRDefault="00467459" w:rsidP="00467459">
      <w:pPr>
        <w:rPr>
          <w:sz w:val="12"/>
        </w:rPr>
      </w:pPr>
      <w:r w:rsidRPr="00467459">
        <w:rPr>
          <w:sz w:val="12"/>
        </w:rPr>
        <w:t>http://www.alz.org/what-is-dementia.asp</w:t>
      </w:r>
    </w:p>
    <w:p w:rsidR="00467459" w:rsidRPr="00467459" w:rsidRDefault="00467459" w:rsidP="00467459">
      <w:pPr>
        <w:rPr>
          <w:sz w:val="12"/>
        </w:rPr>
      </w:pPr>
      <w:r w:rsidRPr="00467459">
        <w:rPr>
          <w:sz w:val="12"/>
        </w:rPr>
        <w:t>http://www.alzheimer.ca/en/About-dementia/About-the-brain/Brain-health</w:t>
      </w:r>
    </w:p>
    <w:p w:rsidR="00467459" w:rsidRPr="00467459" w:rsidRDefault="00467459" w:rsidP="00467459">
      <w:pPr>
        <w:rPr>
          <w:sz w:val="12"/>
        </w:rPr>
      </w:pPr>
      <w:r w:rsidRPr="00467459">
        <w:rPr>
          <w:sz w:val="12"/>
        </w:rPr>
        <w:t>http://www.helpguide.org/life/prevent_memory_loss.htm</w:t>
      </w:r>
    </w:p>
    <w:p w:rsidR="00467459" w:rsidRPr="00467459" w:rsidRDefault="00467459" w:rsidP="00467459">
      <w:pPr>
        <w:rPr>
          <w:sz w:val="12"/>
        </w:rPr>
      </w:pPr>
      <w:r w:rsidRPr="00467459">
        <w:rPr>
          <w:sz w:val="12"/>
        </w:rPr>
        <w:t>http://www.livescience.com/42891-short-term-memory-loss.html</w:t>
      </w:r>
    </w:p>
    <w:p w:rsidR="00467459" w:rsidRPr="00467459" w:rsidRDefault="00467459" w:rsidP="00467459">
      <w:pPr>
        <w:rPr>
          <w:sz w:val="12"/>
        </w:rPr>
      </w:pPr>
      <w:r w:rsidRPr="00467459">
        <w:rPr>
          <w:sz w:val="12"/>
        </w:rPr>
        <w:t>http://www.mayoclinic.org/diseases-conditions/dementia/basics/causes/con-20034399</w:t>
      </w:r>
    </w:p>
    <w:p w:rsidR="00467459" w:rsidRPr="00467459" w:rsidRDefault="00467459" w:rsidP="00467459">
      <w:pPr>
        <w:rPr>
          <w:sz w:val="12"/>
        </w:rPr>
      </w:pPr>
      <w:r w:rsidRPr="00467459">
        <w:rPr>
          <w:sz w:val="12"/>
        </w:rPr>
        <w:t>http://www.medicalnewstoday.com/articles/142214.php</w:t>
      </w:r>
    </w:p>
    <w:p w:rsidR="00467459" w:rsidRPr="00467459" w:rsidRDefault="00467459" w:rsidP="00467459">
      <w:pPr>
        <w:rPr>
          <w:sz w:val="12"/>
        </w:rPr>
      </w:pPr>
      <w:r w:rsidRPr="00467459">
        <w:rPr>
          <w:sz w:val="12"/>
        </w:rPr>
        <w:t>http://www.webmd.com/brain/memory-loss</w:t>
      </w:r>
    </w:p>
    <w:p w:rsidR="00467459" w:rsidRPr="00467459" w:rsidRDefault="00467459" w:rsidP="00467459">
      <w:pPr>
        <w:rPr>
          <w:sz w:val="12"/>
        </w:rPr>
      </w:pPr>
      <w:r w:rsidRPr="00467459">
        <w:rPr>
          <w:sz w:val="12"/>
        </w:rPr>
        <w:t>https://en.wikipedia.org/wiki/Neurobiological_effects_of_physical_exercise</w:t>
      </w:r>
    </w:p>
    <w:p w:rsidR="00467459" w:rsidRPr="00467459" w:rsidRDefault="00467459" w:rsidP="00467459">
      <w:pPr>
        <w:rPr>
          <w:sz w:val="12"/>
        </w:rPr>
      </w:pPr>
      <w:r w:rsidRPr="00467459">
        <w:rPr>
          <w:sz w:val="12"/>
        </w:rPr>
        <w:t>http://www.brainhealth.utdallas.edu/blog_page/study-finds-aerobic-exercise-improves-memory-brain-function-and-physical-fi</w:t>
      </w:r>
    </w:p>
    <w:p w:rsidR="00467459" w:rsidRPr="00467459" w:rsidRDefault="00467459" w:rsidP="00467459">
      <w:pPr>
        <w:rPr>
          <w:sz w:val="12"/>
        </w:rPr>
      </w:pPr>
      <w:r w:rsidRPr="00467459">
        <w:rPr>
          <w:sz w:val="12"/>
        </w:rPr>
        <w:t>http://healthyeating.sfgate.com/5-benefits-proper-nutrition-3664.html</w:t>
      </w:r>
    </w:p>
    <w:p w:rsidR="00467459" w:rsidRPr="00467459" w:rsidRDefault="00467459" w:rsidP="00467459">
      <w:pPr>
        <w:rPr>
          <w:sz w:val="12"/>
        </w:rPr>
      </w:pPr>
      <w:r w:rsidRPr="00467459">
        <w:rPr>
          <w:sz w:val="12"/>
        </w:rPr>
        <w:t>http://www.alz.org/we_can_help_adopt_a_healthy_diet.asp</w:t>
      </w:r>
    </w:p>
    <w:p w:rsidR="00467459" w:rsidRPr="00467459" w:rsidRDefault="00467459" w:rsidP="00467459">
      <w:pPr>
        <w:rPr>
          <w:sz w:val="12"/>
        </w:rPr>
      </w:pPr>
      <w:r w:rsidRPr="00467459">
        <w:rPr>
          <w:sz w:val="12"/>
        </w:rPr>
        <w:t>http://www.bbcgoodfood.com/howto/guide/10-foods-boost-your-brainpower</w:t>
      </w:r>
    </w:p>
    <w:p w:rsidR="00467459" w:rsidRPr="00467459" w:rsidRDefault="00467459" w:rsidP="00467459">
      <w:pPr>
        <w:rPr>
          <w:sz w:val="12"/>
        </w:rPr>
      </w:pPr>
      <w:r w:rsidRPr="00467459">
        <w:rPr>
          <w:sz w:val="12"/>
        </w:rPr>
        <w:t>http://www.besthealthmag.ca/eat-well/nutrition/foods-that-fight-memory-loss</w:t>
      </w:r>
    </w:p>
    <w:p w:rsidR="00467459" w:rsidRPr="00467459" w:rsidRDefault="00467459" w:rsidP="00467459">
      <w:pPr>
        <w:rPr>
          <w:sz w:val="12"/>
        </w:rPr>
      </w:pPr>
      <w:r w:rsidRPr="00467459">
        <w:rPr>
          <w:sz w:val="12"/>
        </w:rPr>
        <w:t>http://www.drperlmutter.com/5-keys-eating-better-brain-healthp/?hvid=2axZqP</w:t>
      </w:r>
    </w:p>
    <w:p w:rsidR="00467459" w:rsidRPr="00467459" w:rsidRDefault="00467459" w:rsidP="00467459">
      <w:pPr>
        <w:rPr>
          <w:sz w:val="12"/>
        </w:rPr>
      </w:pPr>
      <w:r w:rsidRPr="00467459">
        <w:rPr>
          <w:sz w:val="12"/>
        </w:rPr>
        <w:t>http://www.drperlmutter.com/about/grain-brain-by-david-perlmutter/</w:t>
      </w:r>
    </w:p>
    <w:p w:rsidR="00467459" w:rsidRPr="00467459" w:rsidRDefault="00467459" w:rsidP="00467459">
      <w:pPr>
        <w:rPr>
          <w:sz w:val="12"/>
        </w:rPr>
      </w:pPr>
      <w:r w:rsidRPr="00467459">
        <w:rPr>
          <w:sz w:val="12"/>
        </w:rPr>
        <w:t>http://www.drperlmutter.com/learn/faq/what-is-the-ideal-diet-for-optimal-brain-function/</w:t>
      </w:r>
    </w:p>
    <w:p w:rsidR="00467459" w:rsidRPr="00467459" w:rsidRDefault="00467459" w:rsidP="00467459">
      <w:pPr>
        <w:rPr>
          <w:sz w:val="12"/>
        </w:rPr>
      </w:pPr>
      <w:r w:rsidRPr="00467459">
        <w:rPr>
          <w:sz w:val="12"/>
        </w:rPr>
        <w:t>http://www.eatingwell.com/nutrition_health/healthy_aging/eat_for_a_sharper_mind_5_brain_boosting_foods</w:t>
      </w:r>
    </w:p>
    <w:p w:rsidR="00467459" w:rsidRPr="00467459" w:rsidRDefault="00467459" w:rsidP="00467459">
      <w:pPr>
        <w:rPr>
          <w:sz w:val="12"/>
        </w:rPr>
      </w:pPr>
      <w:r w:rsidRPr="00467459">
        <w:rPr>
          <w:sz w:val="12"/>
        </w:rPr>
        <w:t>http://www.eatingwell.com/nutrition_health/healthy_aging/foods_that_boost_brain_power</w:t>
      </w:r>
    </w:p>
    <w:p w:rsidR="00467459" w:rsidRPr="00467459" w:rsidRDefault="00467459" w:rsidP="00467459">
      <w:pPr>
        <w:rPr>
          <w:sz w:val="12"/>
        </w:rPr>
      </w:pPr>
      <w:r w:rsidRPr="00467459">
        <w:rPr>
          <w:sz w:val="12"/>
        </w:rPr>
        <w:t>http://www.foodnetwork.com/healthy/photos/6-foods-to-fuel-your-brain.html</w:t>
      </w:r>
    </w:p>
    <w:p w:rsidR="00467459" w:rsidRPr="00467459" w:rsidRDefault="00467459" w:rsidP="00467459">
      <w:pPr>
        <w:rPr>
          <w:sz w:val="12"/>
        </w:rPr>
      </w:pPr>
      <w:r w:rsidRPr="00467459">
        <w:rPr>
          <w:sz w:val="12"/>
        </w:rPr>
        <w:t>http://www.health.com/health/gallery/0,,20434658,00.html</w:t>
      </w:r>
    </w:p>
    <w:p w:rsidR="00467459" w:rsidRPr="00467459" w:rsidRDefault="00467459" w:rsidP="00467459">
      <w:pPr>
        <w:rPr>
          <w:sz w:val="12"/>
        </w:rPr>
      </w:pPr>
      <w:r w:rsidRPr="00467459">
        <w:rPr>
          <w:sz w:val="12"/>
        </w:rPr>
        <w:t>http://www.healthline.com/health/dementia/vitamins-memory-loss#Overview1</w:t>
      </w:r>
    </w:p>
    <w:p w:rsidR="00467459" w:rsidRPr="00467459" w:rsidRDefault="00467459" w:rsidP="00467459">
      <w:pPr>
        <w:rPr>
          <w:sz w:val="12"/>
        </w:rPr>
      </w:pPr>
      <w:r w:rsidRPr="00467459">
        <w:rPr>
          <w:sz w:val="12"/>
        </w:rPr>
        <w:t>http://www.healthybrainforlife.com/articles/school-health-and-nutrition/feeding-the-brain-for-academic-success-how</w:t>
      </w:r>
    </w:p>
    <w:p w:rsidR="00467459" w:rsidRPr="00467459" w:rsidRDefault="00467459" w:rsidP="00467459">
      <w:pPr>
        <w:rPr>
          <w:sz w:val="12"/>
        </w:rPr>
      </w:pPr>
      <w:r w:rsidRPr="00467459">
        <w:rPr>
          <w:sz w:val="12"/>
        </w:rPr>
        <w:t>http://www.helpguide.org/articles/alzheimers-dementia/alzheimers-and-dementia-prevention.htm</w:t>
      </w:r>
    </w:p>
    <w:p w:rsidR="00467459" w:rsidRPr="00467459" w:rsidRDefault="00467459" w:rsidP="00467459">
      <w:pPr>
        <w:rPr>
          <w:sz w:val="12"/>
        </w:rPr>
      </w:pPr>
      <w:r w:rsidRPr="00467459">
        <w:rPr>
          <w:sz w:val="12"/>
        </w:rPr>
        <w:t>http://www.helpguide.org/articles/memory/how-to-improve-your-memory.htm</w:t>
      </w:r>
    </w:p>
    <w:p w:rsidR="00467459" w:rsidRPr="00467459" w:rsidRDefault="00467459" w:rsidP="00467459">
      <w:pPr>
        <w:rPr>
          <w:sz w:val="12"/>
        </w:rPr>
      </w:pPr>
      <w:r w:rsidRPr="00467459">
        <w:rPr>
          <w:sz w:val="12"/>
        </w:rPr>
        <w:t>http://www.livestrong.com/article/87671-vitamins-focus-concentration/</w:t>
      </w:r>
    </w:p>
    <w:p w:rsidR="00467459" w:rsidRPr="00467459" w:rsidRDefault="00467459" w:rsidP="00467459">
      <w:pPr>
        <w:rPr>
          <w:sz w:val="12"/>
        </w:rPr>
      </w:pPr>
      <w:r w:rsidRPr="00467459">
        <w:rPr>
          <w:sz w:val="12"/>
        </w:rPr>
        <w:t>http://www.medicinenet.com/script/main/art.asp?articlekey=55784</w:t>
      </w:r>
    </w:p>
    <w:p w:rsidR="00467459" w:rsidRPr="00467459" w:rsidRDefault="00467459" w:rsidP="00467459">
      <w:pPr>
        <w:rPr>
          <w:sz w:val="12"/>
        </w:rPr>
      </w:pPr>
      <w:r w:rsidRPr="00467459">
        <w:rPr>
          <w:sz w:val="12"/>
        </w:rPr>
        <w:t>http://www.memory-improvement-tips.com/vitamins-for-memory.html</w:t>
      </w:r>
    </w:p>
    <w:p w:rsidR="00467459" w:rsidRPr="00467459" w:rsidRDefault="00467459" w:rsidP="00467459">
      <w:pPr>
        <w:rPr>
          <w:sz w:val="12"/>
        </w:rPr>
      </w:pPr>
      <w:r w:rsidRPr="00467459">
        <w:rPr>
          <w:sz w:val="12"/>
        </w:rPr>
        <w:t>http://www.ncbi.nlm.nih.gov/pmc/articles/PMC2805706/</w:t>
      </w:r>
    </w:p>
    <w:p w:rsidR="00467459" w:rsidRPr="00467459" w:rsidRDefault="00467459" w:rsidP="00467459">
      <w:pPr>
        <w:rPr>
          <w:sz w:val="12"/>
        </w:rPr>
      </w:pPr>
      <w:r w:rsidRPr="00467459">
        <w:rPr>
          <w:sz w:val="12"/>
        </w:rPr>
        <w:t>http://www.prevention.com/food/healthy-eating-tips/best-foods-your-brain</w:t>
      </w:r>
    </w:p>
    <w:p w:rsidR="00467459" w:rsidRPr="00467459" w:rsidRDefault="00467459" w:rsidP="00467459">
      <w:pPr>
        <w:rPr>
          <w:sz w:val="12"/>
        </w:rPr>
      </w:pPr>
      <w:r w:rsidRPr="00467459">
        <w:rPr>
          <w:sz w:val="12"/>
        </w:rPr>
        <w:t>http://www.rodalenews.com/brain-foods</w:t>
      </w:r>
    </w:p>
    <w:p w:rsidR="00467459" w:rsidRPr="00467459" w:rsidRDefault="00467459" w:rsidP="00467459">
      <w:pPr>
        <w:rPr>
          <w:sz w:val="12"/>
        </w:rPr>
      </w:pPr>
      <w:r w:rsidRPr="00467459">
        <w:rPr>
          <w:sz w:val="12"/>
        </w:rPr>
        <w:t>http://www.webmd.com/add-adhd/guide/vitamins-supplements-adhd</w:t>
      </w:r>
    </w:p>
    <w:p w:rsidR="00467459" w:rsidRPr="00467459" w:rsidRDefault="00467459" w:rsidP="00467459">
      <w:pPr>
        <w:rPr>
          <w:sz w:val="12"/>
        </w:rPr>
      </w:pPr>
      <w:r w:rsidRPr="00467459">
        <w:rPr>
          <w:sz w:val="12"/>
        </w:rPr>
        <w:t>http://www.webmd.com/diet/features/eat-smart-healthier-brain</w:t>
      </w:r>
    </w:p>
    <w:p w:rsidR="00467459" w:rsidRPr="00467459" w:rsidRDefault="00467459" w:rsidP="00467459">
      <w:pPr>
        <w:rPr>
          <w:sz w:val="12"/>
        </w:rPr>
      </w:pPr>
      <w:r w:rsidRPr="00467459">
        <w:rPr>
          <w:sz w:val="12"/>
        </w:rPr>
        <w:t>http://www.webmd.com/vitamins-and-supplements/lifestyle-guide-11/fortifying-your-memory-with-supplements</w:t>
      </w:r>
    </w:p>
    <w:p w:rsidR="00467459" w:rsidRPr="00467459" w:rsidRDefault="00467459" w:rsidP="00467459">
      <w:pPr>
        <w:rPr>
          <w:sz w:val="12"/>
        </w:rPr>
      </w:pPr>
      <w:r w:rsidRPr="00467459">
        <w:rPr>
          <w:sz w:val="12"/>
        </w:rPr>
        <w:t>https://faculty.washington.edu/chudler/nutr.html</w:t>
      </w:r>
    </w:p>
    <w:p w:rsidR="00467459" w:rsidRPr="00467459" w:rsidRDefault="00467459" w:rsidP="00467459">
      <w:pPr>
        <w:rPr>
          <w:sz w:val="12"/>
        </w:rPr>
      </w:pPr>
      <w:r w:rsidRPr="00467459">
        <w:rPr>
          <w:sz w:val="12"/>
        </w:rPr>
        <w:t>http://cas.umkc.edu/casww/sa/whatissa.htm</w:t>
      </w:r>
    </w:p>
    <w:p w:rsidR="00467459" w:rsidRPr="00467459" w:rsidRDefault="00467459" w:rsidP="00467459">
      <w:pPr>
        <w:rPr>
          <w:sz w:val="12"/>
        </w:rPr>
      </w:pPr>
      <w:r w:rsidRPr="00467459">
        <w:rPr>
          <w:sz w:val="12"/>
        </w:rPr>
        <w:t>https://en.wikipedia.org/wiki/Successful_aging</w:t>
      </w:r>
    </w:p>
    <w:p w:rsidR="00467459" w:rsidRPr="00467459" w:rsidRDefault="00467459" w:rsidP="00467459">
      <w:pPr>
        <w:rPr>
          <w:sz w:val="12"/>
        </w:rPr>
      </w:pPr>
      <w:r w:rsidRPr="00467459">
        <w:rPr>
          <w:sz w:val="12"/>
        </w:rPr>
        <w:t>http://www.cdc.gov/aging/healthybrain/</w:t>
      </w:r>
    </w:p>
    <w:p w:rsidR="00467459" w:rsidRPr="00467459" w:rsidRDefault="00467459" w:rsidP="00467459">
      <w:pPr>
        <w:rPr>
          <w:sz w:val="12"/>
        </w:rPr>
      </w:pPr>
      <w:r w:rsidRPr="00467459">
        <w:rPr>
          <w:sz w:val="12"/>
        </w:rPr>
        <w:t>https://en.wikipedia.org/wiki/Brain_Fitness_Program</w:t>
      </w:r>
    </w:p>
    <w:p w:rsidR="00467459" w:rsidRPr="00467459" w:rsidRDefault="00467459" w:rsidP="00467459">
      <w:pPr>
        <w:rPr>
          <w:sz w:val="12"/>
        </w:rPr>
      </w:pPr>
      <w:r w:rsidRPr="00467459">
        <w:rPr>
          <w:sz w:val="12"/>
        </w:rPr>
        <w:t>https://en.wikipedia.org/wiki/Cognitive_behavioral_therapy</w:t>
      </w:r>
    </w:p>
    <w:p w:rsidR="00467459" w:rsidRPr="00467459" w:rsidRDefault="00467459" w:rsidP="00467459">
      <w:pPr>
        <w:rPr>
          <w:sz w:val="12"/>
        </w:rPr>
      </w:pPr>
      <w:r w:rsidRPr="00467459">
        <w:rPr>
          <w:sz w:val="12"/>
        </w:rPr>
        <w:t>https://en.wikipedia.org/wiki/Cognitive_disorder</w:t>
      </w:r>
    </w:p>
    <w:p w:rsidR="00467459" w:rsidRPr="00467459" w:rsidRDefault="00467459" w:rsidP="00467459">
      <w:pPr>
        <w:rPr>
          <w:sz w:val="12"/>
        </w:rPr>
      </w:pPr>
      <w:r w:rsidRPr="00467459">
        <w:rPr>
          <w:sz w:val="12"/>
        </w:rPr>
        <w:t>http://heroicimagination.org/research/social-fitness/</w:t>
      </w:r>
    </w:p>
    <w:p w:rsidR="00467459" w:rsidRPr="00467459" w:rsidRDefault="00467459" w:rsidP="00467459">
      <w:pPr>
        <w:rPr>
          <w:sz w:val="12"/>
        </w:rPr>
      </w:pPr>
      <w:r w:rsidRPr="00467459">
        <w:rPr>
          <w:sz w:val="12"/>
        </w:rPr>
        <w:t>http://www.brainhq.com/</w:t>
      </w:r>
    </w:p>
    <w:p w:rsidR="00467459" w:rsidRPr="00467459" w:rsidRDefault="00467459" w:rsidP="00467459">
      <w:pPr>
        <w:rPr>
          <w:sz w:val="12"/>
        </w:rPr>
      </w:pPr>
      <w:r w:rsidRPr="00467459">
        <w:rPr>
          <w:sz w:val="12"/>
        </w:rPr>
        <w:t>http://www.brainhq.com/brain-training-products/brain-fitness-program</w:t>
      </w:r>
    </w:p>
    <w:p w:rsidR="00467459" w:rsidRPr="00467459" w:rsidRDefault="00467459" w:rsidP="00467459">
      <w:pPr>
        <w:rPr>
          <w:sz w:val="12"/>
        </w:rPr>
      </w:pPr>
      <w:r w:rsidRPr="00467459">
        <w:rPr>
          <w:sz w:val="12"/>
        </w:rPr>
        <w:t>http://www.brightfocus.org/alzheimers/resources/memorygames.html</w:t>
      </w:r>
    </w:p>
    <w:p w:rsidR="00467459" w:rsidRPr="00467459" w:rsidRDefault="00467459" w:rsidP="00467459">
      <w:pPr>
        <w:rPr>
          <w:sz w:val="12"/>
        </w:rPr>
      </w:pPr>
      <w:r w:rsidRPr="00467459">
        <w:rPr>
          <w:sz w:val="12"/>
        </w:rPr>
        <w:t>http://www.cmha.ca/mental-health/your-mental-health/</w:t>
      </w:r>
    </w:p>
    <w:p w:rsidR="00467459" w:rsidRPr="00467459" w:rsidRDefault="00467459" w:rsidP="00467459">
      <w:pPr>
        <w:rPr>
          <w:sz w:val="12"/>
        </w:rPr>
      </w:pPr>
      <w:r w:rsidRPr="00467459">
        <w:rPr>
          <w:sz w:val="12"/>
        </w:rPr>
        <w:t>http://www.gamesforthebrain.com/</w:t>
      </w:r>
    </w:p>
    <w:p w:rsidR="00467459" w:rsidRPr="00467459" w:rsidRDefault="00467459" w:rsidP="00467459">
      <w:pPr>
        <w:rPr>
          <w:sz w:val="12"/>
        </w:rPr>
      </w:pPr>
      <w:r w:rsidRPr="00467459">
        <w:rPr>
          <w:sz w:val="12"/>
        </w:rPr>
        <w:t>http://www.lumosity.com/</w:t>
      </w:r>
    </w:p>
    <w:p w:rsidR="00467459" w:rsidRPr="00467459" w:rsidRDefault="00467459" w:rsidP="00467459">
      <w:pPr>
        <w:rPr>
          <w:sz w:val="12"/>
        </w:rPr>
      </w:pPr>
      <w:r w:rsidRPr="00467459">
        <w:rPr>
          <w:sz w:val="12"/>
        </w:rPr>
        <w:t>https://www.nia.nih.gov/health/featured/memory-cognitive-health</w:t>
      </w:r>
    </w:p>
    <w:p w:rsidR="00467459" w:rsidRPr="00467459" w:rsidRDefault="00467459" w:rsidP="00467459">
      <w:pPr>
        <w:rPr>
          <w:sz w:val="12"/>
        </w:rPr>
      </w:pPr>
      <w:r w:rsidRPr="00467459">
        <w:rPr>
          <w:sz w:val="12"/>
        </w:rPr>
        <w:t>http://alzheimers.org.uk/Caring_for_someone_with_dementia/</w:t>
      </w:r>
    </w:p>
    <w:p w:rsidR="00467459" w:rsidRPr="00467459" w:rsidRDefault="00467459" w:rsidP="00467459">
      <w:pPr>
        <w:rPr>
          <w:sz w:val="12"/>
        </w:rPr>
      </w:pPr>
      <w:r w:rsidRPr="00467459">
        <w:rPr>
          <w:sz w:val="12"/>
        </w:rPr>
        <w:t>https://en.wikipedia.org/wiki/Dementia</w:t>
      </w:r>
    </w:p>
    <w:p w:rsidR="00467459" w:rsidRPr="00467459" w:rsidRDefault="00467459" w:rsidP="00467459">
      <w:pPr>
        <w:rPr>
          <w:sz w:val="12"/>
        </w:rPr>
      </w:pPr>
      <w:r w:rsidRPr="00467459">
        <w:rPr>
          <w:sz w:val="12"/>
        </w:rPr>
        <w:t>http://www.alz.org/alzheimers_disease_10_signs_of_alzheimers.asp</w:t>
      </w:r>
    </w:p>
    <w:p w:rsidR="00467459" w:rsidRPr="00467459" w:rsidRDefault="00467459" w:rsidP="00467459">
      <w:pPr>
        <w:rPr>
          <w:sz w:val="12"/>
        </w:rPr>
      </w:pPr>
      <w:r w:rsidRPr="00467459">
        <w:rPr>
          <w:sz w:val="12"/>
        </w:rPr>
        <w:t>http://www.alz.org/alzheimers_disease_know_the_10_signs.asp</w:t>
      </w:r>
    </w:p>
    <w:p w:rsidR="00467459" w:rsidRPr="00467459" w:rsidRDefault="00467459" w:rsidP="00467459">
      <w:pPr>
        <w:rPr>
          <w:sz w:val="12"/>
        </w:rPr>
      </w:pPr>
      <w:r w:rsidRPr="00467459">
        <w:rPr>
          <w:sz w:val="12"/>
        </w:rPr>
        <w:t>http://www.alz.org/alzheimers_disease_stages_of_alzheimers.asp</w:t>
      </w:r>
    </w:p>
    <w:p w:rsidR="00467459" w:rsidRPr="00467459" w:rsidRDefault="00467459" w:rsidP="00467459">
      <w:pPr>
        <w:rPr>
          <w:sz w:val="12"/>
        </w:rPr>
      </w:pPr>
      <w:r w:rsidRPr="00467459">
        <w:rPr>
          <w:sz w:val="12"/>
        </w:rPr>
        <w:t>http://www.alz.org/alzheimers_disease_what_is_alzheimers.asp</w:t>
      </w:r>
    </w:p>
    <w:p w:rsidR="00467459" w:rsidRPr="00467459" w:rsidRDefault="00467459" w:rsidP="00467459">
      <w:pPr>
        <w:rPr>
          <w:sz w:val="12"/>
        </w:rPr>
      </w:pPr>
      <w:r w:rsidRPr="00467459">
        <w:rPr>
          <w:sz w:val="12"/>
        </w:rPr>
        <w:t>http://www.alz.org/care/alzheimers-dementia-activities.asp</w:t>
      </w:r>
    </w:p>
    <w:p w:rsidR="00467459" w:rsidRPr="00467459" w:rsidRDefault="00467459" w:rsidP="00467459">
      <w:pPr>
        <w:rPr>
          <w:sz w:val="12"/>
        </w:rPr>
      </w:pPr>
      <w:r w:rsidRPr="00467459">
        <w:rPr>
          <w:sz w:val="12"/>
        </w:rPr>
        <w:t>http://www.alz.org/care/dementia-creating-a-plan.asp</w:t>
      </w:r>
    </w:p>
    <w:p w:rsidR="00467459" w:rsidRPr="00467459" w:rsidRDefault="00467459" w:rsidP="00467459">
      <w:pPr>
        <w:rPr>
          <w:sz w:val="12"/>
        </w:rPr>
      </w:pPr>
      <w:r w:rsidRPr="00467459">
        <w:rPr>
          <w:sz w:val="12"/>
        </w:rPr>
        <w:t>http://www.alz.org/dementia/types-of-dementia.asp</w:t>
      </w:r>
    </w:p>
    <w:p w:rsidR="00467459" w:rsidRPr="00467459" w:rsidRDefault="00467459" w:rsidP="00467459">
      <w:pPr>
        <w:rPr>
          <w:sz w:val="12"/>
        </w:rPr>
      </w:pPr>
      <w:r w:rsidRPr="00467459">
        <w:rPr>
          <w:sz w:val="12"/>
        </w:rPr>
        <w:t>http://www.alz.org/living_with_alzheimers_101_activities.asp</w:t>
      </w:r>
    </w:p>
    <w:p w:rsidR="00467459" w:rsidRPr="00467459" w:rsidRDefault="00467459" w:rsidP="00467459">
      <w:pPr>
        <w:rPr>
          <w:sz w:val="12"/>
        </w:rPr>
      </w:pPr>
      <w:r w:rsidRPr="00467459">
        <w:rPr>
          <w:sz w:val="12"/>
        </w:rPr>
        <w:t>http://www.alzheimer.ca/en/About-dementia/Alzheimer-s-disease/Warning-signs-and-symptoms/10-warning-signs</w:t>
      </w:r>
    </w:p>
    <w:p w:rsidR="00467459" w:rsidRPr="00467459" w:rsidRDefault="00467459" w:rsidP="00467459">
      <w:pPr>
        <w:rPr>
          <w:sz w:val="12"/>
        </w:rPr>
      </w:pPr>
      <w:r w:rsidRPr="00467459">
        <w:rPr>
          <w:sz w:val="12"/>
        </w:rPr>
        <w:t>http://www.alzheimer.ca/en/About-dementia/Alzheimer-s-disease/What-is-Alzheimer-s-disease</w:t>
      </w:r>
    </w:p>
    <w:p w:rsidR="00467459" w:rsidRPr="00467459" w:rsidRDefault="00467459" w:rsidP="00467459">
      <w:pPr>
        <w:rPr>
          <w:sz w:val="12"/>
        </w:rPr>
      </w:pPr>
      <w:r w:rsidRPr="00467459">
        <w:rPr>
          <w:sz w:val="12"/>
        </w:rPr>
        <w:t>http://www.alzheimer.ca/en/About-dementia/Dementias/What-is-dementia</w:t>
      </w:r>
    </w:p>
    <w:p w:rsidR="00467459" w:rsidRPr="00467459" w:rsidRDefault="00467459" w:rsidP="00467459">
      <w:pPr>
        <w:rPr>
          <w:sz w:val="12"/>
        </w:rPr>
      </w:pPr>
      <w:r w:rsidRPr="00467459">
        <w:rPr>
          <w:sz w:val="12"/>
        </w:rPr>
        <w:t>http://www.caring.com/articles/activities-for-dementia-alzheimers-patients</w:t>
      </w:r>
    </w:p>
    <w:p w:rsidR="00467459" w:rsidRPr="00467459" w:rsidRDefault="00467459" w:rsidP="00467459">
      <w:pPr>
        <w:rPr>
          <w:sz w:val="12"/>
        </w:rPr>
      </w:pPr>
      <w:r w:rsidRPr="00467459">
        <w:rPr>
          <w:sz w:val="12"/>
        </w:rPr>
        <w:t>http://www.helpguide.org/elder/alzheimers_dementias_types.htm</w:t>
      </w:r>
    </w:p>
    <w:p w:rsidR="00467459" w:rsidRPr="00467459" w:rsidRDefault="00467459" w:rsidP="00467459">
      <w:pPr>
        <w:rPr>
          <w:sz w:val="12"/>
        </w:rPr>
      </w:pPr>
      <w:r w:rsidRPr="00467459">
        <w:rPr>
          <w:sz w:val="12"/>
        </w:rPr>
        <w:t>http://www.helpguide.org/elder/alzheimers_disease_dementias_caring_caregivers.htm</w:t>
      </w:r>
    </w:p>
    <w:p w:rsidR="00467459" w:rsidRPr="00467459" w:rsidRDefault="00467459" w:rsidP="00467459">
      <w:pPr>
        <w:rPr>
          <w:sz w:val="12"/>
        </w:rPr>
      </w:pPr>
      <w:r w:rsidRPr="00467459">
        <w:rPr>
          <w:sz w:val="12"/>
        </w:rPr>
        <w:t>http://www.helpguide.org/life/improving_memory.htm</w:t>
      </w:r>
    </w:p>
    <w:p w:rsidR="00467459" w:rsidRPr="00467459" w:rsidRDefault="00467459" w:rsidP="00467459">
      <w:pPr>
        <w:rPr>
          <w:sz w:val="12"/>
        </w:rPr>
      </w:pPr>
      <w:r w:rsidRPr="00467459">
        <w:rPr>
          <w:sz w:val="12"/>
        </w:rPr>
        <w:t>http://www.mayoclinic.org/diseases-conditions/alzheimers-disease/in-depth/memory-loss/art-20046326</w:t>
      </w:r>
    </w:p>
    <w:p w:rsidR="00467459" w:rsidRPr="00467459" w:rsidRDefault="00467459" w:rsidP="00467459">
      <w:pPr>
        <w:rPr>
          <w:sz w:val="12"/>
        </w:rPr>
      </w:pPr>
      <w:r w:rsidRPr="00467459">
        <w:rPr>
          <w:sz w:val="12"/>
        </w:rPr>
        <w:t>http://www.nhs.uk/Conditions/dementia-guide/Pages/dementia-treatment.aspx</w:t>
      </w:r>
    </w:p>
    <w:p w:rsidR="00467459" w:rsidRPr="00467459" w:rsidRDefault="00467459" w:rsidP="00467459">
      <w:pPr>
        <w:rPr>
          <w:sz w:val="12"/>
        </w:rPr>
      </w:pPr>
      <w:r w:rsidRPr="00467459">
        <w:rPr>
          <w:sz w:val="12"/>
        </w:rPr>
        <w:t>http://www.webmd.com/alzheimers/tc/dementia-treatment-overview</w:t>
      </w:r>
    </w:p>
    <w:p w:rsidR="00467459" w:rsidRPr="00467459" w:rsidRDefault="00467459" w:rsidP="00467459">
      <w:pPr>
        <w:rPr>
          <w:sz w:val="12"/>
        </w:rPr>
      </w:pPr>
      <w:r w:rsidRPr="00467459">
        <w:rPr>
          <w:sz w:val="12"/>
        </w:rPr>
        <w:t>https://caregiver.org/caregivers-guide-understanding-dementia-behaviors</w:t>
      </w:r>
    </w:p>
    <w:p w:rsidR="00467459" w:rsidRPr="00467459" w:rsidRDefault="00467459" w:rsidP="00467459">
      <w:pPr>
        <w:rPr>
          <w:sz w:val="12"/>
        </w:rPr>
      </w:pPr>
      <w:r w:rsidRPr="00467459">
        <w:rPr>
          <w:sz w:val="12"/>
        </w:rPr>
        <w:t>https://fightdementia.org.au/support-and-services/i-care-for-someone-with-dementia/activities-for-people-with-dementia</w:t>
      </w:r>
    </w:p>
    <w:p w:rsidR="00467459" w:rsidRPr="00467459" w:rsidRDefault="00467459" w:rsidP="00467459">
      <w:pPr>
        <w:rPr>
          <w:sz w:val="12"/>
        </w:rPr>
      </w:pPr>
      <w:r w:rsidRPr="00467459">
        <w:rPr>
          <w:sz w:val="12"/>
        </w:rPr>
        <w:t>http://www.cdc.gov/healthyyouth/nutrition/facts.htm</w:t>
      </w:r>
    </w:p>
    <w:p w:rsidR="00467459" w:rsidRPr="00467459" w:rsidRDefault="00467459" w:rsidP="00467459">
      <w:pPr>
        <w:rPr>
          <w:sz w:val="12"/>
        </w:rPr>
      </w:pPr>
      <w:r w:rsidRPr="00467459">
        <w:rPr>
          <w:sz w:val="12"/>
        </w:rPr>
        <w:t>http://www.dietitians.ca/Dietitians-Views/Health-Care-System/Mental-Health.aspx</w:t>
      </w:r>
    </w:p>
    <w:p w:rsidR="00467459" w:rsidRPr="00467459" w:rsidRDefault="00467459" w:rsidP="00467459">
      <w:pPr>
        <w:rPr>
          <w:sz w:val="12"/>
        </w:rPr>
      </w:pPr>
      <w:r w:rsidRPr="00467459">
        <w:rPr>
          <w:sz w:val="12"/>
        </w:rPr>
        <w:t>http://www.doctoroz.com/article/brain-diet</w:t>
      </w:r>
    </w:p>
    <w:p w:rsidR="00467459" w:rsidRPr="00467459" w:rsidRDefault="00467459" w:rsidP="00467459">
      <w:pPr>
        <w:rPr>
          <w:sz w:val="12"/>
        </w:rPr>
      </w:pPr>
      <w:r w:rsidRPr="00467459">
        <w:rPr>
          <w:sz w:val="12"/>
        </w:rPr>
        <w:t>http://www.drperlmutter.com/about/grain-brain-cookbook/</w:t>
      </w:r>
    </w:p>
    <w:p w:rsidR="00467459" w:rsidRPr="00467459" w:rsidRDefault="00467459" w:rsidP="00467459">
      <w:pPr>
        <w:rPr>
          <w:sz w:val="12"/>
        </w:rPr>
      </w:pPr>
      <w:r w:rsidRPr="00467459">
        <w:rPr>
          <w:sz w:val="12"/>
        </w:rPr>
        <w:t>http://www.eatingwell.com/recipes_menus/recipe_slideshows/brain_boosting_dinner_recipes</w:t>
      </w:r>
    </w:p>
    <w:p w:rsidR="00467459" w:rsidRPr="00467459" w:rsidRDefault="00467459" w:rsidP="00467459">
      <w:pPr>
        <w:rPr>
          <w:sz w:val="12"/>
        </w:rPr>
      </w:pPr>
      <w:r w:rsidRPr="00467459">
        <w:rPr>
          <w:sz w:val="12"/>
        </w:rPr>
        <w:t>http://www.healthline.com/health/5-benefits-healthy-habits</w:t>
      </w:r>
    </w:p>
    <w:p w:rsidR="00467459" w:rsidRPr="00467459" w:rsidRDefault="00467459" w:rsidP="00467459">
      <w:pPr>
        <w:rPr>
          <w:sz w:val="12"/>
        </w:rPr>
      </w:pPr>
      <w:r w:rsidRPr="00467459">
        <w:rPr>
          <w:sz w:val="12"/>
        </w:rPr>
        <w:t>https://www.alz.co.uk/sites/default/files/nutrition-and-dementia-introduction.pdf</w:t>
      </w:r>
    </w:p>
    <w:p w:rsidR="00467459" w:rsidRPr="00467459" w:rsidRDefault="00467459" w:rsidP="00467459">
      <w:pPr>
        <w:rPr>
          <w:sz w:val="12"/>
        </w:rPr>
      </w:pPr>
      <w:r w:rsidRPr="00467459">
        <w:rPr>
          <w:sz w:val="12"/>
        </w:rPr>
        <w:t>https://www.alz.co.uk/sites/default/files/pdfs/nutrition-and-dementia.pdf</w:t>
      </w:r>
    </w:p>
    <w:sectPr w:rsidR="00467459" w:rsidRPr="00467459" w:rsidSect="00737C02">
      <w:type w:val="continuous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FA08CC7" w15:done="0"/>
  <w15:commentEx w15:paraId="3D458390" w15:done="0"/>
  <w15:commentEx w15:paraId="2ED4F9EA" w15:done="0"/>
  <w15:commentEx w15:paraId="4DB14D9B" w15:done="0"/>
  <w15:commentEx w15:paraId="0BB6ADB4" w15:done="0"/>
  <w15:commentEx w15:paraId="3B844E3D" w15:done="0"/>
  <w15:commentEx w15:paraId="0F720331" w15:done="0"/>
  <w15:commentEx w15:paraId="23F12A25" w15:done="0"/>
  <w15:commentEx w15:paraId="018A88DF" w15:done="0"/>
  <w15:commentEx w15:paraId="5B406607" w15:done="0"/>
  <w15:commentEx w15:paraId="318D4F00" w15:done="0"/>
  <w15:commentEx w15:paraId="4A4BFD7F" w15:done="0"/>
  <w15:commentEx w15:paraId="0762B8AC" w15:done="0"/>
  <w15:commentEx w15:paraId="7EBE4257" w15:done="0"/>
  <w15:commentEx w15:paraId="0EB6692F" w15:done="0"/>
  <w15:commentEx w15:paraId="75EAA1E2" w15:done="0"/>
  <w15:commentEx w15:paraId="36AE5DC5" w15:done="0"/>
  <w15:commentEx w15:paraId="5C535CCF" w15:done="0"/>
  <w15:commentEx w15:paraId="45515024" w15:done="0"/>
  <w15:commentEx w15:paraId="1A8519B2" w15:done="0"/>
  <w15:commentEx w15:paraId="2EB941F8" w15:done="0"/>
  <w15:commentEx w15:paraId="246300FB" w15:done="0"/>
  <w15:commentEx w15:paraId="0FD67772" w15:done="0"/>
  <w15:commentEx w15:paraId="2D190A6B" w15:done="0"/>
  <w15:commentEx w15:paraId="6D60B80C" w15:done="0"/>
  <w15:commentEx w15:paraId="7B96EF17" w15:done="0"/>
  <w15:commentEx w15:paraId="46B327FA" w15:done="0"/>
  <w15:commentEx w15:paraId="2FA8A99A" w15:done="0"/>
  <w15:commentEx w15:paraId="6B7A8C9A" w15:done="0"/>
  <w15:commentEx w15:paraId="705C9125" w15:done="0"/>
  <w15:commentEx w15:paraId="31B10457" w15:done="0"/>
  <w15:commentEx w15:paraId="4B73C187" w15:done="0"/>
  <w15:commentEx w15:paraId="39FA3F0F" w15:done="0"/>
  <w15:commentEx w15:paraId="6F0052B9" w15:done="0"/>
  <w15:commentEx w15:paraId="7A726A3B" w15:done="0"/>
  <w15:commentEx w15:paraId="12625059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A6512" w:rsidRDefault="005A6512">
      <w:r>
        <w:separator/>
      </w:r>
    </w:p>
  </w:endnote>
  <w:endnote w:type="continuationSeparator" w:id="0">
    <w:p w:rsidR="005A6512" w:rsidRDefault="005A651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A6512" w:rsidRDefault="005A6512">
      <w:r>
        <w:separator/>
      </w:r>
    </w:p>
  </w:footnote>
  <w:footnote w:type="continuationSeparator" w:id="0">
    <w:p w:rsidR="005A6512" w:rsidRDefault="005A651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DC7437"/>
    <w:multiLevelType w:val="hybridMultilevel"/>
    <w:tmpl w:val="9B9C319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E93626B"/>
    <w:multiLevelType w:val="hybridMultilevel"/>
    <w:tmpl w:val="DDE8A6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B3F7C4C"/>
    <w:multiLevelType w:val="hybridMultilevel"/>
    <w:tmpl w:val="A38008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3A826ED"/>
    <w:multiLevelType w:val="hybridMultilevel"/>
    <w:tmpl w:val="378AF1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41F4135"/>
    <w:multiLevelType w:val="hybridMultilevel"/>
    <w:tmpl w:val="73A62ACA"/>
    <w:lvl w:ilvl="0" w:tplc="80E0998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446143A"/>
    <w:multiLevelType w:val="hybridMultilevel"/>
    <w:tmpl w:val="3EC8E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5262BB0"/>
    <w:multiLevelType w:val="hybridMultilevel"/>
    <w:tmpl w:val="97A89BCA"/>
    <w:lvl w:ilvl="0" w:tplc="2EB072A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8C941EE"/>
    <w:multiLevelType w:val="hybridMultilevel"/>
    <w:tmpl w:val="3496E7B6"/>
    <w:lvl w:ilvl="0" w:tplc="E9CAA85E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B881395"/>
    <w:multiLevelType w:val="hybridMultilevel"/>
    <w:tmpl w:val="9A30D0B2"/>
    <w:lvl w:ilvl="0" w:tplc="E9CAA85E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2020B2E"/>
    <w:multiLevelType w:val="hybridMultilevel"/>
    <w:tmpl w:val="3856C924"/>
    <w:lvl w:ilvl="0" w:tplc="C04E0B06">
      <w:numFmt w:val="bullet"/>
      <w:lvlText w:val="–"/>
      <w:lvlJc w:val="left"/>
      <w:pPr>
        <w:ind w:left="4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0">
    <w:nsid w:val="421155C0"/>
    <w:multiLevelType w:val="hybridMultilevel"/>
    <w:tmpl w:val="E6EEBC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2B742F2"/>
    <w:multiLevelType w:val="hybridMultilevel"/>
    <w:tmpl w:val="E612E2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0C80786"/>
    <w:multiLevelType w:val="hybridMultilevel"/>
    <w:tmpl w:val="B2B2CE72"/>
    <w:lvl w:ilvl="0" w:tplc="0409000F">
      <w:start w:val="1"/>
      <w:numFmt w:val="decimal"/>
      <w:lvlText w:val="%1."/>
      <w:lvlJc w:val="left"/>
      <w:pPr>
        <w:ind w:left="779" w:hanging="360"/>
      </w:pPr>
    </w:lvl>
    <w:lvl w:ilvl="1" w:tplc="04090019">
      <w:start w:val="1"/>
      <w:numFmt w:val="lowerLetter"/>
      <w:lvlText w:val="%2."/>
      <w:lvlJc w:val="left"/>
      <w:pPr>
        <w:ind w:left="1499" w:hanging="360"/>
      </w:pPr>
    </w:lvl>
    <w:lvl w:ilvl="2" w:tplc="0409001B" w:tentative="1">
      <w:start w:val="1"/>
      <w:numFmt w:val="lowerRoman"/>
      <w:lvlText w:val="%3."/>
      <w:lvlJc w:val="right"/>
      <w:pPr>
        <w:ind w:left="2219" w:hanging="180"/>
      </w:pPr>
    </w:lvl>
    <w:lvl w:ilvl="3" w:tplc="0409000F" w:tentative="1">
      <w:start w:val="1"/>
      <w:numFmt w:val="decimal"/>
      <w:lvlText w:val="%4."/>
      <w:lvlJc w:val="left"/>
      <w:pPr>
        <w:ind w:left="2939" w:hanging="360"/>
      </w:pPr>
    </w:lvl>
    <w:lvl w:ilvl="4" w:tplc="04090019" w:tentative="1">
      <w:start w:val="1"/>
      <w:numFmt w:val="lowerLetter"/>
      <w:lvlText w:val="%5."/>
      <w:lvlJc w:val="left"/>
      <w:pPr>
        <w:ind w:left="3659" w:hanging="360"/>
      </w:pPr>
    </w:lvl>
    <w:lvl w:ilvl="5" w:tplc="0409001B" w:tentative="1">
      <w:start w:val="1"/>
      <w:numFmt w:val="lowerRoman"/>
      <w:lvlText w:val="%6."/>
      <w:lvlJc w:val="right"/>
      <w:pPr>
        <w:ind w:left="4379" w:hanging="180"/>
      </w:pPr>
    </w:lvl>
    <w:lvl w:ilvl="6" w:tplc="0409000F" w:tentative="1">
      <w:start w:val="1"/>
      <w:numFmt w:val="decimal"/>
      <w:lvlText w:val="%7."/>
      <w:lvlJc w:val="left"/>
      <w:pPr>
        <w:ind w:left="5099" w:hanging="360"/>
      </w:pPr>
    </w:lvl>
    <w:lvl w:ilvl="7" w:tplc="04090019" w:tentative="1">
      <w:start w:val="1"/>
      <w:numFmt w:val="lowerLetter"/>
      <w:lvlText w:val="%8."/>
      <w:lvlJc w:val="left"/>
      <w:pPr>
        <w:ind w:left="5819" w:hanging="360"/>
      </w:pPr>
    </w:lvl>
    <w:lvl w:ilvl="8" w:tplc="0409001B" w:tentative="1">
      <w:start w:val="1"/>
      <w:numFmt w:val="lowerRoman"/>
      <w:lvlText w:val="%9."/>
      <w:lvlJc w:val="right"/>
      <w:pPr>
        <w:ind w:left="6539" w:hanging="180"/>
      </w:pPr>
    </w:lvl>
  </w:abstractNum>
  <w:abstractNum w:abstractNumId="13">
    <w:nsid w:val="71313A00"/>
    <w:multiLevelType w:val="hybridMultilevel"/>
    <w:tmpl w:val="A3C082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9841267"/>
    <w:multiLevelType w:val="hybridMultilevel"/>
    <w:tmpl w:val="6B60E048"/>
    <w:lvl w:ilvl="0" w:tplc="B79C7FF6">
      <w:start w:val="1"/>
      <w:numFmt w:val="decimal"/>
      <w:lvlText w:val="(%1)"/>
      <w:lvlJc w:val="left"/>
      <w:pPr>
        <w:ind w:left="1080" w:hanging="108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7B331A7E"/>
    <w:multiLevelType w:val="hybridMultilevel"/>
    <w:tmpl w:val="0F44F53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0"/>
  </w:num>
  <w:num w:numId="2">
    <w:abstractNumId w:val="15"/>
  </w:num>
  <w:num w:numId="3">
    <w:abstractNumId w:val="14"/>
  </w:num>
  <w:num w:numId="4">
    <w:abstractNumId w:val="0"/>
  </w:num>
  <w:num w:numId="5">
    <w:abstractNumId w:val="1"/>
  </w:num>
  <w:num w:numId="6">
    <w:abstractNumId w:val="13"/>
  </w:num>
  <w:num w:numId="7">
    <w:abstractNumId w:val="8"/>
  </w:num>
  <w:num w:numId="8">
    <w:abstractNumId w:val="7"/>
  </w:num>
  <w:num w:numId="9">
    <w:abstractNumId w:val="12"/>
  </w:num>
  <w:num w:numId="10">
    <w:abstractNumId w:val="9"/>
  </w:num>
  <w:num w:numId="11">
    <w:abstractNumId w:val="5"/>
  </w:num>
  <w:num w:numId="12">
    <w:abstractNumId w:val="11"/>
  </w:num>
  <w:num w:numId="13">
    <w:abstractNumId w:val="2"/>
  </w:num>
  <w:num w:numId="14">
    <w:abstractNumId w:val="3"/>
  </w:num>
  <w:num w:numId="15">
    <w:abstractNumId w:val="4"/>
  </w:num>
  <w:num w:numId="16">
    <w:abstractNumId w:val="6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O'Connell, Megan">
    <w15:presenceInfo w15:providerId="AD" w15:userId="S-1-5-21-1060284298-436374069-1708537768-116782"/>
  </w15:person>
  <w15:person w15:author="Cammer, Allison">
    <w15:presenceInfo w15:providerId="AD" w15:userId="S-1-5-21-1060284298-436374069-1708537768-42862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1003"/>
  </w:docVars>
  <w:rsids>
    <w:rsidRoot w:val="004C45E0"/>
    <w:rsid w:val="00000592"/>
    <w:rsid w:val="00001F73"/>
    <w:rsid w:val="00002C90"/>
    <w:rsid w:val="00003E86"/>
    <w:rsid w:val="00004659"/>
    <w:rsid w:val="00005950"/>
    <w:rsid w:val="00005CCC"/>
    <w:rsid w:val="0000627B"/>
    <w:rsid w:val="00006432"/>
    <w:rsid w:val="00007C19"/>
    <w:rsid w:val="00007F85"/>
    <w:rsid w:val="000107FC"/>
    <w:rsid w:val="00011765"/>
    <w:rsid w:val="00012745"/>
    <w:rsid w:val="00020577"/>
    <w:rsid w:val="00022AAF"/>
    <w:rsid w:val="00026081"/>
    <w:rsid w:val="00026B2E"/>
    <w:rsid w:val="000302DE"/>
    <w:rsid w:val="00030E3F"/>
    <w:rsid w:val="00030E6A"/>
    <w:rsid w:val="00031190"/>
    <w:rsid w:val="0003183D"/>
    <w:rsid w:val="000318B1"/>
    <w:rsid w:val="00031959"/>
    <w:rsid w:val="000326BF"/>
    <w:rsid w:val="000364CE"/>
    <w:rsid w:val="00040A95"/>
    <w:rsid w:val="00040D71"/>
    <w:rsid w:val="00041709"/>
    <w:rsid w:val="00042E1E"/>
    <w:rsid w:val="000444C1"/>
    <w:rsid w:val="00045108"/>
    <w:rsid w:val="00045CC7"/>
    <w:rsid w:val="00053311"/>
    <w:rsid w:val="00053508"/>
    <w:rsid w:val="00056A65"/>
    <w:rsid w:val="00056F56"/>
    <w:rsid w:val="00060068"/>
    <w:rsid w:val="000605F6"/>
    <w:rsid w:val="000626C6"/>
    <w:rsid w:val="00066749"/>
    <w:rsid w:val="00067238"/>
    <w:rsid w:val="0007186D"/>
    <w:rsid w:val="0007277E"/>
    <w:rsid w:val="0007329F"/>
    <w:rsid w:val="00073829"/>
    <w:rsid w:val="000749DF"/>
    <w:rsid w:val="00074A28"/>
    <w:rsid w:val="00075A76"/>
    <w:rsid w:val="0008066D"/>
    <w:rsid w:val="00080AA8"/>
    <w:rsid w:val="0008558D"/>
    <w:rsid w:val="00087A43"/>
    <w:rsid w:val="0009118C"/>
    <w:rsid w:val="00091D97"/>
    <w:rsid w:val="00091ED0"/>
    <w:rsid w:val="0009271B"/>
    <w:rsid w:val="0009455D"/>
    <w:rsid w:val="000956F8"/>
    <w:rsid w:val="00097305"/>
    <w:rsid w:val="00097F4B"/>
    <w:rsid w:val="000A031D"/>
    <w:rsid w:val="000A2CF2"/>
    <w:rsid w:val="000A4A0B"/>
    <w:rsid w:val="000A4B9C"/>
    <w:rsid w:val="000A5B66"/>
    <w:rsid w:val="000B0048"/>
    <w:rsid w:val="000B0CBA"/>
    <w:rsid w:val="000B1804"/>
    <w:rsid w:val="000B1CAA"/>
    <w:rsid w:val="000B296C"/>
    <w:rsid w:val="000B726B"/>
    <w:rsid w:val="000B72F5"/>
    <w:rsid w:val="000B77BF"/>
    <w:rsid w:val="000B7C90"/>
    <w:rsid w:val="000C0402"/>
    <w:rsid w:val="000C0823"/>
    <w:rsid w:val="000C0EDC"/>
    <w:rsid w:val="000C1621"/>
    <w:rsid w:val="000C336D"/>
    <w:rsid w:val="000C42EE"/>
    <w:rsid w:val="000C4F44"/>
    <w:rsid w:val="000C5468"/>
    <w:rsid w:val="000D23A9"/>
    <w:rsid w:val="000D256A"/>
    <w:rsid w:val="000D335C"/>
    <w:rsid w:val="000D36F6"/>
    <w:rsid w:val="000D6319"/>
    <w:rsid w:val="000D7BE4"/>
    <w:rsid w:val="000E179F"/>
    <w:rsid w:val="000E40BD"/>
    <w:rsid w:val="000E415B"/>
    <w:rsid w:val="000E5061"/>
    <w:rsid w:val="000E6B88"/>
    <w:rsid w:val="000F06B0"/>
    <w:rsid w:val="000F0F1C"/>
    <w:rsid w:val="000F1EFC"/>
    <w:rsid w:val="000F22CC"/>
    <w:rsid w:val="000F2577"/>
    <w:rsid w:val="000F3BAE"/>
    <w:rsid w:val="000F6D92"/>
    <w:rsid w:val="000F73FB"/>
    <w:rsid w:val="00100E93"/>
    <w:rsid w:val="00101F06"/>
    <w:rsid w:val="00104A5B"/>
    <w:rsid w:val="00104D97"/>
    <w:rsid w:val="00105E0E"/>
    <w:rsid w:val="0010669A"/>
    <w:rsid w:val="001070FC"/>
    <w:rsid w:val="00110539"/>
    <w:rsid w:val="0011072F"/>
    <w:rsid w:val="00110E3F"/>
    <w:rsid w:val="00111C97"/>
    <w:rsid w:val="00112F5D"/>
    <w:rsid w:val="00113233"/>
    <w:rsid w:val="00113301"/>
    <w:rsid w:val="00113E62"/>
    <w:rsid w:val="0011446C"/>
    <w:rsid w:val="00115F8C"/>
    <w:rsid w:val="001179D5"/>
    <w:rsid w:val="00120110"/>
    <w:rsid w:val="001201D2"/>
    <w:rsid w:val="00120DAE"/>
    <w:rsid w:val="00121401"/>
    <w:rsid w:val="00124B4A"/>
    <w:rsid w:val="00126A73"/>
    <w:rsid w:val="0013095C"/>
    <w:rsid w:val="00130E4D"/>
    <w:rsid w:val="001330CA"/>
    <w:rsid w:val="001333EE"/>
    <w:rsid w:val="001338B1"/>
    <w:rsid w:val="00135682"/>
    <w:rsid w:val="001368D4"/>
    <w:rsid w:val="00141288"/>
    <w:rsid w:val="001415C7"/>
    <w:rsid w:val="00142ADC"/>
    <w:rsid w:val="00143147"/>
    <w:rsid w:val="001434EA"/>
    <w:rsid w:val="00144AA8"/>
    <w:rsid w:val="00147257"/>
    <w:rsid w:val="00147C2B"/>
    <w:rsid w:val="00150044"/>
    <w:rsid w:val="001513AD"/>
    <w:rsid w:val="001513D3"/>
    <w:rsid w:val="001521C7"/>
    <w:rsid w:val="00152C25"/>
    <w:rsid w:val="00152D71"/>
    <w:rsid w:val="00160BC8"/>
    <w:rsid w:val="0016127D"/>
    <w:rsid w:val="0016202E"/>
    <w:rsid w:val="0016222B"/>
    <w:rsid w:val="00163AF9"/>
    <w:rsid w:val="00163DBE"/>
    <w:rsid w:val="00166F3E"/>
    <w:rsid w:val="001676E0"/>
    <w:rsid w:val="001700D1"/>
    <w:rsid w:val="0017077B"/>
    <w:rsid w:val="00181553"/>
    <w:rsid w:val="00186C99"/>
    <w:rsid w:val="0019152C"/>
    <w:rsid w:val="00192528"/>
    <w:rsid w:val="00194C50"/>
    <w:rsid w:val="00195BC4"/>
    <w:rsid w:val="00196127"/>
    <w:rsid w:val="001964BD"/>
    <w:rsid w:val="001A0D63"/>
    <w:rsid w:val="001A3EE3"/>
    <w:rsid w:val="001A4513"/>
    <w:rsid w:val="001A4B71"/>
    <w:rsid w:val="001A541D"/>
    <w:rsid w:val="001B141B"/>
    <w:rsid w:val="001B1634"/>
    <w:rsid w:val="001B2A19"/>
    <w:rsid w:val="001B3CB3"/>
    <w:rsid w:val="001B3D06"/>
    <w:rsid w:val="001B63B4"/>
    <w:rsid w:val="001C10F3"/>
    <w:rsid w:val="001C4E65"/>
    <w:rsid w:val="001D25BB"/>
    <w:rsid w:val="001D2750"/>
    <w:rsid w:val="001D30FB"/>
    <w:rsid w:val="001D330E"/>
    <w:rsid w:val="001D410A"/>
    <w:rsid w:val="001D479C"/>
    <w:rsid w:val="001D6ED5"/>
    <w:rsid w:val="001D7F27"/>
    <w:rsid w:val="001E3041"/>
    <w:rsid w:val="001E35B4"/>
    <w:rsid w:val="001E50AC"/>
    <w:rsid w:val="001E5F74"/>
    <w:rsid w:val="001E6D64"/>
    <w:rsid w:val="001E7AAC"/>
    <w:rsid w:val="001F6E63"/>
    <w:rsid w:val="002044DD"/>
    <w:rsid w:val="00205100"/>
    <w:rsid w:val="002055B0"/>
    <w:rsid w:val="0020614C"/>
    <w:rsid w:val="00207C62"/>
    <w:rsid w:val="0021263C"/>
    <w:rsid w:val="00212855"/>
    <w:rsid w:val="00212F5B"/>
    <w:rsid w:val="00214195"/>
    <w:rsid w:val="00216D22"/>
    <w:rsid w:val="002178DE"/>
    <w:rsid w:val="0022093E"/>
    <w:rsid w:val="00221833"/>
    <w:rsid w:val="00233563"/>
    <w:rsid w:val="002363AE"/>
    <w:rsid w:val="00236E16"/>
    <w:rsid w:val="002401B2"/>
    <w:rsid w:val="00242250"/>
    <w:rsid w:val="0024274E"/>
    <w:rsid w:val="00242BF1"/>
    <w:rsid w:val="002433D3"/>
    <w:rsid w:val="0024434C"/>
    <w:rsid w:val="00244461"/>
    <w:rsid w:val="00244960"/>
    <w:rsid w:val="0024785E"/>
    <w:rsid w:val="0025232A"/>
    <w:rsid w:val="00252645"/>
    <w:rsid w:val="00252DC8"/>
    <w:rsid w:val="002530BB"/>
    <w:rsid w:val="002554A7"/>
    <w:rsid w:val="0025581E"/>
    <w:rsid w:val="00257C1A"/>
    <w:rsid w:val="0026039B"/>
    <w:rsid w:val="0026291B"/>
    <w:rsid w:val="002633D9"/>
    <w:rsid w:val="00263B13"/>
    <w:rsid w:val="00266585"/>
    <w:rsid w:val="002666FD"/>
    <w:rsid w:val="00270E1B"/>
    <w:rsid w:val="002717CF"/>
    <w:rsid w:val="00271854"/>
    <w:rsid w:val="00271909"/>
    <w:rsid w:val="00271CF7"/>
    <w:rsid w:val="002720E9"/>
    <w:rsid w:val="00272C0A"/>
    <w:rsid w:val="00273531"/>
    <w:rsid w:val="002737B6"/>
    <w:rsid w:val="00274CFC"/>
    <w:rsid w:val="0027569A"/>
    <w:rsid w:val="00276014"/>
    <w:rsid w:val="0027766F"/>
    <w:rsid w:val="002778D7"/>
    <w:rsid w:val="002806BF"/>
    <w:rsid w:val="00280B05"/>
    <w:rsid w:val="00281BF5"/>
    <w:rsid w:val="0028339A"/>
    <w:rsid w:val="00284804"/>
    <w:rsid w:val="00287869"/>
    <w:rsid w:val="00292F2C"/>
    <w:rsid w:val="00293283"/>
    <w:rsid w:val="0029611F"/>
    <w:rsid w:val="00296D14"/>
    <w:rsid w:val="00296FA0"/>
    <w:rsid w:val="00297ED8"/>
    <w:rsid w:val="002A0918"/>
    <w:rsid w:val="002A2FFE"/>
    <w:rsid w:val="002A3849"/>
    <w:rsid w:val="002A4AFF"/>
    <w:rsid w:val="002A52E4"/>
    <w:rsid w:val="002A5347"/>
    <w:rsid w:val="002B1B79"/>
    <w:rsid w:val="002B1F1A"/>
    <w:rsid w:val="002B2640"/>
    <w:rsid w:val="002B3984"/>
    <w:rsid w:val="002B4EB0"/>
    <w:rsid w:val="002C1CF7"/>
    <w:rsid w:val="002C1F5C"/>
    <w:rsid w:val="002C6C3F"/>
    <w:rsid w:val="002D13B0"/>
    <w:rsid w:val="002D2F26"/>
    <w:rsid w:val="002D6E89"/>
    <w:rsid w:val="002E317A"/>
    <w:rsid w:val="002E3DDC"/>
    <w:rsid w:val="002E528A"/>
    <w:rsid w:val="002F11B1"/>
    <w:rsid w:val="002F30C0"/>
    <w:rsid w:val="002F3A92"/>
    <w:rsid w:val="002F3B46"/>
    <w:rsid w:val="002F692C"/>
    <w:rsid w:val="00300F36"/>
    <w:rsid w:val="0030109D"/>
    <w:rsid w:val="00302FC1"/>
    <w:rsid w:val="00303BAE"/>
    <w:rsid w:val="00304827"/>
    <w:rsid w:val="003109C9"/>
    <w:rsid w:val="003129D2"/>
    <w:rsid w:val="003171B6"/>
    <w:rsid w:val="00320D21"/>
    <w:rsid w:val="00321407"/>
    <w:rsid w:val="00324122"/>
    <w:rsid w:val="00325946"/>
    <w:rsid w:val="00325A8B"/>
    <w:rsid w:val="003301F3"/>
    <w:rsid w:val="0033134C"/>
    <w:rsid w:val="00333100"/>
    <w:rsid w:val="0033329C"/>
    <w:rsid w:val="0033766E"/>
    <w:rsid w:val="00340BB2"/>
    <w:rsid w:val="0034462A"/>
    <w:rsid w:val="00346EB9"/>
    <w:rsid w:val="00352D81"/>
    <w:rsid w:val="003565F9"/>
    <w:rsid w:val="003573B0"/>
    <w:rsid w:val="00360E51"/>
    <w:rsid w:val="00361C18"/>
    <w:rsid w:val="00362F05"/>
    <w:rsid w:val="003658AB"/>
    <w:rsid w:val="003670E6"/>
    <w:rsid w:val="0036769A"/>
    <w:rsid w:val="00367A57"/>
    <w:rsid w:val="00367BF0"/>
    <w:rsid w:val="00367D33"/>
    <w:rsid w:val="00367D3E"/>
    <w:rsid w:val="0037254A"/>
    <w:rsid w:val="003731D9"/>
    <w:rsid w:val="00374A10"/>
    <w:rsid w:val="00376948"/>
    <w:rsid w:val="00377EAB"/>
    <w:rsid w:val="00386426"/>
    <w:rsid w:val="00391D95"/>
    <w:rsid w:val="00394800"/>
    <w:rsid w:val="0039797F"/>
    <w:rsid w:val="003A0247"/>
    <w:rsid w:val="003A061B"/>
    <w:rsid w:val="003A20FD"/>
    <w:rsid w:val="003A4225"/>
    <w:rsid w:val="003A55CE"/>
    <w:rsid w:val="003A5B92"/>
    <w:rsid w:val="003A5C8C"/>
    <w:rsid w:val="003B273A"/>
    <w:rsid w:val="003B29F2"/>
    <w:rsid w:val="003B4198"/>
    <w:rsid w:val="003B4685"/>
    <w:rsid w:val="003B6DF8"/>
    <w:rsid w:val="003C05EE"/>
    <w:rsid w:val="003C0AEF"/>
    <w:rsid w:val="003C0B37"/>
    <w:rsid w:val="003C2DB5"/>
    <w:rsid w:val="003C2EDF"/>
    <w:rsid w:val="003D5508"/>
    <w:rsid w:val="003D5781"/>
    <w:rsid w:val="003D62A9"/>
    <w:rsid w:val="003E1342"/>
    <w:rsid w:val="003E1A9D"/>
    <w:rsid w:val="003E2616"/>
    <w:rsid w:val="003E2622"/>
    <w:rsid w:val="003E2DE3"/>
    <w:rsid w:val="003E3791"/>
    <w:rsid w:val="003E37A6"/>
    <w:rsid w:val="003E415C"/>
    <w:rsid w:val="003E50D2"/>
    <w:rsid w:val="003E61C1"/>
    <w:rsid w:val="003F38FE"/>
    <w:rsid w:val="003F781A"/>
    <w:rsid w:val="003F7ADA"/>
    <w:rsid w:val="004008B5"/>
    <w:rsid w:val="00400BF4"/>
    <w:rsid w:val="00400E80"/>
    <w:rsid w:val="00401B21"/>
    <w:rsid w:val="004042D8"/>
    <w:rsid w:val="00407F95"/>
    <w:rsid w:val="00411987"/>
    <w:rsid w:val="0041441B"/>
    <w:rsid w:val="004144E6"/>
    <w:rsid w:val="0041510A"/>
    <w:rsid w:val="004152C3"/>
    <w:rsid w:val="00421A07"/>
    <w:rsid w:val="00423329"/>
    <w:rsid w:val="00424C5C"/>
    <w:rsid w:val="00425454"/>
    <w:rsid w:val="00426E39"/>
    <w:rsid w:val="004277A0"/>
    <w:rsid w:val="00431C71"/>
    <w:rsid w:val="00432546"/>
    <w:rsid w:val="00433BB5"/>
    <w:rsid w:val="00435332"/>
    <w:rsid w:val="00440742"/>
    <w:rsid w:val="00441461"/>
    <w:rsid w:val="004414A4"/>
    <w:rsid w:val="00441F3B"/>
    <w:rsid w:val="00444693"/>
    <w:rsid w:val="0044469D"/>
    <w:rsid w:val="0044545B"/>
    <w:rsid w:val="00445F13"/>
    <w:rsid w:val="004468AE"/>
    <w:rsid w:val="0044776E"/>
    <w:rsid w:val="004507D1"/>
    <w:rsid w:val="00452280"/>
    <w:rsid w:val="0045231C"/>
    <w:rsid w:val="00452392"/>
    <w:rsid w:val="00455F68"/>
    <w:rsid w:val="00455F8F"/>
    <w:rsid w:val="004564ED"/>
    <w:rsid w:val="00456701"/>
    <w:rsid w:val="00457966"/>
    <w:rsid w:val="00460DDA"/>
    <w:rsid w:val="00464B9A"/>
    <w:rsid w:val="00465887"/>
    <w:rsid w:val="00467459"/>
    <w:rsid w:val="00467D63"/>
    <w:rsid w:val="0047176E"/>
    <w:rsid w:val="0047232A"/>
    <w:rsid w:val="00472A77"/>
    <w:rsid w:val="004745AD"/>
    <w:rsid w:val="00474FB1"/>
    <w:rsid w:val="00480508"/>
    <w:rsid w:val="00481F35"/>
    <w:rsid w:val="004823EB"/>
    <w:rsid w:val="00485348"/>
    <w:rsid w:val="00485D5A"/>
    <w:rsid w:val="00486895"/>
    <w:rsid w:val="0048797B"/>
    <w:rsid w:val="0049207A"/>
    <w:rsid w:val="00492E50"/>
    <w:rsid w:val="0049351B"/>
    <w:rsid w:val="00493A1D"/>
    <w:rsid w:val="00494A80"/>
    <w:rsid w:val="004951DD"/>
    <w:rsid w:val="00495220"/>
    <w:rsid w:val="0049630A"/>
    <w:rsid w:val="0049650A"/>
    <w:rsid w:val="00497A97"/>
    <w:rsid w:val="004A1C39"/>
    <w:rsid w:val="004A2A9C"/>
    <w:rsid w:val="004A3B26"/>
    <w:rsid w:val="004A6E9D"/>
    <w:rsid w:val="004A7065"/>
    <w:rsid w:val="004A7D9A"/>
    <w:rsid w:val="004B1175"/>
    <w:rsid w:val="004B4038"/>
    <w:rsid w:val="004B47AF"/>
    <w:rsid w:val="004B4999"/>
    <w:rsid w:val="004B64A8"/>
    <w:rsid w:val="004B761C"/>
    <w:rsid w:val="004C0C02"/>
    <w:rsid w:val="004C1615"/>
    <w:rsid w:val="004C1E1F"/>
    <w:rsid w:val="004C1E88"/>
    <w:rsid w:val="004C2B04"/>
    <w:rsid w:val="004C3E4F"/>
    <w:rsid w:val="004C45E0"/>
    <w:rsid w:val="004C5A2B"/>
    <w:rsid w:val="004C5DF2"/>
    <w:rsid w:val="004C6C14"/>
    <w:rsid w:val="004C7008"/>
    <w:rsid w:val="004D0906"/>
    <w:rsid w:val="004D2228"/>
    <w:rsid w:val="004D297A"/>
    <w:rsid w:val="004D2B71"/>
    <w:rsid w:val="004D471D"/>
    <w:rsid w:val="004D4D41"/>
    <w:rsid w:val="004D55EB"/>
    <w:rsid w:val="004D5B96"/>
    <w:rsid w:val="004D5E61"/>
    <w:rsid w:val="004E19C1"/>
    <w:rsid w:val="004E1AF1"/>
    <w:rsid w:val="004E483E"/>
    <w:rsid w:val="004E7F74"/>
    <w:rsid w:val="004F0233"/>
    <w:rsid w:val="004F1747"/>
    <w:rsid w:val="004F1EE7"/>
    <w:rsid w:val="004F4F50"/>
    <w:rsid w:val="00500C5B"/>
    <w:rsid w:val="00500EBE"/>
    <w:rsid w:val="00503774"/>
    <w:rsid w:val="005060B4"/>
    <w:rsid w:val="00507791"/>
    <w:rsid w:val="00507A14"/>
    <w:rsid w:val="00510469"/>
    <w:rsid w:val="0051319E"/>
    <w:rsid w:val="0051417A"/>
    <w:rsid w:val="0051480D"/>
    <w:rsid w:val="005162D4"/>
    <w:rsid w:val="00517660"/>
    <w:rsid w:val="005209AC"/>
    <w:rsid w:val="00521FD6"/>
    <w:rsid w:val="00522B94"/>
    <w:rsid w:val="00524157"/>
    <w:rsid w:val="00524994"/>
    <w:rsid w:val="00526624"/>
    <w:rsid w:val="00532439"/>
    <w:rsid w:val="00532967"/>
    <w:rsid w:val="00533883"/>
    <w:rsid w:val="00533A1F"/>
    <w:rsid w:val="005341F2"/>
    <w:rsid w:val="005356EC"/>
    <w:rsid w:val="0053599B"/>
    <w:rsid w:val="0053766F"/>
    <w:rsid w:val="00537CBE"/>
    <w:rsid w:val="00540534"/>
    <w:rsid w:val="00541049"/>
    <w:rsid w:val="00547E5F"/>
    <w:rsid w:val="005556BD"/>
    <w:rsid w:val="00555ADA"/>
    <w:rsid w:val="00556841"/>
    <w:rsid w:val="005608C7"/>
    <w:rsid w:val="00561B04"/>
    <w:rsid w:val="0056277B"/>
    <w:rsid w:val="00563689"/>
    <w:rsid w:val="00567781"/>
    <w:rsid w:val="00567FEB"/>
    <w:rsid w:val="00570E66"/>
    <w:rsid w:val="00570E7D"/>
    <w:rsid w:val="0057195D"/>
    <w:rsid w:val="005728F7"/>
    <w:rsid w:val="00573BE4"/>
    <w:rsid w:val="00573C68"/>
    <w:rsid w:val="00574583"/>
    <w:rsid w:val="005756DD"/>
    <w:rsid w:val="005764B7"/>
    <w:rsid w:val="00576702"/>
    <w:rsid w:val="0058062B"/>
    <w:rsid w:val="00581DEB"/>
    <w:rsid w:val="005824C8"/>
    <w:rsid w:val="00582818"/>
    <w:rsid w:val="00585803"/>
    <w:rsid w:val="00587317"/>
    <w:rsid w:val="00590412"/>
    <w:rsid w:val="005918A7"/>
    <w:rsid w:val="00591CD8"/>
    <w:rsid w:val="005930E8"/>
    <w:rsid w:val="00593B12"/>
    <w:rsid w:val="00593B7E"/>
    <w:rsid w:val="00594C36"/>
    <w:rsid w:val="00595E60"/>
    <w:rsid w:val="00596015"/>
    <w:rsid w:val="0059629A"/>
    <w:rsid w:val="005969CE"/>
    <w:rsid w:val="005A068F"/>
    <w:rsid w:val="005A2FEF"/>
    <w:rsid w:val="005A3AAC"/>
    <w:rsid w:val="005A4CAA"/>
    <w:rsid w:val="005A57E9"/>
    <w:rsid w:val="005A5E73"/>
    <w:rsid w:val="005A6512"/>
    <w:rsid w:val="005B02D6"/>
    <w:rsid w:val="005B10FB"/>
    <w:rsid w:val="005B2FCA"/>
    <w:rsid w:val="005B3C5A"/>
    <w:rsid w:val="005B44B2"/>
    <w:rsid w:val="005C22E9"/>
    <w:rsid w:val="005C2EDC"/>
    <w:rsid w:val="005C3468"/>
    <w:rsid w:val="005C571C"/>
    <w:rsid w:val="005D0885"/>
    <w:rsid w:val="005D14FF"/>
    <w:rsid w:val="005D1629"/>
    <w:rsid w:val="005D3072"/>
    <w:rsid w:val="005D30A0"/>
    <w:rsid w:val="005D4305"/>
    <w:rsid w:val="005D536F"/>
    <w:rsid w:val="005D64D6"/>
    <w:rsid w:val="005E0C78"/>
    <w:rsid w:val="005E280D"/>
    <w:rsid w:val="005E2CD0"/>
    <w:rsid w:val="005E3282"/>
    <w:rsid w:val="005E6874"/>
    <w:rsid w:val="005E7A39"/>
    <w:rsid w:val="005F0A81"/>
    <w:rsid w:val="005F1BF3"/>
    <w:rsid w:val="005F240A"/>
    <w:rsid w:val="005F2F30"/>
    <w:rsid w:val="005F53FD"/>
    <w:rsid w:val="005F6C4C"/>
    <w:rsid w:val="005F724B"/>
    <w:rsid w:val="005F75EC"/>
    <w:rsid w:val="00600ECC"/>
    <w:rsid w:val="00601BFD"/>
    <w:rsid w:val="00602476"/>
    <w:rsid w:val="00602E98"/>
    <w:rsid w:val="00603426"/>
    <w:rsid w:val="006047CD"/>
    <w:rsid w:val="00611158"/>
    <w:rsid w:val="00611803"/>
    <w:rsid w:val="00614757"/>
    <w:rsid w:val="00617493"/>
    <w:rsid w:val="00620F3B"/>
    <w:rsid w:val="0062292E"/>
    <w:rsid w:val="00622D27"/>
    <w:rsid w:val="00622F23"/>
    <w:rsid w:val="00623BC0"/>
    <w:rsid w:val="00625B3A"/>
    <w:rsid w:val="00633368"/>
    <w:rsid w:val="00634703"/>
    <w:rsid w:val="00635A95"/>
    <w:rsid w:val="00636A13"/>
    <w:rsid w:val="00636DC3"/>
    <w:rsid w:val="00637845"/>
    <w:rsid w:val="0063789B"/>
    <w:rsid w:val="006414EE"/>
    <w:rsid w:val="00645314"/>
    <w:rsid w:val="00653659"/>
    <w:rsid w:val="00653BEA"/>
    <w:rsid w:val="006542DD"/>
    <w:rsid w:val="006542EA"/>
    <w:rsid w:val="00655C63"/>
    <w:rsid w:val="006579A3"/>
    <w:rsid w:val="00662604"/>
    <w:rsid w:val="006630BF"/>
    <w:rsid w:val="00664224"/>
    <w:rsid w:val="00666658"/>
    <w:rsid w:val="00670046"/>
    <w:rsid w:val="006703B8"/>
    <w:rsid w:val="00671265"/>
    <w:rsid w:val="00671FB7"/>
    <w:rsid w:val="006736B9"/>
    <w:rsid w:val="0067374D"/>
    <w:rsid w:val="00674C4A"/>
    <w:rsid w:val="00674F0B"/>
    <w:rsid w:val="00677734"/>
    <w:rsid w:val="006804A2"/>
    <w:rsid w:val="006812E4"/>
    <w:rsid w:val="00681696"/>
    <w:rsid w:val="00681800"/>
    <w:rsid w:val="00681F93"/>
    <w:rsid w:val="00682144"/>
    <w:rsid w:val="0068340F"/>
    <w:rsid w:val="00683B1E"/>
    <w:rsid w:val="00683E80"/>
    <w:rsid w:val="00684455"/>
    <w:rsid w:val="00684624"/>
    <w:rsid w:val="00684C14"/>
    <w:rsid w:val="006858AA"/>
    <w:rsid w:val="00685CC6"/>
    <w:rsid w:val="006863CB"/>
    <w:rsid w:val="00686C44"/>
    <w:rsid w:val="00687C0E"/>
    <w:rsid w:val="00687CDF"/>
    <w:rsid w:val="00694689"/>
    <w:rsid w:val="006946AF"/>
    <w:rsid w:val="00695661"/>
    <w:rsid w:val="00695B46"/>
    <w:rsid w:val="006A0F8B"/>
    <w:rsid w:val="006A26C6"/>
    <w:rsid w:val="006A3F81"/>
    <w:rsid w:val="006A4CE4"/>
    <w:rsid w:val="006B071D"/>
    <w:rsid w:val="006B4A6F"/>
    <w:rsid w:val="006B4D3B"/>
    <w:rsid w:val="006C03C3"/>
    <w:rsid w:val="006C13B5"/>
    <w:rsid w:val="006C1569"/>
    <w:rsid w:val="006C301D"/>
    <w:rsid w:val="006C3948"/>
    <w:rsid w:val="006C46AE"/>
    <w:rsid w:val="006C6ADA"/>
    <w:rsid w:val="006D03C4"/>
    <w:rsid w:val="006D069E"/>
    <w:rsid w:val="006D19E9"/>
    <w:rsid w:val="006D3F3E"/>
    <w:rsid w:val="006D4C8B"/>
    <w:rsid w:val="006D5CE5"/>
    <w:rsid w:val="006D61FB"/>
    <w:rsid w:val="006D7378"/>
    <w:rsid w:val="006E14EA"/>
    <w:rsid w:val="006E152C"/>
    <w:rsid w:val="006E3D32"/>
    <w:rsid w:val="006E5E6B"/>
    <w:rsid w:val="006E6083"/>
    <w:rsid w:val="006E6104"/>
    <w:rsid w:val="006E6249"/>
    <w:rsid w:val="006F01D3"/>
    <w:rsid w:val="006F29DF"/>
    <w:rsid w:val="006F738D"/>
    <w:rsid w:val="006F7848"/>
    <w:rsid w:val="00702E1B"/>
    <w:rsid w:val="00702E86"/>
    <w:rsid w:val="00703812"/>
    <w:rsid w:val="00704A3C"/>
    <w:rsid w:val="00705572"/>
    <w:rsid w:val="007060A8"/>
    <w:rsid w:val="00707937"/>
    <w:rsid w:val="00710A80"/>
    <w:rsid w:val="00714BCB"/>
    <w:rsid w:val="00715F4C"/>
    <w:rsid w:val="007274B5"/>
    <w:rsid w:val="00731008"/>
    <w:rsid w:val="007317FA"/>
    <w:rsid w:val="0073223D"/>
    <w:rsid w:val="00732A5B"/>
    <w:rsid w:val="00733C5C"/>
    <w:rsid w:val="00736B6D"/>
    <w:rsid w:val="00737C02"/>
    <w:rsid w:val="0074010F"/>
    <w:rsid w:val="0074117C"/>
    <w:rsid w:val="0074195B"/>
    <w:rsid w:val="0074327F"/>
    <w:rsid w:val="007434BA"/>
    <w:rsid w:val="00745DB2"/>
    <w:rsid w:val="0075200F"/>
    <w:rsid w:val="00754DC2"/>
    <w:rsid w:val="00757D59"/>
    <w:rsid w:val="00761BEE"/>
    <w:rsid w:val="00765009"/>
    <w:rsid w:val="00767037"/>
    <w:rsid w:val="00767316"/>
    <w:rsid w:val="00767BFF"/>
    <w:rsid w:val="00770096"/>
    <w:rsid w:val="00770DC9"/>
    <w:rsid w:val="0077367F"/>
    <w:rsid w:val="00776CD6"/>
    <w:rsid w:val="00777A2B"/>
    <w:rsid w:val="00782369"/>
    <w:rsid w:val="007848E6"/>
    <w:rsid w:val="00785D59"/>
    <w:rsid w:val="0078635A"/>
    <w:rsid w:val="00786DF5"/>
    <w:rsid w:val="00792D35"/>
    <w:rsid w:val="0079363B"/>
    <w:rsid w:val="00793851"/>
    <w:rsid w:val="00794A45"/>
    <w:rsid w:val="00794E1E"/>
    <w:rsid w:val="007A12F0"/>
    <w:rsid w:val="007A16EC"/>
    <w:rsid w:val="007A3918"/>
    <w:rsid w:val="007A470F"/>
    <w:rsid w:val="007A5586"/>
    <w:rsid w:val="007A7B83"/>
    <w:rsid w:val="007B0A7C"/>
    <w:rsid w:val="007B0F8D"/>
    <w:rsid w:val="007B3144"/>
    <w:rsid w:val="007B5376"/>
    <w:rsid w:val="007C095E"/>
    <w:rsid w:val="007C0E0A"/>
    <w:rsid w:val="007C2C02"/>
    <w:rsid w:val="007C625A"/>
    <w:rsid w:val="007D2729"/>
    <w:rsid w:val="007D3FCD"/>
    <w:rsid w:val="007D477D"/>
    <w:rsid w:val="007D7307"/>
    <w:rsid w:val="007E0449"/>
    <w:rsid w:val="007E2685"/>
    <w:rsid w:val="007E54F6"/>
    <w:rsid w:val="007E656D"/>
    <w:rsid w:val="007F4B6D"/>
    <w:rsid w:val="007F5115"/>
    <w:rsid w:val="007F683E"/>
    <w:rsid w:val="00800690"/>
    <w:rsid w:val="00802EA3"/>
    <w:rsid w:val="008047B1"/>
    <w:rsid w:val="0080671F"/>
    <w:rsid w:val="0080761E"/>
    <w:rsid w:val="00807B15"/>
    <w:rsid w:val="00807EEF"/>
    <w:rsid w:val="00810996"/>
    <w:rsid w:val="00811374"/>
    <w:rsid w:val="00812934"/>
    <w:rsid w:val="00812CB0"/>
    <w:rsid w:val="0081319F"/>
    <w:rsid w:val="00813C23"/>
    <w:rsid w:val="0081413B"/>
    <w:rsid w:val="00814FDA"/>
    <w:rsid w:val="008170C7"/>
    <w:rsid w:val="00824C52"/>
    <w:rsid w:val="00826473"/>
    <w:rsid w:val="00826E6F"/>
    <w:rsid w:val="008275F4"/>
    <w:rsid w:val="00830F94"/>
    <w:rsid w:val="008314B7"/>
    <w:rsid w:val="0083290A"/>
    <w:rsid w:val="00837B27"/>
    <w:rsid w:val="0084243C"/>
    <w:rsid w:val="00843502"/>
    <w:rsid w:val="00844F02"/>
    <w:rsid w:val="00851A96"/>
    <w:rsid w:val="00851E53"/>
    <w:rsid w:val="00852C15"/>
    <w:rsid w:val="00855200"/>
    <w:rsid w:val="008552F1"/>
    <w:rsid w:val="00855581"/>
    <w:rsid w:val="008556D9"/>
    <w:rsid w:val="00855785"/>
    <w:rsid w:val="00857819"/>
    <w:rsid w:val="0086137B"/>
    <w:rsid w:val="00861D87"/>
    <w:rsid w:val="00863AC5"/>
    <w:rsid w:val="00864248"/>
    <w:rsid w:val="0087095C"/>
    <w:rsid w:val="00871AED"/>
    <w:rsid w:val="00874230"/>
    <w:rsid w:val="008823A7"/>
    <w:rsid w:val="00884E78"/>
    <w:rsid w:val="00884FEC"/>
    <w:rsid w:val="008859DD"/>
    <w:rsid w:val="00886182"/>
    <w:rsid w:val="0088700B"/>
    <w:rsid w:val="008870EA"/>
    <w:rsid w:val="0088766C"/>
    <w:rsid w:val="008924F2"/>
    <w:rsid w:val="00892C71"/>
    <w:rsid w:val="0089388C"/>
    <w:rsid w:val="00894404"/>
    <w:rsid w:val="00894C9F"/>
    <w:rsid w:val="00896020"/>
    <w:rsid w:val="0089617E"/>
    <w:rsid w:val="008964F2"/>
    <w:rsid w:val="00896C48"/>
    <w:rsid w:val="008A0C37"/>
    <w:rsid w:val="008A0FBB"/>
    <w:rsid w:val="008A1ABF"/>
    <w:rsid w:val="008A2D88"/>
    <w:rsid w:val="008A32A3"/>
    <w:rsid w:val="008A4120"/>
    <w:rsid w:val="008A48F0"/>
    <w:rsid w:val="008A5BBF"/>
    <w:rsid w:val="008A6AA0"/>
    <w:rsid w:val="008A763B"/>
    <w:rsid w:val="008B45EA"/>
    <w:rsid w:val="008C0224"/>
    <w:rsid w:val="008C26CD"/>
    <w:rsid w:val="008C50A3"/>
    <w:rsid w:val="008C76D2"/>
    <w:rsid w:val="008C7D2A"/>
    <w:rsid w:val="008D192D"/>
    <w:rsid w:val="008D247E"/>
    <w:rsid w:val="008D2A3A"/>
    <w:rsid w:val="008D44AB"/>
    <w:rsid w:val="008E17F7"/>
    <w:rsid w:val="008E2350"/>
    <w:rsid w:val="008E7ADD"/>
    <w:rsid w:val="008F4CB4"/>
    <w:rsid w:val="008F5986"/>
    <w:rsid w:val="00900A1E"/>
    <w:rsid w:val="009020E6"/>
    <w:rsid w:val="0090263B"/>
    <w:rsid w:val="00902B2D"/>
    <w:rsid w:val="0090424A"/>
    <w:rsid w:val="00906487"/>
    <w:rsid w:val="00906488"/>
    <w:rsid w:val="00907C5A"/>
    <w:rsid w:val="00910B2E"/>
    <w:rsid w:val="00910E44"/>
    <w:rsid w:val="00910F69"/>
    <w:rsid w:val="00912144"/>
    <w:rsid w:val="00913B26"/>
    <w:rsid w:val="00915DFA"/>
    <w:rsid w:val="009171D1"/>
    <w:rsid w:val="0091769A"/>
    <w:rsid w:val="00921545"/>
    <w:rsid w:val="00921BFC"/>
    <w:rsid w:val="009226DD"/>
    <w:rsid w:val="0092395B"/>
    <w:rsid w:val="0092478C"/>
    <w:rsid w:val="00926D4E"/>
    <w:rsid w:val="0093004E"/>
    <w:rsid w:val="00931BD2"/>
    <w:rsid w:val="0093216F"/>
    <w:rsid w:val="00936162"/>
    <w:rsid w:val="00940DA0"/>
    <w:rsid w:val="009425C9"/>
    <w:rsid w:val="00945AF0"/>
    <w:rsid w:val="00947D69"/>
    <w:rsid w:val="009526CC"/>
    <w:rsid w:val="00953CDC"/>
    <w:rsid w:val="009554FA"/>
    <w:rsid w:val="00957ABE"/>
    <w:rsid w:val="00963ACD"/>
    <w:rsid w:val="0096473A"/>
    <w:rsid w:val="00965EBE"/>
    <w:rsid w:val="0096691B"/>
    <w:rsid w:val="00970E25"/>
    <w:rsid w:val="00972AA2"/>
    <w:rsid w:val="00974156"/>
    <w:rsid w:val="009755CC"/>
    <w:rsid w:val="00977650"/>
    <w:rsid w:val="00980F98"/>
    <w:rsid w:val="0098115A"/>
    <w:rsid w:val="00981B13"/>
    <w:rsid w:val="00983211"/>
    <w:rsid w:val="00983FA6"/>
    <w:rsid w:val="00984335"/>
    <w:rsid w:val="0098438D"/>
    <w:rsid w:val="0099169C"/>
    <w:rsid w:val="00991F31"/>
    <w:rsid w:val="00992E50"/>
    <w:rsid w:val="00997110"/>
    <w:rsid w:val="00997138"/>
    <w:rsid w:val="009A035F"/>
    <w:rsid w:val="009A1751"/>
    <w:rsid w:val="009A3C27"/>
    <w:rsid w:val="009B0084"/>
    <w:rsid w:val="009B0FA7"/>
    <w:rsid w:val="009B20A2"/>
    <w:rsid w:val="009B3E71"/>
    <w:rsid w:val="009B52E3"/>
    <w:rsid w:val="009B59A1"/>
    <w:rsid w:val="009B7C69"/>
    <w:rsid w:val="009C13E8"/>
    <w:rsid w:val="009C4019"/>
    <w:rsid w:val="009C4838"/>
    <w:rsid w:val="009C7454"/>
    <w:rsid w:val="009C7E9C"/>
    <w:rsid w:val="009D260B"/>
    <w:rsid w:val="009D4867"/>
    <w:rsid w:val="009D5B7A"/>
    <w:rsid w:val="009D5F9C"/>
    <w:rsid w:val="009D747D"/>
    <w:rsid w:val="009D755F"/>
    <w:rsid w:val="009D7BCA"/>
    <w:rsid w:val="009E2A65"/>
    <w:rsid w:val="009E2FAC"/>
    <w:rsid w:val="009E3839"/>
    <w:rsid w:val="009E7F0B"/>
    <w:rsid w:val="009F0BDC"/>
    <w:rsid w:val="009F1133"/>
    <w:rsid w:val="009F371F"/>
    <w:rsid w:val="009F5181"/>
    <w:rsid w:val="009F7338"/>
    <w:rsid w:val="00A0163A"/>
    <w:rsid w:val="00A01FDE"/>
    <w:rsid w:val="00A07BD3"/>
    <w:rsid w:val="00A11266"/>
    <w:rsid w:val="00A16E2B"/>
    <w:rsid w:val="00A215E3"/>
    <w:rsid w:val="00A21FA4"/>
    <w:rsid w:val="00A230DC"/>
    <w:rsid w:val="00A2477D"/>
    <w:rsid w:val="00A252A5"/>
    <w:rsid w:val="00A253D8"/>
    <w:rsid w:val="00A303C5"/>
    <w:rsid w:val="00A30898"/>
    <w:rsid w:val="00A31950"/>
    <w:rsid w:val="00A329D2"/>
    <w:rsid w:val="00A32B1D"/>
    <w:rsid w:val="00A33272"/>
    <w:rsid w:val="00A33C47"/>
    <w:rsid w:val="00A43C72"/>
    <w:rsid w:val="00A44B10"/>
    <w:rsid w:val="00A45511"/>
    <w:rsid w:val="00A51B9B"/>
    <w:rsid w:val="00A51DF7"/>
    <w:rsid w:val="00A52C47"/>
    <w:rsid w:val="00A55599"/>
    <w:rsid w:val="00A55C3E"/>
    <w:rsid w:val="00A55ED6"/>
    <w:rsid w:val="00A56221"/>
    <w:rsid w:val="00A56FEF"/>
    <w:rsid w:val="00A60CD6"/>
    <w:rsid w:val="00A63FDD"/>
    <w:rsid w:val="00A67304"/>
    <w:rsid w:val="00A71135"/>
    <w:rsid w:val="00A73D5B"/>
    <w:rsid w:val="00A75DF4"/>
    <w:rsid w:val="00A8165D"/>
    <w:rsid w:val="00A8473B"/>
    <w:rsid w:val="00A848D2"/>
    <w:rsid w:val="00A85330"/>
    <w:rsid w:val="00A85ECC"/>
    <w:rsid w:val="00A8781E"/>
    <w:rsid w:val="00A90535"/>
    <w:rsid w:val="00A909C4"/>
    <w:rsid w:val="00A928F3"/>
    <w:rsid w:val="00A93D45"/>
    <w:rsid w:val="00A94797"/>
    <w:rsid w:val="00A975DF"/>
    <w:rsid w:val="00AA1A07"/>
    <w:rsid w:val="00AA1EF3"/>
    <w:rsid w:val="00AA43A2"/>
    <w:rsid w:val="00AA4D99"/>
    <w:rsid w:val="00AA4F57"/>
    <w:rsid w:val="00AA5ABE"/>
    <w:rsid w:val="00AA5DC0"/>
    <w:rsid w:val="00AA6AB4"/>
    <w:rsid w:val="00AA7206"/>
    <w:rsid w:val="00AA72FF"/>
    <w:rsid w:val="00AA773E"/>
    <w:rsid w:val="00AB1981"/>
    <w:rsid w:val="00AB1D52"/>
    <w:rsid w:val="00AB2474"/>
    <w:rsid w:val="00AB320F"/>
    <w:rsid w:val="00AB53CC"/>
    <w:rsid w:val="00AB5823"/>
    <w:rsid w:val="00AB67B5"/>
    <w:rsid w:val="00AB68A8"/>
    <w:rsid w:val="00AC11DF"/>
    <w:rsid w:val="00AC4988"/>
    <w:rsid w:val="00AC526A"/>
    <w:rsid w:val="00AC52DC"/>
    <w:rsid w:val="00AC66CC"/>
    <w:rsid w:val="00AC6E6A"/>
    <w:rsid w:val="00AD0381"/>
    <w:rsid w:val="00AD1553"/>
    <w:rsid w:val="00AD2591"/>
    <w:rsid w:val="00AD2B8B"/>
    <w:rsid w:val="00AD2DCA"/>
    <w:rsid w:val="00AD3A8C"/>
    <w:rsid w:val="00AD77D4"/>
    <w:rsid w:val="00AD7DA7"/>
    <w:rsid w:val="00AD7EFB"/>
    <w:rsid w:val="00AE051D"/>
    <w:rsid w:val="00AE0657"/>
    <w:rsid w:val="00AE0864"/>
    <w:rsid w:val="00AE2D53"/>
    <w:rsid w:val="00AE41CE"/>
    <w:rsid w:val="00AE5175"/>
    <w:rsid w:val="00AE5285"/>
    <w:rsid w:val="00AE5AB3"/>
    <w:rsid w:val="00AE7DCE"/>
    <w:rsid w:val="00AF02CE"/>
    <w:rsid w:val="00AF2B3E"/>
    <w:rsid w:val="00AF41B5"/>
    <w:rsid w:val="00AF5AD0"/>
    <w:rsid w:val="00AF6576"/>
    <w:rsid w:val="00AF6706"/>
    <w:rsid w:val="00AF7C56"/>
    <w:rsid w:val="00B00D63"/>
    <w:rsid w:val="00B02257"/>
    <w:rsid w:val="00B04534"/>
    <w:rsid w:val="00B0460F"/>
    <w:rsid w:val="00B10B1F"/>
    <w:rsid w:val="00B12069"/>
    <w:rsid w:val="00B12F8C"/>
    <w:rsid w:val="00B15414"/>
    <w:rsid w:val="00B15E3A"/>
    <w:rsid w:val="00B1604F"/>
    <w:rsid w:val="00B1719C"/>
    <w:rsid w:val="00B20A8C"/>
    <w:rsid w:val="00B211AD"/>
    <w:rsid w:val="00B24408"/>
    <w:rsid w:val="00B25328"/>
    <w:rsid w:val="00B255FD"/>
    <w:rsid w:val="00B319AF"/>
    <w:rsid w:val="00B3447B"/>
    <w:rsid w:val="00B35084"/>
    <w:rsid w:val="00B35426"/>
    <w:rsid w:val="00B4431A"/>
    <w:rsid w:val="00B44810"/>
    <w:rsid w:val="00B45110"/>
    <w:rsid w:val="00B46B4F"/>
    <w:rsid w:val="00B46C43"/>
    <w:rsid w:val="00B50331"/>
    <w:rsid w:val="00B508A8"/>
    <w:rsid w:val="00B509A5"/>
    <w:rsid w:val="00B51313"/>
    <w:rsid w:val="00B52B4C"/>
    <w:rsid w:val="00B543A3"/>
    <w:rsid w:val="00B55BB2"/>
    <w:rsid w:val="00B5675D"/>
    <w:rsid w:val="00B577E1"/>
    <w:rsid w:val="00B610A9"/>
    <w:rsid w:val="00B6172A"/>
    <w:rsid w:val="00B61DE8"/>
    <w:rsid w:val="00B62D76"/>
    <w:rsid w:val="00B62E7C"/>
    <w:rsid w:val="00B64753"/>
    <w:rsid w:val="00B648D1"/>
    <w:rsid w:val="00B65495"/>
    <w:rsid w:val="00B66F50"/>
    <w:rsid w:val="00B6707B"/>
    <w:rsid w:val="00B734ED"/>
    <w:rsid w:val="00B743AD"/>
    <w:rsid w:val="00B756EB"/>
    <w:rsid w:val="00B77F0D"/>
    <w:rsid w:val="00B806CA"/>
    <w:rsid w:val="00B80B5A"/>
    <w:rsid w:val="00B816F4"/>
    <w:rsid w:val="00B841B6"/>
    <w:rsid w:val="00B845A1"/>
    <w:rsid w:val="00B85E91"/>
    <w:rsid w:val="00B87A6E"/>
    <w:rsid w:val="00B90C9D"/>
    <w:rsid w:val="00B90F3B"/>
    <w:rsid w:val="00B92E9B"/>
    <w:rsid w:val="00B93370"/>
    <w:rsid w:val="00B9500E"/>
    <w:rsid w:val="00B957FE"/>
    <w:rsid w:val="00B95C84"/>
    <w:rsid w:val="00B96A40"/>
    <w:rsid w:val="00B97C24"/>
    <w:rsid w:val="00BA0564"/>
    <w:rsid w:val="00BA13C9"/>
    <w:rsid w:val="00BA17BA"/>
    <w:rsid w:val="00BA439D"/>
    <w:rsid w:val="00BA7223"/>
    <w:rsid w:val="00BA7443"/>
    <w:rsid w:val="00BB0E2B"/>
    <w:rsid w:val="00BB2165"/>
    <w:rsid w:val="00BB2E0D"/>
    <w:rsid w:val="00BB32C5"/>
    <w:rsid w:val="00BB3EF4"/>
    <w:rsid w:val="00BB41AE"/>
    <w:rsid w:val="00BB4D26"/>
    <w:rsid w:val="00BB685B"/>
    <w:rsid w:val="00BB73A4"/>
    <w:rsid w:val="00BB7A8F"/>
    <w:rsid w:val="00BC0BDA"/>
    <w:rsid w:val="00BC1621"/>
    <w:rsid w:val="00BC2180"/>
    <w:rsid w:val="00BC2BA7"/>
    <w:rsid w:val="00BC4607"/>
    <w:rsid w:val="00BC5C9F"/>
    <w:rsid w:val="00BD0B36"/>
    <w:rsid w:val="00BD161B"/>
    <w:rsid w:val="00BD2D24"/>
    <w:rsid w:val="00BD40C1"/>
    <w:rsid w:val="00BD537C"/>
    <w:rsid w:val="00BD5B62"/>
    <w:rsid w:val="00BE045E"/>
    <w:rsid w:val="00BE094D"/>
    <w:rsid w:val="00BE14BA"/>
    <w:rsid w:val="00BE5275"/>
    <w:rsid w:val="00BF05A5"/>
    <w:rsid w:val="00BF0769"/>
    <w:rsid w:val="00BF31DD"/>
    <w:rsid w:val="00BF43DE"/>
    <w:rsid w:val="00BF5AD9"/>
    <w:rsid w:val="00BF7398"/>
    <w:rsid w:val="00BF7CEC"/>
    <w:rsid w:val="00C006FF"/>
    <w:rsid w:val="00C0188D"/>
    <w:rsid w:val="00C02494"/>
    <w:rsid w:val="00C03773"/>
    <w:rsid w:val="00C037A3"/>
    <w:rsid w:val="00C063B4"/>
    <w:rsid w:val="00C105E7"/>
    <w:rsid w:val="00C1201C"/>
    <w:rsid w:val="00C13465"/>
    <w:rsid w:val="00C13553"/>
    <w:rsid w:val="00C14095"/>
    <w:rsid w:val="00C14B7A"/>
    <w:rsid w:val="00C1515F"/>
    <w:rsid w:val="00C156D6"/>
    <w:rsid w:val="00C16D9F"/>
    <w:rsid w:val="00C16E32"/>
    <w:rsid w:val="00C208CC"/>
    <w:rsid w:val="00C2110F"/>
    <w:rsid w:val="00C21ADC"/>
    <w:rsid w:val="00C241FD"/>
    <w:rsid w:val="00C24984"/>
    <w:rsid w:val="00C249EC"/>
    <w:rsid w:val="00C26E45"/>
    <w:rsid w:val="00C27E86"/>
    <w:rsid w:val="00C30D34"/>
    <w:rsid w:val="00C3104C"/>
    <w:rsid w:val="00C3286E"/>
    <w:rsid w:val="00C337D3"/>
    <w:rsid w:val="00C34A94"/>
    <w:rsid w:val="00C357ED"/>
    <w:rsid w:val="00C35D8B"/>
    <w:rsid w:val="00C3667D"/>
    <w:rsid w:val="00C40397"/>
    <w:rsid w:val="00C408BE"/>
    <w:rsid w:val="00C42989"/>
    <w:rsid w:val="00C5074B"/>
    <w:rsid w:val="00C53F52"/>
    <w:rsid w:val="00C549FD"/>
    <w:rsid w:val="00C561BD"/>
    <w:rsid w:val="00C574D1"/>
    <w:rsid w:val="00C621C7"/>
    <w:rsid w:val="00C629B3"/>
    <w:rsid w:val="00C62B4D"/>
    <w:rsid w:val="00C62B6E"/>
    <w:rsid w:val="00C62FD1"/>
    <w:rsid w:val="00C6486E"/>
    <w:rsid w:val="00C67151"/>
    <w:rsid w:val="00C6777C"/>
    <w:rsid w:val="00C7077B"/>
    <w:rsid w:val="00C70978"/>
    <w:rsid w:val="00C71488"/>
    <w:rsid w:val="00C71A53"/>
    <w:rsid w:val="00C739A1"/>
    <w:rsid w:val="00C73D9E"/>
    <w:rsid w:val="00C75D61"/>
    <w:rsid w:val="00C762D8"/>
    <w:rsid w:val="00C776F7"/>
    <w:rsid w:val="00C80B82"/>
    <w:rsid w:val="00C80F64"/>
    <w:rsid w:val="00C80FC6"/>
    <w:rsid w:val="00C81141"/>
    <w:rsid w:val="00C81B46"/>
    <w:rsid w:val="00C830C0"/>
    <w:rsid w:val="00C8369C"/>
    <w:rsid w:val="00C8386A"/>
    <w:rsid w:val="00C83913"/>
    <w:rsid w:val="00C86150"/>
    <w:rsid w:val="00C87554"/>
    <w:rsid w:val="00C92407"/>
    <w:rsid w:val="00C96581"/>
    <w:rsid w:val="00CA0AC2"/>
    <w:rsid w:val="00CA2AF7"/>
    <w:rsid w:val="00CA336F"/>
    <w:rsid w:val="00CA4473"/>
    <w:rsid w:val="00CA49FB"/>
    <w:rsid w:val="00CA54A0"/>
    <w:rsid w:val="00CA5CDF"/>
    <w:rsid w:val="00CA6EF0"/>
    <w:rsid w:val="00CA711C"/>
    <w:rsid w:val="00CA7A25"/>
    <w:rsid w:val="00CB1474"/>
    <w:rsid w:val="00CB2047"/>
    <w:rsid w:val="00CB305C"/>
    <w:rsid w:val="00CB326E"/>
    <w:rsid w:val="00CB60AC"/>
    <w:rsid w:val="00CB7BE6"/>
    <w:rsid w:val="00CC0EC6"/>
    <w:rsid w:val="00CC0F53"/>
    <w:rsid w:val="00CC1062"/>
    <w:rsid w:val="00CC1529"/>
    <w:rsid w:val="00CC16CF"/>
    <w:rsid w:val="00CC34C1"/>
    <w:rsid w:val="00CC412C"/>
    <w:rsid w:val="00CC4FA9"/>
    <w:rsid w:val="00CC570E"/>
    <w:rsid w:val="00CC634E"/>
    <w:rsid w:val="00CC6DFA"/>
    <w:rsid w:val="00CC7D5F"/>
    <w:rsid w:val="00CD2800"/>
    <w:rsid w:val="00CD2A95"/>
    <w:rsid w:val="00CD3DF3"/>
    <w:rsid w:val="00CD4DE8"/>
    <w:rsid w:val="00CE010B"/>
    <w:rsid w:val="00CE3EBA"/>
    <w:rsid w:val="00CE3FAF"/>
    <w:rsid w:val="00CE4652"/>
    <w:rsid w:val="00CE6758"/>
    <w:rsid w:val="00CE7C4B"/>
    <w:rsid w:val="00CF1406"/>
    <w:rsid w:val="00CF311E"/>
    <w:rsid w:val="00CF342D"/>
    <w:rsid w:val="00CF34B6"/>
    <w:rsid w:val="00CF6639"/>
    <w:rsid w:val="00D00ED6"/>
    <w:rsid w:val="00D02294"/>
    <w:rsid w:val="00D022DF"/>
    <w:rsid w:val="00D04453"/>
    <w:rsid w:val="00D05420"/>
    <w:rsid w:val="00D05CB2"/>
    <w:rsid w:val="00D06BAB"/>
    <w:rsid w:val="00D1033B"/>
    <w:rsid w:val="00D12BA1"/>
    <w:rsid w:val="00D13798"/>
    <w:rsid w:val="00D139C4"/>
    <w:rsid w:val="00D14819"/>
    <w:rsid w:val="00D14A91"/>
    <w:rsid w:val="00D14C31"/>
    <w:rsid w:val="00D15A12"/>
    <w:rsid w:val="00D20FCA"/>
    <w:rsid w:val="00D231F2"/>
    <w:rsid w:val="00D258FD"/>
    <w:rsid w:val="00D2771C"/>
    <w:rsid w:val="00D27F6F"/>
    <w:rsid w:val="00D30BB5"/>
    <w:rsid w:val="00D30DD4"/>
    <w:rsid w:val="00D31063"/>
    <w:rsid w:val="00D310CB"/>
    <w:rsid w:val="00D31A88"/>
    <w:rsid w:val="00D31AC2"/>
    <w:rsid w:val="00D32064"/>
    <w:rsid w:val="00D32FE6"/>
    <w:rsid w:val="00D345E0"/>
    <w:rsid w:val="00D35D9A"/>
    <w:rsid w:val="00D402F0"/>
    <w:rsid w:val="00D40729"/>
    <w:rsid w:val="00D420D4"/>
    <w:rsid w:val="00D437F2"/>
    <w:rsid w:val="00D44370"/>
    <w:rsid w:val="00D44E54"/>
    <w:rsid w:val="00D455CC"/>
    <w:rsid w:val="00D47679"/>
    <w:rsid w:val="00D5088F"/>
    <w:rsid w:val="00D50A35"/>
    <w:rsid w:val="00D51DA2"/>
    <w:rsid w:val="00D5212E"/>
    <w:rsid w:val="00D5448A"/>
    <w:rsid w:val="00D549BD"/>
    <w:rsid w:val="00D54AD3"/>
    <w:rsid w:val="00D553AF"/>
    <w:rsid w:val="00D60296"/>
    <w:rsid w:val="00D617D8"/>
    <w:rsid w:val="00D6186A"/>
    <w:rsid w:val="00D62180"/>
    <w:rsid w:val="00D62ADB"/>
    <w:rsid w:val="00D70B55"/>
    <w:rsid w:val="00D71AEA"/>
    <w:rsid w:val="00D71C32"/>
    <w:rsid w:val="00D739CF"/>
    <w:rsid w:val="00D73C44"/>
    <w:rsid w:val="00D757C8"/>
    <w:rsid w:val="00D7589F"/>
    <w:rsid w:val="00D762CC"/>
    <w:rsid w:val="00D76920"/>
    <w:rsid w:val="00D76B01"/>
    <w:rsid w:val="00D77706"/>
    <w:rsid w:val="00D77DBC"/>
    <w:rsid w:val="00D807FC"/>
    <w:rsid w:val="00D83F6B"/>
    <w:rsid w:val="00D84EF1"/>
    <w:rsid w:val="00D85FB8"/>
    <w:rsid w:val="00D86063"/>
    <w:rsid w:val="00D87837"/>
    <w:rsid w:val="00D87D8D"/>
    <w:rsid w:val="00D9352C"/>
    <w:rsid w:val="00D9428C"/>
    <w:rsid w:val="00D9480E"/>
    <w:rsid w:val="00D966D6"/>
    <w:rsid w:val="00DA0CA7"/>
    <w:rsid w:val="00DA1FD8"/>
    <w:rsid w:val="00DA497C"/>
    <w:rsid w:val="00DA4CE5"/>
    <w:rsid w:val="00DA6705"/>
    <w:rsid w:val="00DB08EC"/>
    <w:rsid w:val="00DB30B1"/>
    <w:rsid w:val="00DB45B4"/>
    <w:rsid w:val="00DB4611"/>
    <w:rsid w:val="00DC0718"/>
    <w:rsid w:val="00DC12D4"/>
    <w:rsid w:val="00DC2300"/>
    <w:rsid w:val="00DC39B5"/>
    <w:rsid w:val="00DC487B"/>
    <w:rsid w:val="00DC57D1"/>
    <w:rsid w:val="00DC62D4"/>
    <w:rsid w:val="00DC70DB"/>
    <w:rsid w:val="00DD05FE"/>
    <w:rsid w:val="00DD1A8F"/>
    <w:rsid w:val="00DD34F8"/>
    <w:rsid w:val="00DD4C23"/>
    <w:rsid w:val="00DD63B2"/>
    <w:rsid w:val="00DD679D"/>
    <w:rsid w:val="00DD69E7"/>
    <w:rsid w:val="00DD78CC"/>
    <w:rsid w:val="00DE2889"/>
    <w:rsid w:val="00DE3E7F"/>
    <w:rsid w:val="00DE66D1"/>
    <w:rsid w:val="00DF2D32"/>
    <w:rsid w:val="00DF517C"/>
    <w:rsid w:val="00DF5EAE"/>
    <w:rsid w:val="00DF7175"/>
    <w:rsid w:val="00DF7607"/>
    <w:rsid w:val="00DF76E0"/>
    <w:rsid w:val="00DF775E"/>
    <w:rsid w:val="00E010D3"/>
    <w:rsid w:val="00E01A77"/>
    <w:rsid w:val="00E058AD"/>
    <w:rsid w:val="00E11549"/>
    <w:rsid w:val="00E11712"/>
    <w:rsid w:val="00E1472F"/>
    <w:rsid w:val="00E16DDF"/>
    <w:rsid w:val="00E17E88"/>
    <w:rsid w:val="00E2216C"/>
    <w:rsid w:val="00E2356A"/>
    <w:rsid w:val="00E23C04"/>
    <w:rsid w:val="00E23EBF"/>
    <w:rsid w:val="00E24504"/>
    <w:rsid w:val="00E25EB1"/>
    <w:rsid w:val="00E271DA"/>
    <w:rsid w:val="00E27C2B"/>
    <w:rsid w:val="00E30159"/>
    <w:rsid w:val="00E3090F"/>
    <w:rsid w:val="00E30CC5"/>
    <w:rsid w:val="00E32A67"/>
    <w:rsid w:val="00E33180"/>
    <w:rsid w:val="00E34B91"/>
    <w:rsid w:val="00E35B8E"/>
    <w:rsid w:val="00E42435"/>
    <w:rsid w:val="00E446FD"/>
    <w:rsid w:val="00E44EE4"/>
    <w:rsid w:val="00E4665C"/>
    <w:rsid w:val="00E50DAC"/>
    <w:rsid w:val="00E52894"/>
    <w:rsid w:val="00E57C4D"/>
    <w:rsid w:val="00E60247"/>
    <w:rsid w:val="00E6163B"/>
    <w:rsid w:val="00E630D0"/>
    <w:rsid w:val="00E6475E"/>
    <w:rsid w:val="00E659AB"/>
    <w:rsid w:val="00E65F3B"/>
    <w:rsid w:val="00E66473"/>
    <w:rsid w:val="00E668B4"/>
    <w:rsid w:val="00E67232"/>
    <w:rsid w:val="00E67E12"/>
    <w:rsid w:val="00E71C0F"/>
    <w:rsid w:val="00E71C54"/>
    <w:rsid w:val="00E7201C"/>
    <w:rsid w:val="00E73BCE"/>
    <w:rsid w:val="00E74037"/>
    <w:rsid w:val="00E76BA0"/>
    <w:rsid w:val="00E76F7C"/>
    <w:rsid w:val="00E800FC"/>
    <w:rsid w:val="00E80B4C"/>
    <w:rsid w:val="00E846C6"/>
    <w:rsid w:val="00E84E58"/>
    <w:rsid w:val="00E92799"/>
    <w:rsid w:val="00E93439"/>
    <w:rsid w:val="00E94DD7"/>
    <w:rsid w:val="00E95343"/>
    <w:rsid w:val="00E9686E"/>
    <w:rsid w:val="00EA17F4"/>
    <w:rsid w:val="00EA1B30"/>
    <w:rsid w:val="00EA1CBD"/>
    <w:rsid w:val="00EA2B3A"/>
    <w:rsid w:val="00EA4297"/>
    <w:rsid w:val="00EA4E64"/>
    <w:rsid w:val="00EA680F"/>
    <w:rsid w:val="00EA687C"/>
    <w:rsid w:val="00EA7A39"/>
    <w:rsid w:val="00EB12A3"/>
    <w:rsid w:val="00EB1BC7"/>
    <w:rsid w:val="00EB4411"/>
    <w:rsid w:val="00EB4B55"/>
    <w:rsid w:val="00EB5A06"/>
    <w:rsid w:val="00EB7B11"/>
    <w:rsid w:val="00EC0AE8"/>
    <w:rsid w:val="00EC0CC8"/>
    <w:rsid w:val="00EC3243"/>
    <w:rsid w:val="00EC3EA9"/>
    <w:rsid w:val="00EC3FAC"/>
    <w:rsid w:val="00EC41B6"/>
    <w:rsid w:val="00EC5CB7"/>
    <w:rsid w:val="00EC6050"/>
    <w:rsid w:val="00EC6116"/>
    <w:rsid w:val="00ED00F2"/>
    <w:rsid w:val="00ED255E"/>
    <w:rsid w:val="00ED32F0"/>
    <w:rsid w:val="00ED3716"/>
    <w:rsid w:val="00ED4BCC"/>
    <w:rsid w:val="00EE01A7"/>
    <w:rsid w:val="00EE0B1B"/>
    <w:rsid w:val="00EE346B"/>
    <w:rsid w:val="00EF1260"/>
    <w:rsid w:val="00EF252B"/>
    <w:rsid w:val="00EF3AA6"/>
    <w:rsid w:val="00EF3BDE"/>
    <w:rsid w:val="00EF4179"/>
    <w:rsid w:val="00EF4660"/>
    <w:rsid w:val="00EF4FBE"/>
    <w:rsid w:val="00EF67C6"/>
    <w:rsid w:val="00F00803"/>
    <w:rsid w:val="00F03C26"/>
    <w:rsid w:val="00F053B3"/>
    <w:rsid w:val="00F079E3"/>
    <w:rsid w:val="00F16AD3"/>
    <w:rsid w:val="00F1705D"/>
    <w:rsid w:val="00F2177A"/>
    <w:rsid w:val="00F23017"/>
    <w:rsid w:val="00F26DEC"/>
    <w:rsid w:val="00F26E2F"/>
    <w:rsid w:val="00F30477"/>
    <w:rsid w:val="00F31160"/>
    <w:rsid w:val="00F32FA8"/>
    <w:rsid w:val="00F352A0"/>
    <w:rsid w:val="00F36F26"/>
    <w:rsid w:val="00F37B0B"/>
    <w:rsid w:val="00F4052D"/>
    <w:rsid w:val="00F40B92"/>
    <w:rsid w:val="00F40D93"/>
    <w:rsid w:val="00F422CD"/>
    <w:rsid w:val="00F43488"/>
    <w:rsid w:val="00F43DD8"/>
    <w:rsid w:val="00F47B6D"/>
    <w:rsid w:val="00F519D3"/>
    <w:rsid w:val="00F52053"/>
    <w:rsid w:val="00F52A85"/>
    <w:rsid w:val="00F54538"/>
    <w:rsid w:val="00F55D02"/>
    <w:rsid w:val="00F56B9E"/>
    <w:rsid w:val="00F60A5F"/>
    <w:rsid w:val="00F61049"/>
    <w:rsid w:val="00F62B11"/>
    <w:rsid w:val="00F63903"/>
    <w:rsid w:val="00F63913"/>
    <w:rsid w:val="00F66766"/>
    <w:rsid w:val="00F6794F"/>
    <w:rsid w:val="00F70244"/>
    <w:rsid w:val="00F71854"/>
    <w:rsid w:val="00F725D5"/>
    <w:rsid w:val="00F730E8"/>
    <w:rsid w:val="00F7319F"/>
    <w:rsid w:val="00F744A7"/>
    <w:rsid w:val="00F77CD1"/>
    <w:rsid w:val="00F82CA6"/>
    <w:rsid w:val="00F861D6"/>
    <w:rsid w:val="00F86E95"/>
    <w:rsid w:val="00F86FBF"/>
    <w:rsid w:val="00F909CF"/>
    <w:rsid w:val="00F95923"/>
    <w:rsid w:val="00F96D6D"/>
    <w:rsid w:val="00F97BAE"/>
    <w:rsid w:val="00F97BC9"/>
    <w:rsid w:val="00FA095C"/>
    <w:rsid w:val="00FA0982"/>
    <w:rsid w:val="00FA2580"/>
    <w:rsid w:val="00FA28EE"/>
    <w:rsid w:val="00FA2CB2"/>
    <w:rsid w:val="00FA31FA"/>
    <w:rsid w:val="00FA4E68"/>
    <w:rsid w:val="00FA5262"/>
    <w:rsid w:val="00FA55AE"/>
    <w:rsid w:val="00FA7D84"/>
    <w:rsid w:val="00FB1D02"/>
    <w:rsid w:val="00FB56EF"/>
    <w:rsid w:val="00FB697E"/>
    <w:rsid w:val="00FB75E8"/>
    <w:rsid w:val="00FC00E1"/>
    <w:rsid w:val="00FC08B9"/>
    <w:rsid w:val="00FC090C"/>
    <w:rsid w:val="00FC243E"/>
    <w:rsid w:val="00FC3CF3"/>
    <w:rsid w:val="00FC6777"/>
    <w:rsid w:val="00FC6A54"/>
    <w:rsid w:val="00FD32A2"/>
    <w:rsid w:val="00FD361B"/>
    <w:rsid w:val="00FD3A8C"/>
    <w:rsid w:val="00FE0EC0"/>
    <w:rsid w:val="00FE0F41"/>
    <w:rsid w:val="00FE74D1"/>
    <w:rsid w:val="00FF026E"/>
    <w:rsid w:val="00FF07C9"/>
    <w:rsid w:val="00FF0A91"/>
    <w:rsid w:val="00FF0EAA"/>
    <w:rsid w:val="00FF1ECD"/>
    <w:rsid w:val="00FF2D85"/>
    <w:rsid w:val="00FF43D9"/>
    <w:rsid w:val="00FF4676"/>
    <w:rsid w:val="00FF4ECB"/>
    <w:rsid w:val="00FF67D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0" w:defQFormat="0" w:count="267">
    <w:lsdException w:name="Normal" w:semiHidden="0"/>
    <w:lsdException w:name="heading 1" w:semiHidden="0"/>
    <w:lsdException w:name="heading 2" w:semiHidden="0"/>
    <w:lsdException w:name="heading 3" w:semiHidden="0"/>
    <w:lsdException w:name="heading 4" w:semiHidden="0"/>
    <w:lsdException w:name="heading 5" w:semiHidden="0"/>
    <w:lsdException w:name="heading 6" w:semiHidden="0"/>
    <w:lsdException w:name="heading 7" w:semiHidden="0"/>
    <w:lsdException w:name="heading 8" w:semiHidden="0"/>
    <w:lsdException w:name="heading 9" w:semiHidden="0"/>
    <w:lsdException w:name="index 1" w:unhideWhenUsed="1"/>
    <w:lsdException w:name="index 2" w:semiHidden="0"/>
    <w:lsdException w:name="index 3" w:semiHidden="0"/>
    <w:lsdException w:name="index 4" w:semiHidden="0"/>
    <w:lsdException w:name="index 5" w:semiHidden="0"/>
    <w:lsdException w:name="index 6" w:semiHidden="0"/>
    <w:lsdException w:name="index 7" w:unhideWhenUsed="1"/>
    <w:lsdException w:name="index 8" w:unhideWhenUsed="1"/>
    <w:lsdException w:name="index 9" w:unhideWhenUsed="1"/>
    <w:lsdException w:name="toc 1" w:unhideWhenUsed="1"/>
    <w:lsdException w:name="toc 2" w:unhideWhenUsed="1"/>
    <w:lsdException w:name="toc 3" w:unhideWhenUsed="1"/>
    <w:lsdException w:name="toc 4" w:unhideWhenUsed="1"/>
    <w:lsdException w:name="toc 5" w:unhideWhenUsed="1"/>
    <w:lsdException w:name="toc 6" w:unhideWhenUsed="1"/>
    <w:lsdException w:name="toc 7" w:unhideWhenUsed="1"/>
    <w:lsdException w:name="toc 8" w:unhideWhenUsed="1"/>
    <w:lsdException w:name="toc 9" w:unhideWhenUsed="1"/>
    <w:lsdException w:name="Normal Indent" w:unhideWhenUsed="1"/>
    <w:lsdException w:name="footnote text" w:unhideWhenUsed="1"/>
    <w:lsdException w:name="annotation text" w:unhideWhenUsed="1"/>
    <w:lsdException w:name="header" w:unhideWhenUsed="1"/>
    <w:lsdException w:name="footer" w:unhideWhenUsed="1"/>
    <w:lsdException w:name="index heading" w:unhideWhenUsed="1"/>
    <w:lsdException w:name="caption" w:unhideWhenUsed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unhideWhenUsed="1"/>
    <w:lsdException w:name="line number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semiHidden="0"/>
    <w:lsdException w:name="List Number 3" w:unhideWhenUsed="1"/>
    <w:lsdException w:name="List Number 4" w:unhideWhenUsed="1"/>
    <w:lsdException w:name="List Number 5" w:semiHidden="0"/>
    <w:lsdException w:name="Title" w:semiHidden="0"/>
    <w:lsdException w:name="Closing" w:unhideWhenUsed="1"/>
    <w:lsdException w:name="Signature" w:unhideWhenUsed="1"/>
    <w:lsdException w:name="Default Paragraph Font" w:unhideWhenUsed="1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semiHidden="0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semiHidden="0"/>
    <w:lsdException w:name="Block Text" w:semiHidden="0"/>
    <w:lsdException w:name="Hyperlink" w:semiHidden="0"/>
    <w:lsdException w:name="FollowedHyperlink" w:semiHidden="0"/>
    <w:lsdException w:name="Strong" w:semiHidden="0"/>
    <w:lsdException w:name="Emphasis" w:semiHidden="0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nhideWhenUsed="1"/>
    <w:lsdException w:name="Table Grid" w:semiHidden="0"/>
    <w:lsdException w:name="Table Theme" w:unhideWhenUsed="1"/>
    <w:lsdException w:name="No Spacing" w:semiHidden="0"/>
    <w:lsdException w:name="Light Shading" w:semiHidden="0"/>
    <w:lsdException w:name="Light List" w:semiHidden="0"/>
    <w:lsdException w:name="Light Grid" w:semiHidden="0"/>
    <w:lsdException w:name="Medium Shading 1" w:semiHidden="0"/>
    <w:lsdException w:name="Medium Shading 2" w:semiHidden="0"/>
    <w:lsdException w:name="Medium List 1" w:semiHidden="0"/>
    <w:lsdException w:name="Medium List 2" w:semiHidden="0"/>
    <w:lsdException w:name="Medium Grid 1" w:semiHidden="0"/>
    <w:lsdException w:name="Medium Grid 2" w:semiHidden="0"/>
    <w:lsdException w:name="Medium Grid 3" w:semiHidden="0"/>
    <w:lsdException w:name="Dark List" w:semiHidden="0"/>
    <w:lsdException w:name="Colorful Shading" w:semiHidden="0"/>
    <w:lsdException w:name="Colorful List" w:semiHidden="0"/>
    <w:lsdException w:name="Colorful Grid" w:semiHidden="0"/>
    <w:lsdException w:name="Light Shading Accent 1" w:semiHidden="0"/>
    <w:lsdException w:name="Light List Accent 1" w:semiHidden="0"/>
    <w:lsdException w:name="Light Grid Accent 1" w:semiHidden="0"/>
    <w:lsdException w:name="Medium Shading 1 Accent 1" w:semiHidden="0"/>
    <w:lsdException w:name="Medium Shading 2 Accent 1" w:semiHidden="0"/>
    <w:lsdException w:name="Medium List 1 Accent 1" w:semiHidden="0"/>
    <w:lsdException w:name="List Paragraph" w:semiHidden="0"/>
    <w:lsdException w:name="Quote" w:semiHidden="0"/>
    <w:lsdException w:name="Intense Quote" w:semiHidden="0"/>
    <w:lsdException w:name="Medium List 2 Accent 1" w:semiHidden="0"/>
    <w:lsdException w:name="Medium Grid 1 Accent 1" w:semiHidden="0"/>
    <w:lsdException w:name="Medium Grid 2 Accent 1" w:semiHidden="0"/>
    <w:lsdException w:name="Medium Grid 3 Accent 1" w:semiHidden="0"/>
    <w:lsdException w:name="Dark List Accent 1" w:semiHidden="0"/>
    <w:lsdException w:name="Colorful Shading Accent 1" w:semiHidden="0"/>
    <w:lsdException w:name="Colorful List Accent 1" w:semiHidden="0"/>
    <w:lsdException w:name="Colorful Grid Accent 1" w:semiHidden="0"/>
    <w:lsdException w:name="Light Shading Accent 2" w:semiHidden="0"/>
    <w:lsdException w:name="Light List Accent 2" w:semiHidden="0"/>
    <w:lsdException w:name="Light Grid Accent 2" w:semiHidden="0"/>
    <w:lsdException w:name="Medium Shading 1 Accent 2" w:semiHidden="0"/>
    <w:lsdException w:name="Medium Shading 2 Accent 2" w:semiHidden="0"/>
    <w:lsdException w:name="Medium List 1 Accent 2" w:semiHidden="0"/>
    <w:lsdException w:name="Medium List 2 Accent 2" w:semiHidden="0"/>
    <w:lsdException w:name="Medium Grid 1 Accent 2" w:semiHidden="0"/>
    <w:lsdException w:name="Medium Grid 2 Accent 2" w:semiHidden="0"/>
    <w:lsdException w:name="Medium Grid 3 Accent 2" w:semiHidden="0"/>
    <w:lsdException w:name="Dark List Accent 2" w:semiHidden="0"/>
    <w:lsdException w:name="Colorful Shading Accent 2" w:semiHidden="0"/>
    <w:lsdException w:name="Colorful List Accent 2" w:semiHidden="0"/>
    <w:lsdException w:name="Colorful Grid Accent 2" w:semiHidden="0"/>
    <w:lsdException w:name="Light Shading Accent 3" w:semiHidden="0"/>
    <w:lsdException w:name="Light List Accent 3" w:semiHidden="0"/>
    <w:lsdException w:name="Light Grid Accent 3" w:semiHidden="0"/>
    <w:lsdException w:name="Medium Shading 1 Accent 3" w:semiHidden="0"/>
    <w:lsdException w:name="Medium Shading 2 Accent 3" w:semiHidden="0"/>
    <w:lsdException w:name="Medium List 1 Accent 3" w:semiHidden="0"/>
    <w:lsdException w:name="Medium List 2 Accent 3" w:semiHidden="0"/>
    <w:lsdException w:name="Medium Grid 1 Accent 3" w:semiHidden="0"/>
    <w:lsdException w:name="Medium Grid 2 Accent 3" w:semiHidden="0"/>
    <w:lsdException w:name="Medium Grid 3 Accent 3" w:semiHidden="0"/>
    <w:lsdException w:name="Dark List Accent 3" w:semiHidden="0"/>
    <w:lsdException w:name="Colorful Shading Accent 3" w:semiHidden="0"/>
    <w:lsdException w:name="Colorful List Accent 3" w:semiHidden="0"/>
    <w:lsdException w:name="Colorful Grid Accent 3" w:semiHidden="0"/>
    <w:lsdException w:name="Light Shading Accent 4" w:semiHidden="0"/>
    <w:lsdException w:name="Light List Accent 4" w:semiHidden="0"/>
    <w:lsdException w:name="Light Grid Accent 4" w:semiHidden="0"/>
    <w:lsdException w:name="Medium Shading 1 Accent 4" w:semiHidden="0"/>
    <w:lsdException w:name="Medium Shading 2 Accent 4" w:semiHidden="0"/>
    <w:lsdException w:name="Medium List 1 Accent 4" w:semiHidden="0"/>
    <w:lsdException w:name="Medium List 2 Accent 4" w:semiHidden="0"/>
    <w:lsdException w:name="Medium Grid 1 Accent 4" w:semiHidden="0"/>
    <w:lsdException w:name="Medium Grid 2 Accent 4" w:semiHidden="0"/>
    <w:lsdException w:name="Medium Grid 3 Accent 4" w:semiHidden="0"/>
    <w:lsdException w:name="Dark List Accent 4" w:semiHidden="0"/>
    <w:lsdException w:name="Colorful Shading Accent 4" w:semiHidden="0"/>
    <w:lsdException w:name="Colorful List Accent 4" w:semiHidden="0"/>
    <w:lsdException w:name="Colorful Grid Accent 4" w:semiHidden="0"/>
    <w:lsdException w:name="Light Shading Accent 5" w:semiHidden="0"/>
    <w:lsdException w:name="Light List Accent 5" w:semiHidden="0"/>
    <w:lsdException w:name="Light Grid Accent 5" w:semiHidden="0"/>
    <w:lsdException w:name="Medium Shading 1 Accent 5" w:semiHidden="0"/>
    <w:lsdException w:name="Medium Shading 2 Accent 5" w:semiHidden="0"/>
    <w:lsdException w:name="Medium List 1 Accent 5" w:semiHidden="0"/>
    <w:lsdException w:name="Medium List 2 Accent 5" w:semiHidden="0"/>
    <w:lsdException w:name="Medium Grid 1 Accent 5" w:semiHidden="0"/>
    <w:lsdException w:name="Medium Grid 2 Accent 5" w:semiHidden="0"/>
    <w:lsdException w:name="Medium Grid 3 Accent 5" w:semiHidden="0"/>
    <w:lsdException w:name="Dark List Accent 5" w:semiHidden="0"/>
    <w:lsdException w:name="Colorful Shading Accent 5" w:semiHidden="0"/>
    <w:lsdException w:name="Colorful List Accent 5" w:semiHidden="0"/>
    <w:lsdException w:name="Colorful Grid Accent 5" w:semiHidden="0"/>
    <w:lsdException w:name="Light Shading Accent 6" w:semiHidden="0"/>
    <w:lsdException w:name="Light List Accent 6" w:semiHidden="0"/>
    <w:lsdException w:name="Light Grid Accent 6" w:semiHidden="0"/>
    <w:lsdException w:name="Medium Shading 1 Accent 6" w:semiHidden="0"/>
    <w:lsdException w:name="Medium Shading 2 Accent 6" w:semiHidden="0"/>
    <w:lsdException w:name="Medium List 1 Accent 6" w:semiHidden="0"/>
    <w:lsdException w:name="Medium List 2 Accent 6" w:semiHidden="0"/>
    <w:lsdException w:name="Medium Grid 1 Accent 6" w:semiHidden="0"/>
    <w:lsdException w:name="Medium Grid 2 Accent 6" w:semiHidden="0"/>
    <w:lsdException w:name="Medium Grid 3 Accent 6" w:semiHidden="0"/>
    <w:lsdException w:name="Dark List Accent 6" w:semiHidden="0"/>
    <w:lsdException w:name="Colorful Shading Accent 6" w:semiHidden="0"/>
    <w:lsdException w:name="Colorful List Accent 6" w:semiHidden="0"/>
    <w:lsdException w:name="Colorful Grid Accent 6" w:semiHidden="0"/>
    <w:lsdException w:name="Subtle Emphasis" w:semiHidden="0"/>
    <w:lsdException w:name="Intense Emphasis" w:semiHidden="0"/>
    <w:lsdException w:name="Subtle Reference" w:semiHidden="0"/>
    <w:lsdException w:name="Intense Reference" w:semiHidden="0"/>
    <w:lsdException w:name="Book Title" w:semiHidden="0"/>
    <w:lsdException w:name="Bibliography" w:unhideWhenUsed="1"/>
    <w:lsdException w:name="TOC Heading" w:unhideWhenUsed="1"/>
  </w:latentStyles>
  <w:style w:type="paragraph" w:default="1" w:styleId="Normal">
    <w:name w:val="Normal"/>
    <w:qFormat/>
    <w:rsid w:val="00D407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A21FA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F82544"/>
    <w:rPr>
      <w:rFonts w:ascii="Lucida Grande" w:hAnsi="Lucida Grande"/>
      <w:sz w:val="18"/>
      <w:szCs w:val="18"/>
    </w:rPr>
  </w:style>
  <w:style w:type="character" w:customStyle="1" w:styleId="BalloonTextChar0">
    <w:name w:val="Balloon Text Char"/>
    <w:basedOn w:val="DefaultParagraphFont"/>
    <w:uiPriority w:val="99"/>
    <w:semiHidden/>
    <w:rsid w:val="00142045"/>
    <w:rPr>
      <w:rFonts w:ascii="Lucida Grande" w:hAnsi="Lucida Grande" w:cs="Lucida Grande"/>
      <w:sz w:val="18"/>
      <w:szCs w:val="18"/>
    </w:rPr>
  </w:style>
  <w:style w:type="character" w:customStyle="1" w:styleId="BalloonTextChar2">
    <w:name w:val="Balloon Text Char"/>
    <w:basedOn w:val="DefaultParagraphFont"/>
    <w:uiPriority w:val="99"/>
    <w:semiHidden/>
    <w:rsid w:val="00142045"/>
    <w:rPr>
      <w:rFonts w:ascii="Lucida Grande" w:hAnsi="Lucida Grande" w:cs="Lucida Grande"/>
      <w:sz w:val="18"/>
      <w:szCs w:val="18"/>
    </w:rPr>
  </w:style>
  <w:style w:type="character" w:customStyle="1" w:styleId="BalloonTextChar3">
    <w:name w:val="Balloon Text Char"/>
    <w:basedOn w:val="DefaultParagraphFont"/>
    <w:uiPriority w:val="99"/>
    <w:semiHidden/>
    <w:rsid w:val="00142045"/>
    <w:rPr>
      <w:rFonts w:ascii="Lucida Grande" w:hAnsi="Lucida Grande" w:cs="Lucida Grande"/>
      <w:sz w:val="18"/>
      <w:szCs w:val="18"/>
    </w:rPr>
  </w:style>
  <w:style w:type="character" w:customStyle="1" w:styleId="BalloonTextChar4">
    <w:name w:val="Balloon Text Char"/>
    <w:basedOn w:val="DefaultParagraphFont"/>
    <w:uiPriority w:val="99"/>
    <w:semiHidden/>
    <w:rsid w:val="00142045"/>
    <w:rPr>
      <w:rFonts w:ascii="Lucida Grande" w:hAnsi="Lucida Grande" w:cs="Lucida Grande"/>
      <w:sz w:val="18"/>
      <w:szCs w:val="18"/>
    </w:rPr>
  </w:style>
  <w:style w:type="character" w:customStyle="1" w:styleId="BalloonTextChar5">
    <w:name w:val="Balloon Text Char"/>
    <w:basedOn w:val="DefaultParagraphFont"/>
    <w:uiPriority w:val="99"/>
    <w:semiHidden/>
    <w:rsid w:val="00E47030"/>
    <w:rPr>
      <w:rFonts w:ascii="Lucida Grande" w:hAnsi="Lucida Grande"/>
      <w:sz w:val="18"/>
      <w:szCs w:val="18"/>
    </w:rPr>
  </w:style>
  <w:style w:type="character" w:customStyle="1" w:styleId="BalloonTextChar6">
    <w:name w:val="Balloon Text Char"/>
    <w:basedOn w:val="DefaultParagraphFont"/>
    <w:uiPriority w:val="99"/>
    <w:semiHidden/>
    <w:rsid w:val="00E47030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B0453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21FA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21FA4"/>
  </w:style>
  <w:style w:type="character" w:customStyle="1" w:styleId="CommentTextChar">
    <w:name w:val="Comment Text Char"/>
    <w:basedOn w:val="DefaultParagraphFont"/>
    <w:link w:val="CommentText"/>
    <w:uiPriority w:val="99"/>
    <w:rsid w:val="00A21FA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1FA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1FA4"/>
    <w:rPr>
      <w:b/>
      <w:bCs/>
      <w:sz w:val="20"/>
      <w:szCs w:val="20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A21FA4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4665C"/>
    <w:rPr>
      <w:color w:val="0000FF" w:themeColor="hyperlink"/>
      <w:u w:val="single"/>
    </w:rPr>
  </w:style>
  <w:style w:type="character" w:styleId="Strong">
    <w:name w:val="Strong"/>
    <w:basedOn w:val="DefaultParagraphFont"/>
    <w:rsid w:val="00163DBE"/>
    <w:rPr>
      <w:b/>
      <w:bCs/>
    </w:rPr>
  </w:style>
  <w:style w:type="paragraph" w:styleId="FootnoteText">
    <w:name w:val="footnote text"/>
    <w:basedOn w:val="Normal"/>
    <w:link w:val="FootnoteTextChar"/>
    <w:rsid w:val="00E30CC5"/>
  </w:style>
  <w:style w:type="character" w:customStyle="1" w:styleId="FootnoteTextChar">
    <w:name w:val="Footnote Text Char"/>
    <w:basedOn w:val="DefaultParagraphFont"/>
    <w:link w:val="FootnoteText"/>
    <w:rsid w:val="00E30CC5"/>
  </w:style>
  <w:style w:type="character" w:styleId="FootnoteReference">
    <w:name w:val="footnote reference"/>
    <w:basedOn w:val="DefaultParagraphFont"/>
    <w:rsid w:val="00E30CC5"/>
    <w:rPr>
      <w:vertAlign w:val="superscript"/>
    </w:rPr>
  </w:style>
  <w:style w:type="paragraph" w:styleId="Revision">
    <w:name w:val="Revision"/>
    <w:hidden/>
    <w:semiHidden/>
    <w:rsid w:val="001D25BB"/>
  </w:style>
  <w:style w:type="table" w:styleId="TableGrid">
    <w:name w:val="Table Grid"/>
    <w:basedOn w:val="TableNormal"/>
    <w:rsid w:val="0012011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Revision" w:semiHidden="1"/>
    <w:lsdException w:name="Bibliography" w:semiHidden="1" w:unhideWhenUsed="1"/>
    <w:lsdException w:name="TOC Heading" w:semiHidden="1" w:unhideWhenUsed="1"/>
  </w:latentStyles>
  <w:style w:type="paragraph" w:default="1" w:styleId="Normal">
    <w:name w:val="Normal"/>
    <w:qFormat/>
    <w:rsid w:val="00D407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CommentReference"/>
    <w:uiPriority w:val="99"/>
    <w:semiHidden/>
    <w:unhideWhenUsed/>
    <w:rsid w:val="00A21FA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E47030"/>
    <w:rPr>
      <w:rFonts w:ascii="Lucida Grande" w:hAnsi="Lucida Grande"/>
      <w:sz w:val="18"/>
      <w:szCs w:val="18"/>
    </w:rPr>
  </w:style>
  <w:style w:type="character" w:customStyle="1" w:styleId="BalloonTextChar0">
    <w:name w:val="Balloon Text Char"/>
    <w:basedOn w:val="DefaultParagraphFont"/>
    <w:uiPriority w:val="99"/>
    <w:semiHidden/>
    <w:rsid w:val="00E47030"/>
    <w:rPr>
      <w:rFonts w:ascii="Lucida Grande" w:hAnsi="Lucida Grande"/>
      <w:sz w:val="18"/>
      <w:szCs w:val="18"/>
    </w:rPr>
  </w:style>
  <w:style w:type="paragraph" w:styleId="BalloonTextChar2">
    <w:name w:val="List Paragraph"/>
    <w:basedOn w:val="Normal"/>
    <w:uiPriority w:val="34"/>
    <w:qFormat/>
    <w:rsid w:val="00B04534"/>
    <w:pPr>
      <w:ind w:left="720"/>
      <w:contextualSpacing/>
    </w:pPr>
  </w:style>
  <w:style w:type="character" w:styleId="BalloonTextChar3">
    <w:name w:val="annotation reference"/>
    <w:basedOn w:val="DefaultParagraphFont"/>
    <w:uiPriority w:val="99"/>
    <w:semiHidden/>
    <w:unhideWhenUsed/>
    <w:rsid w:val="00A21FA4"/>
    <w:rPr>
      <w:sz w:val="18"/>
      <w:szCs w:val="18"/>
    </w:rPr>
  </w:style>
  <w:style w:type="paragraph" w:styleId="BalloonTextChar4">
    <w:name w:val="annotation text"/>
    <w:basedOn w:val="Normal"/>
    <w:link w:val="BalloonTextChar5"/>
    <w:uiPriority w:val="99"/>
    <w:unhideWhenUsed/>
    <w:rsid w:val="00A21FA4"/>
  </w:style>
  <w:style w:type="character" w:customStyle="1" w:styleId="BalloonTextChar5">
    <w:name w:val="Comment Text Char"/>
    <w:basedOn w:val="DefaultParagraphFont"/>
    <w:link w:val="BalloonTextChar4"/>
    <w:uiPriority w:val="99"/>
    <w:rsid w:val="00A21FA4"/>
  </w:style>
  <w:style w:type="paragraph" w:styleId="BalloonTextChar6">
    <w:name w:val="annotation subject"/>
    <w:basedOn w:val="BalloonTextChar4"/>
    <w:next w:val="BalloonTextChar4"/>
    <w:link w:val="ListParagraph"/>
    <w:uiPriority w:val="99"/>
    <w:semiHidden/>
    <w:unhideWhenUsed/>
    <w:rsid w:val="00A21FA4"/>
    <w:rPr>
      <w:b/>
      <w:bCs/>
      <w:sz w:val="20"/>
      <w:szCs w:val="20"/>
    </w:rPr>
  </w:style>
  <w:style w:type="character" w:customStyle="1" w:styleId="ListParagraph">
    <w:name w:val="Comment Subject Char"/>
    <w:basedOn w:val="BalloonTextChar5"/>
    <w:link w:val="BalloonTextChar6"/>
    <w:uiPriority w:val="99"/>
    <w:semiHidden/>
    <w:rsid w:val="00A21FA4"/>
    <w:rPr>
      <w:b/>
      <w:bCs/>
      <w:sz w:val="20"/>
      <w:szCs w:val="20"/>
    </w:rPr>
  </w:style>
  <w:style w:type="character" w:customStyle="1" w:styleId="CommentReference">
    <w:name w:val="Balloon Text Char1"/>
    <w:basedOn w:val="DefaultParagraphFont"/>
    <w:link w:val="BalloonText"/>
    <w:uiPriority w:val="99"/>
    <w:semiHidden/>
    <w:rsid w:val="00A21FA4"/>
    <w:rPr>
      <w:rFonts w:ascii="Lucida Grande" w:hAnsi="Lucida Grande" w:cs="Lucida Grande"/>
      <w:sz w:val="18"/>
      <w:szCs w:val="18"/>
    </w:rPr>
  </w:style>
  <w:style w:type="character" w:styleId="CommentText">
    <w:name w:val="Hyperlink"/>
    <w:basedOn w:val="DefaultParagraphFont"/>
    <w:uiPriority w:val="99"/>
    <w:unhideWhenUsed/>
    <w:rsid w:val="00E4665C"/>
    <w:rPr>
      <w:color w:val="0000FF" w:themeColor="hyperlink"/>
      <w:u w:val="single"/>
    </w:rPr>
  </w:style>
  <w:style w:type="character" w:styleId="CommentTextChar">
    <w:name w:val="Strong"/>
    <w:basedOn w:val="DefaultParagraphFont"/>
    <w:rsid w:val="00163DBE"/>
    <w:rPr>
      <w:b/>
      <w:bCs/>
    </w:rPr>
  </w:style>
  <w:style w:type="paragraph" w:styleId="CommentSubject">
    <w:name w:val="footnote text"/>
    <w:basedOn w:val="Normal"/>
    <w:link w:val="CommentSubjectChar"/>
    <w:rsid w:val="00E30CC5"/>
  </w:style>
  <w:style w:type="character" w:customStyle="1" w:styleId="CommentSubjectChar">
    <w:name w:val="Footnote Text Char"/>
    <w:basedOn w:val="DefaultParagraphFont"/>
    <w:link w:val="CommentSubject"/>
    <w:rsid w:val="00E30CC5"/>
  </w:style>
  <w:style w:type="character" w:styleId="BalloonTextChar1">
    <w:name w:val="footnote reference"/>
    <w:basedOn w:val="DefaultParagraphFont"/>
    <w:rsid w:val="00E30CC5"/>
    <w:rPr>
      <w:vertAlign w:val="superscript"/>
    </w:rPr>
  </w:style>
  <w:style w:type="paragraph" w:styleId="Hyperlink">
    <w:name w:val="Revision"/>
    <w:hidden/>
    <w:semiHidden/>
    <w:rsid w:val="001D25B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3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247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206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750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43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9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1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7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9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8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4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86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4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364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966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503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582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2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33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32" Type="http://schemas.microsoft.com/office/2011/relationships/people" Target="people.xml"/><Relationship Id="rId5" Type="http://schemas.openxmlformats.org/officeDocument/2006/relationships/webSettings" Target="webSettings.xml"/><Relationship Id="rId31" Type="http://schemas.microsoft.com/office/2011/relationships/commentsExtended" Target="commentsExtended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0537D77C-A61C-45F7-8A22-03128FE67E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3</TotalTime>
  <Pages>2</Pages>
  <Words>577</Words>
  <Characters>8533</Characters>
  <Application>Microsoft Office Word</Application>
  <DocSecurity>0</DocSecurity>
  <Lines>258</Lines>
  <Paragraphs>2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d View</dc:creator>
  <cp:keywords/>
  <dc:description/>
  <cp:lastModifiedBy>GSABORDO</cp:lastModifiedBy>
  <cp:revision>647</cp:revision>
  <cp:lastPrinted>2015-12-28T20:46:00Z</cp:lastPrinted>
  <dcterms:created xsi:type="dcterms:W3CDTF">2015-09-23T15:26:00Z</dcterms:created>
  <dcterms:modified xsi:type="dcterms:W3CDTF">2017-06-08T10:38:00Z</dcterms:modified>
</cp:coreProperties>
</file>